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4909D" w14:textId="52FB3FD0" w:rsidR="000A0A94" w:rsidRPr="000A0A94" w:rsidRDefault="000A0A94" w:rsidP="000A0A94">
      <w:pPr>
        <w:pStyle w:val="Heading1"/>
        <w:spacing w:line="360" w:lineRule="auto"/>
        <w:jc w:val="both"/>
        <w:rPr>
          <w:rFonts w:ascii="Lato" w:hAnsi="Lato"/>
        </w:rPr>
      </w:pPr>
      <w:r w:rsidRPr="000A0A94">
        <w:rPr>
          <w:rFonts w:ascii="Lato" w:hAnsi="Lato"/>
        </w:rPr>
        <w:t xml:space="preserve">S1 </w:t>
      </w:r>
      <w:r w:rsidR="00A31938">
        <w:rPr>
          <w:rFonts w:ascii="Lato" w:hAnsi="Lato"/>
        </w:rPr>
        <w:t>T</w:t>
      </w:r>
      <w:r w:rsidR="00BB501F">
        <w:rPr>
          <w:rFonts w:ascii="Lato" w:hAnsi="Lato"/>
        </w:rPr>
        <w:t>ext</w:t>
      </w:r>
      <w:r w:rsidRPr="000A0A94">
        <w:rPr>
          <w:rFonts w:ascii="Lato" w:hAnsi="Lato"/>
        </w:rPr>
        <w:t xml:space="preserve">: Pan-viral and virus-specific parameters. </w:t>
      </w:r>
    </w:p>
    <w:p w14:paraId="6003DD17" w14:textId="77777777" w:rsidR="000A0A94" w:rsidRPr="000A0A94" w:rsidRDefault="000A0A94" w:rsidP="000A0A94">
      <w:pPr>
        <w:spacing w:line="360" w:lineRule="auto"/>
        <w:contextualSpacing/>
        <w:jc w:val="both"/>
        <w:rPr>
          <w:rFonts w:ascii="Lato" w:eastAsiaTheme="minorEastAsia" w:hAnsi="Lato"/>
        </w:rPr>
      </w:pPr>
    </w:p>
    <w:p w14:paraId="053E0FA7" w14:textId="6C6FC68E" w:rsidR="000A0A94" w:rsidRDefault="003560F3" w:rsidP="000A0A94">
      <w:pPr>
        <w:spacing w:line="360" w:lineRule="auto"/>
        <w:contextualSpacing/>
        <w:jc w:val="both"/>
        <w:rPr>
          <w:rFonts w:ascii="Lato" w:eastAsiaTheme="minorEastAsia" w:hAnsi="Lato"/>
        </w:rPr>
      </w:pPr>
      <w:r>
        <w:rPr>
          <w:rFonts w:ascii="Lato" w:eastAsiaTheme="minorEastAsia" w:hAnsi="Lato"/>
        </w:rPr>
        <w:t>The hepatitis C virus (</w:t>
      </w:r>
      <w:r w:rsidR="000A0A94" w:rsidRPr="000A0A94">
        <w:rPr>
          <w:rFonts w:ascii="Lato" w:eastAsiaTheme="minorEastAsia" w:hAnsi="Lato"/>
        </w:rPr>
        <w:t>HCV</w:t>
      </w:r>
      <w:r>
        <w:rPr>
          <w:rFonts w:ascii="Lato" w:eastAsiaTheme="minorEastAsia" w:hAnsi="Lato"/>
        </w:rPr>
        <w:t>)</w:t>
      </w:r>
      <w:r w:rsidR="000A0A94" w:rsidRPr="000A0A94">
        <w:rPr>
          <w:rFonts w:ascii="Lato" w:eastAsiaTheme="minorEastAsia" w:hAnsi="Lato"/>
        </w:rPr>
        <w:t xml:space="preserve"> is one of the best</w:t>
      </w:r>
      <w:r w:rsidR="0008133C">
        <w:rPr>
          <w:rFonts w:ascii="Lato" w:eastAsiaTheme="minorEastAsia" w:hAnsi="Lato"/>
        </w:rPr>
        <w:t>-</w:t>
      </w:r>
      <w:r w:rsidR="000A0A94" w:rsidRPr="000A0A94">
        <w:rPr>
          <w:rFonts w:ascii="Lato" w:eastAsiaTheme="minorEastAsia" w:hAnsi="Lato"/>
        </w:rPr>
        <w:t>studied viruses, thus</w:t>
      </w:r>
      <w:r w:rsidR="0008133C">
        <w:rPr>
          <w:rFonts w:ascii="Lato" w:eastAsiaTheme="minorEastAsia" w:hAnsi="Lato"/>
        </w:rPr>
        <w:t>,</w:t>
      </w:r>
      <w:r w:rsidR="000A0A94" w:rsidRPr="000A0A94">
        <w:rPr>
          <w:rFonts w:ascii="Lato" w:eastAsiaTheme="minorEastAsia" w:hAnsi="Lato"/>
        </w:rPr>
        <w:t xml:space="preserve"> several model parameters could be taken directly from the literature (Table 2). For </w:t>
      </w:r>
      <w:r>
        <w:rPr>
          <w:rFonts w:ascii="Lato" w:eastAsiaTheme="minorEastAsia" w:hAnsi="Lato"/>
        </w:rPr>
        <w:t>dengue virus (</w:t>
      </w:r>
      <w:r w:rsidR="000A0A94" w:rsidRPr="000A0A94">
        <w:rPr>
          <w:rFonts w:ascii="Lato" w:eastAsiaTheme="minorEastAsia" w:hAnsi="Lato"/>
        </w:rPr>
        <w:t>DENV</w:t>
      </w:r>
      <w:r>
        <w:rPr>
          <w:rFonts w:ascii="Lato" w:eastAsiaTheme="minorEastAsia" w:hAnsi="Lato"/>
        </w:rPr>
        <w:t>)</w:t>
      </w:r>
      <w:r w:rsidR="000A0A94" w:rsidRPr="000A0A94">
        <w:rPr>
          <w:rFonts w:ascii="Lato" w:eastAsiaTheme="minorEastAsia" w:hAnsi="Lato"/>
        </w:rPr>
        <w:t xml:space="preserve"> and </w:t>
      </w:r>
      <w:r>
        <w:rPr>
          <w:rFonts w:ascii="Lato" w:eastAsiaTheme="minorEastAsia" w:hAnsi="Lato"/>
        </w:rPr>
        <w:t>coxsackievirus B3 (</w:t>
      </w:r>
      <w:r w:rsidR="000A0A94" w:rsidRPr="000A0A94">
        <w:rPr>
          <w:rFonts w:ascii="Lato" w:eastAsiaTheme="minorEastAsia" w:hAnsi="Lato"/>
        </w:rPr>
        <w:t>CVB3</w:t>
      </w:r>
      <w:r>
        <w:rPr>
          <w:rFonts w:ascii="Lato" w:eastAsiaTheme="minorEastAsia" w:hAnsi="Lato"/>
        </w:rPr>
        <w:t>)</w:t>
      </w:r>
      <w:r w:rsidR="000A0A94" w:rsidRPr="000A0A94">
        <w:rPr>
          <w:rFonts w:ascii="Lato" w:eastAsiaTheme="minorEastAsia" w:hAnsi="Lato"/>
        </w:rPr>
        <w:t xml:space="preserve">, fewer replication process parameters and viral genome/protein half-lives have been measured experimentally. We used such experimentally determined parameters if available or alternatively used parameters experimentally determined from closely related plus-strand RNA viruses, i.e., Zika (ZIKV) and poliovirus (PV), respectively. DENV and ZIKV belong to the family </w:t>
      </w:r>
      <w:r w:rsidR="000A0A94" w:rsidRPr="000A0A94">
        <w:rPr>
          <w:rFonts w:ascii="Lato" w:eastAsiaTheme="minorEastAsia" w:hAnsi="Lato"/>
          <w:i/>
          <w:iCs/>
        </w:rPr>
        <w:t>Flaviviridae</w:t>
      </w:r>
      <w:r w:rsidR="000A0A94" w:rsidRPr="000A0A94">
        <w:rPr>
          <w:rFonts w:ascii="Lato" w:eastAsiaTheme="minorEastAsia" w:hAnsi="Lato"/>
        </w:rPr>
        <w:t xml:space="preserve"> with genus </w:t>
      </w:r>
      <w:r w:rsidR="000A0A94" w:rsidRPr="000A0A94">
        <w:rPr>
          <w:rFonts w:ascii="Lato" w:eastAsiaTheme="minorEastAsia" w:hAnsi="Lato"/>
          <w:i/>
          <w:iCs/>
        </w:rPr>
        <w:t>Flavivirus</w:t>
      </w:r>
      <w:r w:rsidR="000A0A94" w:rsidRPr="000A0A94">
        <w:rPr>
          <w:rFonts w:ascii="Lato" w:eastAsiaTheme="minorEastAsia" w:hAnsi="Lato"/>
        </w:rPr>
        <w:t xml:space="preserve"> and are both mosquito-borne plus-strand RNA viruses transmitted by the same </w:t>
      </w:r>
      <w:r w:rsidR="000A0A94" w:rsidRPr="000A0A94">
        <w:rPr>
          <w:rFonts w:ascii="Lato" w:eastAsiaTheme="minorEastAsia" w:hAnsi="Lato"/>
          <w:i/>
          <w:iCs/>
        </w:rPr>
        <w:t>Aedes</w:t>
      </w:r>
      <w:r w:rsidR="000A0A94" w:rsidRPr="000A0A94">
        <w:rPr>
          <w:rFonts w:ascii="Lato" w:eastAsiaTheme="minorEastAsia" w:hAnsi="Lato"/>
        </w:rPr>
        <w:t xml:space="preserve"> species (</w:t>
      </w:r>
      <w:r w:rsidR="000A0A94" w:rsidRPr="000A0A94">
        <w:rPr>
          <w:rFonts w:ascii="Lato" w:eastAsiaTheme="minorEastAsia" w:hAnsi="Lato"/>
          <w:i/>
          <w:iCs/>
        </w:rPr>
        <w:t>Aedes aegypti</w:t>
      </w:r>
      <w:r w:rsidR="000A0A94" w:rsidRPr="000A0A94">
        <w:rPr>
          <w:rFonts w:ascii="Lato" w:eastAsiaTheme="minorEastAsia" w:hAnsi="Lato"/>
        </w:rPr>
        <w:t xml:space="preserve"> and </w:t>
      </w:r>
      <w:r w:rsidR="000A0A94" w:rsidRPr="000A0A94">
        <w:rPr>
          <w:rFonts w:ascii="Lato" w:eastAsiaTheme="minorEastAsia" w:hAnsi="Lato"/>
          <w:i/>
          <w:iCs/>
        </w:rPr>
        <w:t>Aedes albopictus</w:t>
      </w:r>
      <w:r w:rsidR="000A0A94" w:rsidRPr="000A0A94">
        <w:rPr>
          <w:rFonts w:ascii="Lato" w:eastAsiaTheme="minorEastAsia" w:hAnsi="Lato"/>
        </w:rPr>
        <w:t xml:space="preserve">). Both virus genomes have a similar size (~11 kb) and organization, encoding seven non-structural (NS1, NS2A, NS2B, NS3, NS4A, NS4B, and NS5) and three structural proteins (C, prM/M, E) </w:t>
      </w:r>
      <w:r w:rsidR="000A0A94" w:rsidRPr="000A0A94">
        <w:rPr>
          <w:rFonts w:ascii="Lato" w:eastAsiaTheme="minorEastAsia" w:hAnsi="Lato"/>
        </w:rPr>
        <w:fldChar w:fldCharType="begin" w:fldLock="1"/>
      </w:r>
      <w:r w:rsidR="0079091B">
        <w:rPr>
          <w:rFonts w:ascii="Lato" w:eastAsiaTheme="minorEastAsia" w:hAnsi="Lato"/>
        </w:rPr>
        <w:instrText>ADDIN CSL_CITATION {"citationItems":[{"id":"ITEM-1","itemData":{"DOI":"10.1007/s12275-017-6494-4","ISSN":"19763794","PMID":"28120186","abstract":"The currently spreading arbovirus epidemic is having a severe impact on human health worldwide. The two most common flaviviruses, dengue virus (DENV) and Zika virus (ZIKV), are transmitted through the same viral vector, Aedes spp. mosquitoes. Since the discovery of DENV in 1943, this virus has been reported to cause around 390 million human infections per year, approximately 500,000 of which require hospitalization and over 20,000 of which are lethal. The present DENV epidemic is primarily concentrated in Southeast Asia. ZIKV, which was discovered in 1952, is another important arthropod-borne flavivirus. The neurotropic role of ZIKV has been reported in infected newborns with microcephaly and in adults with Guillain-Barre syndrome. Despite DENV and ZIKV sharing the same viral vector, their complex pathogenic natures are poorly understood, and the infections they cause do not have specific treatments or effective vaccines. Therefore, this review will describe what is currently known about the clinical characteristics, pathogenesis mechanisms, and transmission of these two viruses. Better understanding of the interrelationships between DENV and ZIKV will provide a useful perspective for developing an effective strategy for controlling both viruses in the future.","author":[{"dropping-particle":"","family":"Suwanmanee","given":"San","non-dropping-particle":"","parse-names":false,"suffix":""},{"dropping-particle":"","family":"Luplertlop","given":"Natthanej","non-dropping-particle":"","parse-names":false,"suffix":""}],"container-title":"Journal of Microbiology","id":"ITEM-1","issue":"2","issued":{"date-parts":[["2017","2","1"]]},"page":"81-89","publisher":"Microbiological Society of Korea","title":"Dengue and Zika viruses: lessons learned from the similarities between these Aedes mosquito-vectored arboviruses","type":"article","volume":"55"},"uris":["http://www.mendeley.com/documents/?uuid=5a8aa3b0-f358-3dc9-8429-08ef223c579e"]},{"id":"ITEM-2","itemData":{"DOI":"10.1007/s10096-018-3375-7","ISSN":"14354373","PMID":"30267170","abstract":"The worldwide invasion of arthropod-borne viruses (arboviruses) in recent decades is responsible for emerging public health threats. Some factors like climate change, urbanisation and uncontrolled population growth are fuelling their widespread. Arboviruses incorporate a vast collection of genetically diverse viral pathogens including that of dengue, Zika and chikungunya. These viruses are peculiar as they are zoonotic and are a serious harm to the society, with no particular therapy to neutralise their effect. So it is the need of the hour to develop an effective treatment against infections caused by them. This review focuses on some of the common families of mosquito-borne arboviruses and their most known members that are a threat to mankind and discusses their genome organisation, worldwide spread and negative influence on public health.","author":[{"dropping-particle":"","family":"Sukhralia","given":"Shivani","non-dropping-particle":"","parse-names":false,"suffix":""},{"dropping-particle":"","family":"Verma","given":"Mansi","non-dropping-particle":"","parse-names":false,"suffix":""},{"dropping-particle":"","family":"Gopirajan","given":"Shruthi","non-dropping-particle":"","parse-names":false,"suffix":""},{"dropping-particle":"","family":"Dhanaraj","given":"P. S.","non-dropping-particle":"","parse-names":false,"suffix":""},{"dropping-particle":"","family":"Lal","given":"Rup","non-dropping-particle":"","parse-names":false,"suffix":""},{"dropping-particle":"","family":"Mehla","given":"Neeti","non-dropping-particle":"","parse-names":false,"suffix":""},{"dropping-particle":"","family":"Kant","given":"Chhaya Ravi","non-dropping-particle":"","parse-names":false,"suffix":""}],"container-title":"European Journal of Clinical Microbiology and Infectious Diseases","id":"ITEM-2","issue":"1","issued":{"date-parts":[["2019","1","22"]]},"page":"3-14","publisher":"Springer Verlag","title":"From dengue to Zika: the wide spread of mosquito-borne arboviruses","type":"article","volume":"38"},"uris":["http://www.mendeley.com/documents/?uuid=3106ad29-619e-3e8b-85d1-4f6b46c10e28"]}],"mendeley":{"formattedCitation":"[1,2]","plainTextFormattedCitation":"[1,2]","previouslyFormattedCitation":"[63,64]"},"properties":{"noteIndex":0},"schema":"https://github.com/citation-style-language/schema/raw/master/csl-citation.json"}</w:instrText>
      </w:r>
      <w:r w:rsidR="000A0A94" w:rsidRPr="000A0A94">
        <w:rPr>
          <w:rFonts w:ascii="Lato" w:eastAsiaTheme="minorEastAsia" w:hAnsi="Lato"/>
        </w:rPr>
        <w:fldChar w:fldCharType="separate"/>
      </w:r>
      <w:r w:rsidR="0079091B" w:rsidRPr="0079091B">
        <w:rPr>
          <w:rFonts w:ascii="Lato" w:eastAsiaTheme="minorEastAsia" w:hAnsi="Lato"/>
          <w:noProof/>
        </w:rPr>
        <w:t>[1,2]</w:t>
      </w:r>
      <w:r w:rsidR="000A0A94" w:rsidRPr="000A0A94">
        <w:rPr>
          <w:rFonts w:ascii="Lato" w:eastAsiaTheme="minorEastAsia" w:hAnsi="Lato"/>
        </w:rPr>
        <w:fldChar w:fldCharType="end"/>
      </w:r>
      <w:r w:rsidR="000A0A94" w:rsidRPr="000A0A94">
        <w:rPr>
          <w:rFonts w:ascii="Lato" w:eastAsiaTheme="minorEastAsia" w:hAnsi="Lato"/>
        </w:rPr>
        <w:t xml:space="preserve">. Furthermore, DENV and ZIKV both carry out their viral genome replication within invaginated replication organelles of the endoplasmic reticulum </w:t>
      </w:r>
      <w:r w:rsidR="000A0A94" w:rsidRPr="000A0A94">
        <w:rPr>
          <w:rFonts w:ascii="Lato" w:eastAsiaTheme="minorEastAsia" w:hAnsi="Lato"/>
        </w:rPr>
        <w:fldChar w:fldCharType="begin" w:fldLock="1"/>
      </w:r>
      <w:r w:rsidR="0079091B">
        <w:rPr>
          <w:rFonts w:ascii="Lato" w:eastAsiaTheme="minorEastAsia" w:hAnsi="Lato"/>
        </w:rPr>
        <w:instrText>ADDIN CSL_CITATION {"citationItems":[{"id":"ITEM-1","itemData":{"DOI":"10.1016/j.celrep.2017.02.014","ISSN":"22111247","PMID":"28249158","abstract":"A global concern has emerged with the pandemic spread of Zika virus (ZIKV) infections that can cause severe neurological symptoms in adults and newborns. ZIKV is a positive-strand RNA virus replicating in virus-induced membranous replication factories (RFs). Here we used various imaging techniques to investigate the ultrastructural details of ZIKV RFs and their relationship with host cell organelles. Analyses of human hepatic cells and neural progenitor cells infected with ZIKV revealed endoplasmic reticulum (ER) membrane invaginations containing pore-like openings toward the cytosol, reminiscent to RFs in Dengue virus-infected cells. Both the MR766 African strain and the H/PF/2013 Asian strain, the latter linked to neurological diseases, induce RFs of similar architecture. Importantly, ZIKV infection causes a drastic reorganization of microtubules and intermediate filaments forming cage-like structures surrounding the viral RF. Consistently, ZIKV replication is suppressed by cytoskeleton-targeting drugs. Thus, ZIKV RFs are tightly linked to rearrangements of the host cell cytoskeleton.","author":[{"dropping-particle":"","family":"Cortese","given":"Mirko","non-dropping-particle":"","parse-names":false,"suffix":""},{"dropping-particle":"","family":"Goellner","given":"Sarah","non-dropping-particle":"","parse-names":false,"suffix":""},{"dropping-particle":"","family":"Acosta","given":"Eliana Gisela","non-dropping-particle":"","parse-names":false,"suffix":""},{"dropping-particle":"","family":"Neufeldt","given":"Christopher John","non-dropping-particle":"","parse-names":false,"suffix":""},{"dropping-particle":"","family":"Oleksiuk","given":"Olga","non-dropping-particle":"","parse-names":false,"suffix":""},{"dropping-particle":"","family":"Lampe","given":"Marko","non-dropping-particle":"","parse-names":false,"suffix":""},{"dropping-particle":"","family":"Haselmann","given":"Uta","non-dropping-particle":"","parse-names":false,"suffix":""},{"dropping-particle":"","family":"Funaya","given":"Charlotta","non-dropping-particle":"","parse-names":false,"suffix":""},{"dropping-particle":"","family":"Schieber","given":"Nicole","non-dropping-particle":"","parse-names":false,"suffix":""},{"dropping-particle":"","family":"Ronchi","given":"Paolo","non-dropping-particle":"","parse-names":false,"suffix":""},{"dropping-particle":"","family":"Schorb","given":"Martin","non-dropping-particle":"","parse-names":false,"suffix":""},{"dropping-particle":"","family":"Pruunsild","given":"Priit","non-dropping-particle":"","parse-names":false,"suffix":""},{"dropping-particle":"","family":"Schwab","given":"Yannick","non-dropping-particle":"","parse-names":false,"suffix":""},{"dropping-particle":"","family":"Chatel-Chaix","given":"Laurent","non-dropping-particle":"","parse-names":false,"suffix":""},{"dropping-particle":"","family":"Ruggieri","given":"Alessia","non-dropping-particle":"","parse-names":false,"suffix":""},{"dropping-particle":"","family":"Bartenschlager","given":"Ralf","non-dropping-particle":"","parse-names":false,"suffix":""}],"container-title":"Cell Reports","id":"ITEM-1","issue":"9","issued":{"date-parts":[["2017","2","28"]]},"page":"2113-2123","publisher":"Elsevier B.V.","title":"Ultrastructural characterization of Zika virus replication factories","type":"article-journal","volume":"18"},"uris":["http://www.mendeley.com/documents/?uuid=9a4b577e-b7d6-327d-903a-364a7e30014b"]}],"mendeley":{"formattedCitation":"[3]","plainTextFormattedCitation":"[3]","previouslyFormattedCitation":"[65]"},"properties":{"noteIndex":0},"schema":"https://github.com/citation-style-language/schema/raw/master/csl-citation.json"}</w:instrText>
      </w:r>
      <w:r w:rsidR="000A0A94" w:rsidRPr="000A0A94">
        <w:rPr>
          <w:rFonts w:ascii="Lato" w:eastAsiaTheme="minorEastAsia" w:hAnsi="Lato"/>
        </w:rPr>
        <w:fldChar w:fldCharType="separate"/>
      </w:r>
      <w:r w:rsidR="0079091B" w:rsidRPr="0079091B">
        <w:rPr>
          <w:rFonts w:ascii="Lato" w:eastAsiaTheme="minorEastAsia" w:hAnsi="Lato"/>
          <w:noProof/>
        </w:rPr>
        <w:t>[3]</w:t>
      </w:r>
      <w:r w:rsidR="000A0A94" w:rsidRPr="000A0A94">
        <w:rPr>
          <w:rFonts w:ascii="Lato" w:eastAsiaTheme="minorEastAsia" w:hAnsi="Lato"/>
        </w:rPr>
        <w:fldChar w:fldCharType="end"/>
      </w:r>
      <w:r w:rsidR="000A0A94" w:rsidRPr="000A0A94">
        <w:rPr>
          <w:rFonts w:ascii="Lato" w:eastAsiaTheme="minorEastAsia" w:hAnsi="Lato"/>
        </w:rPr>
        <w:t xml:space="preserve">. CVB3 and PV are also closely related plus-strand RNA viruses of the family </w:t>
      </w:r>
      <w:r w:rsidR="000A0A94" w:rsidRPr="000A0A94">
        <w:rPr>
          <w:rFonts w:ascii="Lato" w:eastAsiaTheme="minorEastAsia" w:hAnsi="Lato"/>
          <w:i/>
          <w:iCs/>
        </w:rPr>
        <w:t>Picornaviridae</w:t>
      </w:r>
      <w:r w:rsidR="000A0A94" w:rsidRPr="000A0A94">
        <w:rPr>
          <w:rFonts w:ascii="Lato" w:eastAsiaTheme="minorEastAsia" w:hAnsi="Lato"/>
        </w:rPr>
        <w:t xml:space="preserve"> and genus </w:t>
      </w:r>
      <w:r w:rsidR="000A0A94" w:rsidRPr="000A0A94">
        <w:rPr>
          <w:rFonts w:ascii="Lato" w:eastAsiaTheme="minorEastAsia" w:hAnsi="Lato"/>
          <w:i/>
          <w:iCs/>
        </w:rPr>
        <w:t>Enterovirus</w:t>
      </w:r>
      <w:r w:rsidR="000A0A94" w:rsidRPr="000A0A94">
        <w:rPr>
          <w:rFonts w:ascii="Lato" w:eastAsiaTheme="minorEastAsia" w:hAnsi="Lato"/>
        </w:rPr>
        <w:t xml:space="preserve"> with similar genome size (~7.5 kb) and organization; four structural proteins (VP1/2/3/4) and seven non-structural proteins (2A, 2B, 2C, 3A, 3B, 3C, and 3D). Most importantly, CVB3 and PV have a similar duration of their life cycles from virus entry to cell-lysis and release of thousands</w:t>
      </w:r>
      <w:r w:rsidR="003F382A">
        <w:rPr>
          <w:rFonts w:ascii="Lato" w:eastAsiaTheme="minorEastAsia" w:hAnsi="Lato"/>
        </w:rPr>
        <w:t xml:space="preserve"> of</w:t>
      </w:r>
      <w:r w:rsidR="000A0A94" w:rsidRPr="000A0A94">
        <w:rPr>
          <w:rFonts w:ascii="Lato" w:eastAsiaTheme="minorEastAsia" w:hAnsi="Lato"/>
        </w:rPr>
        <w:t xml:space="preserve"> progeny virions after around 8 hours </w:t>
      </w:r>
      <w:r w:rsidR="000A0A94" w:rsidRPr="000A0A94">
        <w:rPr>
          <w:rFonts w:ascii="Lato" w:eastAsiaTheme="minorEastAsia" w:hAnsi="Lato"/>
        </w:rPr>
        <w:fldChar w:fldCharType="begin" w:fldLock="1"/>
      </w:r>
      <w:r w:rsidR="0079091B">
        <w:rPr>
          <w:rFonts w:ascii="Lato" w:eastAsiaTheme="minorEastAsia" w:hAnsi="Lato"/>
        </w:rPr>
        <w:instrText>ADDIN CSL_CITATION {"citationItems":[{"id":"ITEM-1","itemData":{"DOI":"10.1007/978-3-642-20718-1_14","abstract":"The book gives a comprehensive overview on the knowledge of virus infection relevant for humans and animals. For each virus family the molecular details of the virus particle and the viral replication cycle are described. In the case of virus types with relevance for human and/or animal health the data on molecular biology, genetics and virus-cell interaction are combined with those concerning, pathogenesis, epidemiology, clinics, prevention and therapy.","author":[{"dropping-particle":"","family":"Modrow","given":"Susanne","non-dropping-particle":"","parse-names":false,"suffix":""},{"dropping-particle":"","family":"Falke","given":"Dietrich","non-dropping-particle":"","parse-names":false,"suffix":""},{"dropping-particle":"","family":"Truyen","given":"Uwe","non-dropping-particle":"","parse-names":false,"suffix":""},{"dropping-particle":"","family":"Schätzl","given":"Hermann","non-dropping-particle":"","parse-names":false,"suffix":""},{"dropping-particle":"","family":"Modrow","given":"Susanne","non-dropping-particle":"","parse-names":false,"suffix":""},{"dropping-particle":"","family":"Falke","given":"Dietrich","non-dropping-particle":"","parse-names":false,"suffix":""},{"dropping-particle":"","family":"Truyen","given":"Uwe","non-dropping-particle":"","parse-names":false,"suffix":""},{"dropping-particle":"","family":"Schätzl","given":"Hermann","non-dropping-particle":"","parse-names":false,"suffix":""}],"container-title":"Molecular Virology","id":"ITEM-1","issued":{"date-parts":[["2013"]]},"page":"185-349","publisher":"Springer Berlin Heidelberg","title":"Viruses with single-stranded, positive-sense RNA genomes","type":"chapter"},"uris":["http://www.mendeley.com/documents/?uuid=866091bd-eb70-3cb7-b054-331b6c3539df"]}],"mendeley":{"formattedCitation":"[4]","plainTextFormattedCitation":"[4]","previouslyFormattedCitation":"[66]"},"properties":{"noteIndex":0},"schema":"https://github.com/citation-style-language/schema/raw/master/csl-citation.json"}</w:instrText>
      </w:r>
      <w:r w:rsidR="000A0A94" w:rsidRPr="000A0A94">
        <w:rPr>
          <w:rFonts w:ascii="Lato" w:eastAsiaTheme="minorEastAsia" w:hAnsi="Lato"/>
        </w:rPr>
        <w:fldChar w:fldCharType="separate"/>
      </w:r>
      <w:r w:rsidR="0079091B" w:rsidRPr="0079091B">
        <w:rPr>
          <w:rFonts w:ascii="Lato" w:eastAsiaTheme="minorEastAsia" w:hAnsi="Lato"/>
          <w:noProof/>
        </w:rPr>
        <w:t>[4]</w:t>
      </w:r>
      <w:r w:rsidR="000A0A94" w:rsidRPr="000A0A94">
        <w:rPr>
          <w:rFonts w:ascii="Lato" w:eastAsiaTheme="minorEastAsia" w:hAnsi="Lato"/>
        </w:rPr>
        <w:fldChar w:fldCharType="end"/>
      </w:r>
      <w:r w:rsidR="000A0A94" w:rsidRPr="000A0A94">
        <w:rPr>
          <w:rFonts w:ascii="Lato" w:eastAsiaTheme="minorEastAsia" w:hAnsi="Lato"/>
        </w:rPr>
        <w:t xml:space="preserve">.  </w:t>
      </w:r>
    </w:p>
    <w:p w14:paraId="38EB32C4" w14:textId="77777777" w:rsidR="000A0A94" w:rsidRPr="000A0A94" w:rsidRDefault="000A0A94" w:rsidP="000A0A94">
      <w:pPr>
        <w:spacing w:line="360" w:lineRule="auto"/>
        <w:contextualSpacing/>
        <w:jc w:val="both"/>
        <w:rPr>
          <w:rFonts w:ascii="Lato" w:eastAsiaTheme="minorEastAsia" w:hAnsi="Lato"/>
        </w:rPr>
      </w:pPr>
    </w:p>
    <w:p w14:paraId="32074C6A" w14:textId="400C6420" w:rsidR="000A0A94" w:rsidRPr="000A0A94" w:rsidRDefault="000A0A94" w:rsidP="000A0A94">
      <w:pPr>
        <w:spacing w:line="360" w:lineRule="auto"/>
        <w:contextualSpacing/>
        <w:jc w:val="both"/>
        <w:rPr>
          <w:rFonts w:ascii="Lato" w:eastAsiaTheme="minorEastAsia" w:hAnsi="Lato"/>
        </w:rPr>
      </w:pPr>
      <w:r w:rsidRPr="000A0A94">
        <w:rPr>
          <w:rFonts w:ascii="Lato" w:eastAsiaTheme="minorEastAsia" w:hAnsi="Lato"/>
        </w:rPr>
        <w:t>Based on the virus-specific genome size (9.6 kb for HCV vs. 10.7 kb for DENV vs. 7.5 kb for CVB3, Table 1)</w:t>
      </w:r>
      <w:r w:rsidR="003F382A">
        <w:rPr>
          <w:rFonts w:ascii="Lato" w:eastAsiaTheme="minorEastAsia" w:hAnsi="Lato"/>
        </w:rPr>
        <w:t>,</w:t>
      </w:r>
      <w:r w:rsidRPr="000A0A94">
        <w:rPr>
          <w:rFonts w:ascii="Lato" w:eastAsiaTheme="minorEastAsia" w:hAnsi="Lato"/>
        </w:rPr>
        <w:t xml:space="preserve"> we calculated the RNA translation rate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2</m:t>
            </m:r>
          </m:sub>
          <m:sup>
            <m:r>
              <w:rPr>
                <w:rFonts w:ascii="Cambria Math" w:eastAsiaTheme="minorEastAsia" w:hAnsi="Cambria Math"/>
              </w:rPr>
              <m:t>i</m:t>
            </m:r>
          </m:sup>
        </m:sSubSup>
      </m:oMath>
      <w:r w:rsidRPr="000A0A94">
        <w:rPr>
          <w:rFonts w:ascii="Lato" w:eastAsiaTheme="minorEastAsia" w:hAnsi="Lato"/>
        </w:rPr>
        <w:t xml:space="preserve"> as well as the virus RNA synthesis rates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4m</m:t>
            </m:r>
          </m:sub>
          <m:sup>
            <m:r>
              <w:rPr>
                <w:rFonts w:ascii="Cambria Math" w:eastAsiaTheme="minorEastAsia" w:hAnsi="Cambria Math"/>
              </w:rPr>
              <m:t>i</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4p</m:t>
            </m:r>
          </m:sub>
          <m:sup>
            <m:r>
              <w:rPr>
                <w:rFonts w:ascii="Cambria Math" w:eastAsiaTheme="minorEastAsia" w:hAnsi="Cambria Math"/>
              </w:rPr>
              <m:t>i</m:t>
            </m:r>
          </m:sup>
        </m:sSubSup>
      </m:oMath>
      <w:r w:rsidRPr="000A0A94">
        <w:rPr>
          <w:rFonts w:ascii="Lato" w:eastAsiaTheme="minorEastAsia" w:hAnsi="Lato"/>
        </w:rPr>
        <w:t xml:space="preserve"> or took them from the literature. </w:t>
      </w:r>
      <w:r w:rsidRPr="000A0A94">
        <w:rPr>
          <w:rFonts w:ascii="Lato" w:hAnsi="Lato"/>
        </w:rPr>
        <w:t xml:space="preserve">Calculations of the virus-specific RNA translation rates </w:t>
      </w:r>
      <m:oMath>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i</m:t>
            </m:r>
          </m:sup>
        </m:sSubSup>
      </m:oMath>
      <w:r w:rsidRPr="000A0A94">
        <w:rPr>
          <w:rFonts w:ascii="Lato" w:hAnsi="Lato"/>
        </w:rPr>
        <w:t xml:space="preserve"> were based on the assumption that 3 to 8 amino acids per second are translated per polysome, which consists of 10 ribosomes </w:t>
      </w:r>
      <w:r w:rsidRPr="000A0A94">
        <w:rPr>
          <w:rFonts w:ascii="Lato" w:hAnsi="Lato"/>
        </w:rPr>
        <w:fldChar w:fldCharType="begin" w:fldLock="1"/>
      </w:r>
      <w:r w:rsidR="0079091B">
        <w:rPr>
          <w:rFonts w:ascii="Lato" w:hAnsi="Lato"/>
        </w:rPr>
        <w:instrText>ADDIN CSL_CITATION {"citationItems":[{"id":"ITEM-1","itemData":{"DOI":"10.1128/JVI.01304-06","ISBN":"0022-538X (Print)\\r0022-538X (Linking)","ISSN":"0022-538X","PMID":"17035310","abstract":"Cell-based hepatitis C virus (HCV) replicon systems have provided a means for understanding HCV replication mechanisms and for testing new antiviral agents. We describe here a mathematical model of HCV replication that assumes that the translation of the HCV polyprotein occurs in the cytoplasm, that HCV RNA synthesis occurs in vesicular-membrane structures, and that the strategy of replication involves a double-stranded RNA intermediate. Our results shed light on the intracellular dynamics of subgenomic HCV RNA replication from transfection to steady state within Huh-7 cells. We predict the following: (i) about 6 x 10(3) ribosomes are involved in generating millions of HCV NS5B-polymerase molecules in a Huh-7 cell, (ii) the observed 10:1 asymmetry of plus- to minus-strand RNA levels can be explained by a higher-affinity (200-fold) interaction of HCV NS5B polymerase-containing replication complexes with HCV minus-strand RNA over HCV plus-strand RNA in order to initiate synthesis, (iii) the latter higher affinity can also account for the observed approximately 6:1 plus-strand/minus-strand ratio in vesicular-membrane structures, and (iv) the introduction of higher numbers of HCV plus-strand RNA by transfection leads to faster attainment of steady-state but does not change the steady-state HCV RNA level. Fully permissive HCV replication systems have been developed, and the model presented here is a first step toward building a comprehensive model for complete HCV replication. Moreover, the model can serve as an important tool in understanding HCV replication mechanisms and should prove useful in designing and evaluating new antivirals against HCV.","author":[{"dropping-particle":"","family":"Dahari","given":"Harel","non-dropping-particle":"","parse-names":false,"suffix":""},{"dropping-particle":"","family":"Ribeiro","given":"Ruy M","non-dropping-particle":"","parse-names":false,"suffix":""},{"dropping-particle":"","family":"Rice","given":"Charles M","non-dropping-particle":"","parse-names":false,"suffix":""},{"dropping-particle":"","family":"Perelson","given":"Alan S","non-dropping-particle":"","parse-names":false,"suffix":""}],"container-title":"Journal of virology","id":"ITEM-1","issue":"2","issued":{"date-parts":[["2007","1"]]},"page":"750-60","publisher":"American Society for Microbiology (ASM)","title":"Mathematical modeling of subgenomic hepatitis C virus replication in Huh-7 cells.","type":"article-journal","volume":"81"},"uris":["http://www.mendeley.com/documents/?uuid=75971862-9ec6-35f9-bf04-2105b1fffbc5"]}],"mendeley":{"formattedCitation":"[5]","plainTextFormattedCitation":"[5]","previouslyFormattedCitation":"[59]"},"properties":{"noteIndex":0},"schema":"https://github.com/citation-style-language/schema/raw/master/csl-citation.json"}</w:instrText>
      </w:r>
      <w:r w:rsidRPr="000A0A94">
        <w:rPr>
          <w:rFonts w:ascii="Lato" w:hAnsi="Lato"/>
        </w:rPr>
        <w:fldChar w:fldCharType="separate"/>
      </w:r>
      <w:r w:rsidR="0079091B" w:rsidRPr="0079091B">
        <w:rPr>
          <w:rFonts w:ascii="Lato" w:hAnsi="Lato"/>
          <w:noProof/>
        </w:rPr>
        <w:t>[5]</w:t>
      </w:r>
      <w:r w:rsidRPr="000A0A94">
        <w:rPr>
          <w:rFonts w:ascii="Lato" w:hAnsi="Lato"/>
        </w:rPr>
        <w:fldChar w:fldCharType="end"/>
      </w:r>
      <w:r w:rsidRPr="000A0A94">
        <w:rPr>
          <w:rFonts w:ascii="Lato" w:hAnsi="Lato"/>
        </w:rPr>
        <w:t xml:space="preserve">. </w:t>
      </w:r>
      <w:r w:rsidRPr="000A0A94">
        <w:rPr>
          <w:rFonts w:ascii="Lato" w:eastAsiaTheme="minorEastAsia" w:hAnsi="Lato"/>
        </w:rPr>
        <w:t xml:space="preserve">For HCV, it has been shown that at least eight ribosomes are bound to an HCV subgenomic replicon that does not code for structural proteins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128/jvi.77.7.3898-3912.2003","ISSN":"0022-538X","PMID":"12634350","abstract":"Hepatitis C virus (HCV) infection is treated with interferon (IFN)-based therapy. The mechanisms by which IFN suppresses HCV replication are not known, and only limited efficacy is achieved with therapy because the virus directs mechanisms to resist the host IFN response. In the present study we characterized the effects of IFN action upon the replication of two distinct quasispecies of an HCV replicon whose encoded NS5A protein exhibited differential abilities to bind and inhibit protein kinase R (PKR). Metabolic labeling experiments revealed that IFN had little overall effect upon HCV protein stability or polyprotein processing but specifically blocked translation of the HCV RNA, such that the replication of both viral quasispecies was suppressed by IFN treatment of the Huh7 host cells. However, within cells expressing an NS5A variant that inhibited PKR, we observed a reduced level of eukaryotic initiation factor 2 alpha subunit (eIF2α) phosphorylation and a concomitant increase in HCV protein synthetic rates, enhancement of viral RNA replication, and a partial rescue of viral internal ribosome entry site (IRES) function from IFN suppression. Assessment of the ribosome distribution of the HCV replicon RNA demonstrated that the NS5A-mediated block in eIF2α phosphorylation resulted in enhanced recruitment of the HCV RNA into polyribosome complexes in vivo but only partially rescued the RNA from polyribosome dissociation induced by IFN treatment. Examination of cellular proteins associated with HCV-translation complexes in IFN-treated cells identified the P56 protein as an eIF3-associated factor that fractionated with the initiator ribosome-HCV RNA complex. Importantly, we found that P56 could independently suppress HCV IRES function both in vitro and in vivo, but a mutant P56 that was unable to bind eIF3 had no suppressive action. We conclude that IFN blocks HCV replication through translational control programs involving PKR and P56 to, respectively, target eIF2- and eIF3-dependent steps in the viral RNA translation initiation process.","author":[{"dropping-particle":"","family":"Wang","given":"Chunfu","non-dropping-particle":"","parse-names":false,"suffix":""},{"dropping-particle":"","family":"Pflugheber","given":"Jill","non-dropping-particle":"","parse-names":false,"suffix":""},{"dropping-particle":"","family":"Sumpter","given":"Rhea","non-dropping-particle":"","parse-names":false,"suffix":""},{"dropping-particle":"","family":"Sodora","given":"Donald L.","non-dropping-particle":"","parse-names":false,"suffix":""},{"dropping-particle":"","family":"Hui","given":"Daniel","non-dropping-particle":"","parse-names":false,"suffix":""},{"dropping-particle":"","family":"Sen","given":"Ganes C.","non-dropping-particle":"","parse-names":false,"suffix":""},{"dropping-particle":"","family":"Gale","given":"Michael","non-dropping-particle":"","parse-names":false,"suffix":""}],"container-title":"Journal of Virology","id":"ITEM-1","issue":"7","issued":{"date-parts":[["2003","4","1"]]},"page":"3898-3912","publisher":"American Society for Microbiology","title":"Alpha interferon induces distinct translational control programs to suppress hepatitis C virus RNA replication","type":"article-journal","volume":"77"},"uris":["http://www.mendeley.com/documents/?uuid=36a060b7-97c2-3a42-8ebf-0e9a0d576331"]}],"mendeley":{"formattedCitation":"[6]","plainTextFormattedCitation":"[6]","previouslyFormattedCitation":"[67]"},"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6]</w:t>
      </w:r>
      <w:r w:rsidRPr="000A0A94">
        <w:rPr>
          <w:rFonts w:ascii="Lato" w:eastAsiaTheme="minorEastAsia" w:hAnsi="Lato"/>
        </w:rPr>
        <w:fldChar w:fldCharType="end"/>
      </w:r>
      <w:r w:rsidRPr="000A0A94">
        <w:rPr>
          <w:rFonts w:ascii="Lato" w:eastAsiaTheme="minorEastAsia" w:hAnsi="Lato"/>
        </w:rPr>
        <w:t>. Hence, we calculated the number of bound ribosomes and the viral RNA translation rate for full-length HCV (9.6 kb) and DENV genomes (10</w:t>
      </w:r>
      <w:r w:rsidR="00527BCA">
        <w:rPr>
          <w:rFonts w:ascii="Lato" w:eastAsiaTheme="minorEastAsia" w:hAnsi="Lato"/>
        </w:rPr>
        <w:t>.</w:t>
      </w:r>
      <w:r w:rsidRPr="000A0A94">
        <w:rPr>
          <w:rFonts w:ascii="Lato" w:eastAsiaTheme="minorEastAsia" w:hAnsi="Lato"/>
        </w:rPr>
        <w:t>7 kb), resulting in polysomes of 15 and 17 ribosomes for HCV and DENV, respectively. Considering polyprotein lengths of 3,200 and 3,400 amino acids for HCV and DENV, respectively, we calculated the viral RNA translation rates as</w:t>
      </w:r>
      <w:r w:rsidRPr="000A0A94">
        <w:rPr>
          <w:rFonts w:ascii="Lato" w:hAnsi="Lato"/>
        </w:rPr>
        <w:t xml:space="preserve"> </w:t>
      </w:r>
      <m:oMath>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i</m:t>
            </m:r>
          </m:sup>
        </m:sSubSup>
        <m:r>
          <w:rPr>
            <w:rFonts w:ascii="Cambria Math" w:hAnsi="Cambria Math"/>
          </w:rPr>
          <m:t xml:space="preserve">∈{HCV=180 </m:t>
        </m:r>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 xml:space="preserve">, DENV= 100 </m:t>
        </m:r>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m:t>
        </m:r>
      </m:oMath>
      <w:r w:rsidRPr="000A0A94">
        <w:rPr>
          <w:rFonts w:ascii="Lato" w:eastAsiaTheme="minorEastAsia" w:hAnsi="Lato"/>
        </w:rPr>
        <w:t>. Note that even though the RNA translation mechanism of HCV and DENV are different, where HCV (similar to CVB3) possesses an</w:t>
      </w:r>
      <w:r w:rsidRPr="000A0A94">
        <w:rPr>
          <w:rFonts w:ascii="Lato" w:hAnsi="Lato"/>
        </w:rPr>
        <w:t xml:space="preserve"> </w:t>
      </w:r>
      <w:r w:rsidRPr="000A0A94">
        <w:rPr>
          <w:rFonts w:ascii="Lato" w:eastAsiaTheme="minorEastAsia" w:hAnsi="Lato"/>
        </w:rPr>
        <w:t xml:space="preserve">internal ribosome entry site (IRES) </w:t>
      </w:r>
      <w:r w:rsidRPr="000A0A94">
        <w:rPr>
          <w:rFonts w:ascii="Lato" w:eastAsiaTheme="minorEastAsia" w:hAnsi="Lato"/>
        </w:rPr>
        <w:lastRenderedPageBreak/>
        <w:t xml:space="preserve">while DENV has a 5’ cap structure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016/j.virusres.2008.06.004","ISSN":"01681702","PMID":"18638512","abstract":"The HCV IRES is a highly structured RNA which mediates cap-independent translation initiation in higher eukaryotes. This function is encoded in conserved structural motifs in the two major domains of HCV and HCV-like IRESs, which play crucial and distinct roles along the initiation pathway. In this review, I discuss structural features of IRES domains and how these RNA motifs function as RNA-based initiation factors to form 48S initiation complexes and 80S ribosomes with only a subset of canonical, protein-based eukaryotic initiation factors. © 2008 Elsevier B.V. All rights reserved.","author":[{"dropping-particle":"","family":"Lukavsky","given":"Peter J.","non-dropping-particle":"","parse-names":false,"suffix":""}],"container-title":"Virus Research","id":"ITEM-1","issue":"2","issued":{"date-parts":[["2009","2"]]},"page":"166-171","publisher":"Elsevier","title":"Structure and function of HCV IRES domains","type":"article-journal","volume":"139"},"uris":["http://www.mendeley.com/documents/?uuid=a3081b64-e5d4-3420-b9e7-78d3d1cf09a9"]},{"id":"ITEM-2","itemData":{"DOI":"10.3390/v3091739","ISSN":"19994915","PMID":"21994804","abstract":"Dengue virus (DENV) genome amplification is a process that involves the viral RNA, cellular and viral proteins, and a complex architecture of cellular membranes. The viral RNA is not a passive template during this process; it plays an active role providing RNA signals that act as promoters, enhancers and/or silencers of the replication process. RNA elements that modulate RNA replication were found at the 5' and 3' UTRs and within the viral coding sequence. The promoter for DENV RNA synthesis is a large stem loop structure located at the 5' end of the genome. This structure specifically interacts with the viral polymerase NS5 and promotes RNA synthesis at the 3' end of a circularized genome. The circular conformation of the viral genome is mediated by long range RNA-RNA interactions that span thousands of nucleotides. Recent studies have provided new information about the requirement of alternative, mutually exclusive, structures in the viral RNA, highlighting the idea that the viral genome is flexible and exists in different conformations. In this article, we describe elements in the promoter SLA and other RNA signals involved in NS5 polymerase binding and activity, and provide new ideas of how dynamic secondary and tertiary structures of the viral RNA participate in the viral life cycle. © 2011 by the authors; licensee MDPI, Basel, Switzerland.","author":[{"dropping-particle":"","family":"Gebhard","given":"Leopoldo G.","non-dropping-particle":"","parse-names":false,"suffix":""},{"dropping-particle":"V.","family":"Filomatori","given":"Claudia","non-dropping-particle":"","parse-names":false,"suffix":""},{"dropping-particle":"V.","family":"Gamarnik","given":"Andrea","non-dropping-particle":"","parse-names":false,"suffix":""}],"container-title":"Viruses","id":"ITEM-2","issue":"9","issued":{"date-parts":[["2011","9","15"]]},"page":"1739-1756","publisher":"Molecular Diversity Preservation International","title":"Functional RNA elements in the dengue virus genome","type":"article-journal","volume":"3"},"uris":["http://www.mendeley.com/documents/?uuid=c490fe91-4053-3ed4-8ce1-f9adb8697947"]}],"mendeley":{"formattedCitation":"[7,8]","plainTextFormattedCitation":"[7,8]","previouslyFormattedCitation":"[68,69]"},"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7,8]</w:t>
      </w:r>
      <w:r w:rsidRPr="000A0A94">
        <w:rPr>
          <w:rFonts w:ascii="Lato" w:eastAsiaTheme="minorEastAsia" w:hAnsi="Lato"/>
        </w:rPr>
        <w:fldChar w:fldCharType="end"/>
      </w:r>
      <w:r w:rsidRPr="000A0A94">
        <w:rPr>
          <w:rFonts w:ascii="Lato" w:eastAsiaTheme="minorEastAsia" w:hAnsi="Lato"/>
        </w:rPr>
        <w:t xml:space="preserve">, we assume the same ribosome density for both viruses. For PV – as a representative of CVB3 – an RNA translation duration of 6.25 minutes per PV genome has been measured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086/428295","ISSN":"1537-5323","PMID":"15729666","abstract":"We construct a mathematical model of the within-cell replication of poliovirus, a prototypic RNA virus, and use realistic parameter estimates to describe the increase of copy number of the viral genome. Our initial model is essentially an exponential growth model; we also consider modifications of this model to account for resource utilization. The saturation of viral replication dynamics observed in experimental systems can be explained in terms of heavy resource use by the virus. We then use our models to consider the conditions under which the growth of poliovirus is optimized. Intriguingly, if poliovirus has optimized its replication within cells, the predicted ratio of positive to negative strands is close to what is actually observed. We interpret our findings in terms of the evolution of life-history traits.","author":[{"dropping-particle":"","family":"Regoes","given":"Roland R","non-dropping-particle":"","parse-names":false,"suffix":""},{"dropping-particle":"","family":"Crotty","given":"Shane","non-dropping-particle":"","parse-names":false,"suffix":""},{"dropping-particle":"","family":"Antia","given":"Rustom","non-dropping-particle":"","parse-names":false,"suffix":""},{"dropping-particle":"","family":"Tanaka","given":"Mark M","non-dropping-particle":"","parse-names":false,"suffix":""}],"container-title":"The American naturalist","id":"ITEM-1","issue":"3","issued":{"date-parts":[["2005","3"]]},"page":"364-73","title":"Optimal replication of poliovirus within cells.","type":"article-journal","volume":"165"},"uris":["http://www.mendeley.com/documents/?uuid=cd528682-64d7-339b-9198-843b09981ab7"]}],"mendeley":{"formattedCitation":"[9]","plainTextFormattedCitation":"[9]","previouslyFormattedCitation":"[70]"},"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9]</w:t>
      </w:r>
      <w:r w:rsidRPr="000A0A94">
        <w:rPr>
          <w:rFonts w:ascii="Lato" w:eastAsiaTheme="minorEastAsia" w:hAnsi="Lato"/>
        </w:rPr>
        <w:fldChar w:fldCharType="end"/>
      </w:r>
      <w:r w:rsidRPr="000A0A94">
        <w:rPr>
          <w:rFonts w:ascii="Lato" w:eastAsiaTheme="minorEastAsia" w:hAnsi="Lato"/>
        </w:rPr>
        <w:t xml:space="preserve">. Further, it has been found that 35 to 40 ribosomes are </w:t>
      </w:r>
      <w:r w:rsidR="003F382A">
        <w:rPr>
          <w:rFonts w:ascii="Lato" w:eastAsiaTheme="minorEastAsia" w:hAnsi="Lato"/>
        </w:rPr>
        <w:t xml:space="preserve">initially </w:t>
      </w:r>
      <w:r w:rsidRPr="000A0A94">
        <w:rPr>
          <w:rFonts w:ascii="Lato" w:eastAsiaTheme="minorEastAsia" w:hAnsi="Lato"/>
        </w:rPr>
        <w:t xml:space="preserve">bound to each PV RNA genome, whereas later during infection only 20 ribosomes are bound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086/428295","ISSN":"1537-5323","PMID":"15729666","abstract":"We construct a mathematical model of the within-cell replication of poliovirus, a prototypic RNA virus, and use realistic parameter estimates to describe the increase of copy number of the viral genome. Our initial model is essentially an exponential growth model; we also consider modifications of this model to account for resource utilization. The saturation of viral replication dynamics observed in experimental systems can be explained in terms of heavy resource use by the virus. We then use our models to consider the conditions under which the growth of poliovirus is optimized. Intriguingly, if poliovirus has optimized its replication within cells, the predicted ratio of positive to negative strands is close to what is actually observed. We interpret our findings in terms of the evolution of life-history traits.","author":[{"dropping-particle":"","family":"Regoes","given":"Roland R","non-dropping-particle":"","parse-names":false,"suffix":""},{"dropping-particle":"","family":"Crotty","given":"Shane","non-dropping-particle":"","parse-names":false,"suffix":""},{"dropping-particle":"","family":"Antia","given":"Rustom","non-dropping-particle":"","parse-names":false,"suffix":""},{"dropping-particle":"","family":"Tanaka","given":"Mark M","non-dropping-particle":"","parse-names":false,"suffix":""}],"container-title":"The American naturalist","id":"ITEM-1","issue":"3","issued":{"date-parts":[["2005","3"]]},"page":"364-73","title":"Optimal replication of poliovirus within cells.","type":"article-journal","volume":"165"},"uris":["http://www.mendeley.com/documents/?uuid=cd528682-64d7-339b-9198-843b09981ab7"]}],"mendeley":{"formattedCitation":"[9]","plainTextFormattedCitation":"[9]","previouslyFormattedCitation":"[70]"},"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9]</w:t>
      </w:r>
      <w:r w:rsidRPr="000A0A94">
        <w:rPr>
          <w:rFonts w:ascii="Lato" w:eastAsiaTheme="minorEastAsia" w:hAnsi="Lato"/>
        </w:rPr>
        <w:fldChar w:fldCharType="end"/>
      </w:r>
      <w:r w:rsidRPr="000A0A94">
        <w:rPr>
          <w:rFonts w:ascii="Lato" w:eastAsiaTheme="minorEastAsia" w:hAnsi="Lato"/>
        </w:rPr>
        <w:t>. For simplicity, we assume a polysome complex consisting of 30 ribosomes per PV RNA genome and</w:t>
      </w:r>
      <w:r w:rsidR="003F382A">
        <w:rPr>
          <w:rFonts w:ascii="Lato" w:eastAsiaTheme="minorEastAsia" w:hAnsi="Lato"/>
        </w:rPr>
        <w:t>,</w:t>
      </w:r>
      <w:r w:rsidRPr="000A0A94">
        <w:rPr>
          <w:rFonts w:ascii="Lato" w:eastAsiaTheme="minorEastAsia" w:hAnsi="Lato"/>
        </w:rPr>
        <w:t xml:space="preserve"> thus</w:t>
      </w:r>
      <w:r w:rsidR="003F382A">
        <w:rPr>
          <w:rFonts w:ascii="Lato" w:eastAsiaTheme="minorEastAsia" w:hAnsi="Lato"/>
        </w:rPr>
        <w:t>,</w:t>
      </w:r>
      <w:r w:rsidRPr="000A0A94">
        <w:rPr>
          <w:rFonts w:ascii="Lato" w:eastAsiaTheme="minorEastAsia" w:hAnsi="Lato"/>
        </w:rPr>
        <w:t xml:space="preserve"> we calculated a translation rate of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2</m:t>
            </m:r>
          </m:sub>
          <m:sup>
            <m:r>
              <w:rPr>
                <w:rFonts w:ascii="Cambria Math" w:eastAsiaTheme="minorEastAsia" w:hAnsi="Cambria Math"/>
              </w:rPr>
              <m:t>CVB3</m:t>
            </m:r>
          </m:sup>
        </m:sSubSup>
        <m:r>
          <w:rPr>
            <w:rFonts w:ascii="Cambria Math" w:eastAsiaTheme="minorEastAsia" w:hAnsi="Cambria Math"/>
          </w:rPr>
          <m:t xml:space="preserve">=300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m:t>
            </m:r>
          </m:sup>
        </m:sSup>
      </m:oMath>
      <w:r w:rsidRPr="000A0A94">
        <w:rPr>
          <w:rFonts w:ascii="Lato" w:eastAsiaTheme="minorEastAsia" w:hAnsi="Lato"/>
        </w:rPr>
        <w:t xml:space="preserve">. </w:t>
      </w:r>
    </w:p>
    <w:p w14:paraId="5D0B55B9" w14:textId="77777777" w:rsidR="000A0A94" w:rsidRPr="000A0A94" w:rsidRDefault="000A0A94" w:rsidP="000A0A94">
      <w:pPr>
        <w:spacing w:line="360" w:lineRule="auto"/>
        <w:contextualSpacing/>
        <w:jc w:val="both"/>
        <w:rPr>
          <w:rFonts w:ascii="Lato" w:eastAsiaTheme="minorEastAsia" w:hAnsi="Lato"/>
        </w:rPr>
      </w:pPr>
    </w:p>
    <w:p w14:paraId="16E48488" w14:textId="609BF11B" w:rsidR="000A0A94" w:rsidRPr="000A0A94" w:rsidRDefault="000A0A94" w:rsidP="000A0A94">
      <w:pPr>
        <w:pStyle w:val="NoSpacing"/>
        <w:spacing w:line="360" w:lineRule="auto"/>
        <w:contextualSpacing/>
        <w:jc w:val="both"/>
        <w:rPr>
          <w:rFonts w:ascii="Lato" w:eastAsiaTheme="minorEastAsia" w:hAnsi="Lato"/>
        </w:rPr>
      </w:pPr>
      <w:r w:rsidRPr="000A0A94">
        <w:rPr>
          <w:rFonts w:ascii="Lato" w:hAnsi="Lato"/>
        </w:rPr>
        <w:t>Similarly, we calculated the virus-specific minus- and plus-strand synthesis rates (</w:t>
      </w:r>
      <m:oMath>
        <m:sSubSup>
          <m:sSubSupPr>
            <m:ctrlPr>
              <w:rPr>
                <w:rFonts w:ascii="Cambria Math" w:hAnsi="Cambria Math"/>
                <w:i/>
              </w:rPr>
            </m:ctrlPr>
          </m:sSubSupPr>
          <m:e>
            <m:r>
              <w:rPr>
                <w:rFonts w:ascii="Cambria Math" w:hAnsi="Cambria Math"/>
              </w:rPr>
              <m:t>k</m:t>
            </m:r>
          </m:e>
          <m:sub>
            <m:r>
              <w:rPr>
                <w:rFonts w:ascii="Cambria Math" w:hAnsi="Cambria Math"/>
              </w:rPr>
              <m:t>4m</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4p</m:t>
            </m:r>
          </m:sub>
          <m:sup>
            <m:r>
              <w:rPr>
                <w:rFonts w:ascii="Cambria Math" w:hAnsi="Cambria Math"/>
              </w:rPr>
              <m:t>i</m:t>
            </m:r>
          </m:sup>
        </m:sSubSup>
      </m:oMath>
      <w:r w:rsidRPr="000A0A94">
        <w:rPr>
          <w:rFonts w:ascii="Lato" w:hAnsi="Lato"/>
        </w:rPr>
        <w:t xml:space="preserve">). Here, we </w:t>
      </w:r>
      <w:r w:rsidRPr="000A0A94">
        <w:rPr>
          <w:rFonts w:ascii="Lato" w:eastAsiaTheme="minorEastAsia" w:hAnsi="Lato"/>
        </w:rPr>
        <w:t xml:space="preserve">assume a synthesis rate of 180 nucleotides per minute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128/JVI.01304-06","ISBN":"0022-538X (Print)\\r0022-538X (Linking)","ISSN":"0022-538X","PMID":"17035310","abstract":"Cell-based hepatitis C virus (HCV) replicon systems have provided a means for understanding HCV replication mechanisms and for testing new antiviral agents. We describe here a mathematical model of HCV replication that assumes that the translation of the HCV polyprotein occurs in the cytoplasm, that HCV RNA synthesis occurs in vesicular-membrane structures, and that the strategy of replication involves a double-stranded RNA intermediate. Our results shed light on the intracellular dynamics of subgenomic HCV RNA replication from transfection to steady state within Huh-7 cells. We predict the following: (i) about 6 x 10(3) ribosomes are involved in generating millions of HCV NS5B-polymerase molecules in a Huh-7 cell, (ii) the observed 10:1 asymmetry of plus- to minus-strand RNA levels can be explained by a higher-affinity (200-fold) interaction of HCV NS5B polymerase-containing replication complexes with HCV minus-strand RNA over HCV plus-strand RNA in order to initiate synthesis, (iii) the latter higher affinity can also account for the observed approximately 6:1 plus-strand/minus-strand ratio in vesicular-membrane structures, and (iv) the introduction of higher numbers of HCV plus-strand RNA by transfection leads to faster attainment of steady-state but does not change the steady-state HCV RNA level. Fully permissive HCV replication systems have been developed, and the model presented here is a first step toward building a comprehensive model for complete HCV replication. Moreover, the model can serve as an important tool in understanding HCV replication mechanisms and should prove useful in designing and evaluating new antivirals against HCV.","author":[{"dropping-particle":"","family":"Dahari","given":"Harel","non-dropping-particle":"","parse-names":false,"suffix":""},{"dropping-particle":"","family":"Ribeiro","given":"Ruy M","non-dropping-particle":"","parse-names":false,"suffix":""},{"dropping-particle":"","family":"Rice","given":"Charles M","non-dropping-particle":"","parse-names":false,"suffix":""},{"dropping-particle":"","family":"Perelson","given":"Alan S","non-dropping-particle":"","parse-names":false,"suffix":""}],"container-title":"Journal of virology","id":"ITEM-1","issue":"2","issued":{"date-parts":[["2007","1"]]},"page":"750-60","publisher":"American Society for Microbiology (ASM)","title":"Mathematical modeling of subgenomic hepatitis C virus replication in Huh-7 cells.","type":"article-journal","volume":"81"},"uris":["http://www.mendeley.com/documents/?uuid=75971862-9ec6-35f9-bf04-2105b1fffbc5"]}],"mendeley":{"formattedCitation":"[5]","plainTextFormattedCitation":"[5]","previouslyFormattedCitation":"[59]"},"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5]</w:t>
      </w:r>
      <w:r w:rsidRPr="000A0A94">
        <w:rPr>
          <w:rFonts w:ascii="Lato" w:eastAsiaTheme="minorEastAsia" w:hAnsi="Lato"/>
        </w:rPr>
        <w:fldChar w:fldCharType="end"/>
      </w:r>
      <w:r w:rsidRPr="000A0A94">
        <w:rPr>
          <w:rFonts w:ascii="Lato" w:eastAsiaTheme="minorEastAsia" w:hAnsi="Lato"/>
        </w:rPr>
        <w:t xml:space="preserve">. By applying this RNA synthesis rate to the full-length genomes of HCV (9.6 kb) and DENV (10.7 kb), we obtained DENV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4m</m:t>
            </m:r>
          </m:sub>
          <m:sup>
            <m:r>
              <w:rPr>
                <w:rFonts w:ascii="Cambria Math" w:eastAsiaTheme="minorEastAsia" w:hAnsi="Cambria Math"/>
              </w:rPr>
              <m:t>HCV</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4p</m:t>
            </m:r>
          </m:sub>
          <m:sup>
            <m:r>
              <w:rPr>
                <w:rFonts w:ascii="Cambria Math" w:eastAsiaTheme="minorEastAsia" w:hAnsi="Cambria Math"/>
              </w:rPr>
              <m:t>HCV</m:t>
            </m:r>
          </m:sup>
        </m:sSubSup>
        <m:r>
          <w:rPr>
            <w:rFonts w:ascii="Cambria Math" w:eastAsiaTheme="minorEastAsia" w:hAnsi="Cambria Math"/>
          </w:rPr>
          <m:t xml:space="preserve">=1.1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m:t>
            </m:r>
          </m:sup>
        </m:sSup>
      </m:oMath>
      <w:r w:rsidRPr="000A0A94">
        <w:rPr>
          <w:rFonts w:ascii="Lato" w:eastAsiaTheme="minorEastAsia" w:hAnsi="Lato"/>
        </w:rPr>
        <w:t xml:space="preserve"> and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4m</m:t>
            </m:r>
          </m:sub>
          <m:sup>
            <m:r>
              <w:rPr>
                <w:rFonts w:ascii="Cambria Math" w:eastAsiaTheme="minorEastAsia" w:hAnsi="Cambria Math"/>
              </w:rPr>
              <m:t>DENV</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4p</m:t>
            </m:r>
          </m:sub>
          <m:sup>
            <m:r>
              <w:rPr>
                <w:rFonts w:ascii="Cambria Math" w:eastAsiaTheme="minorEastAsia" w:hAnsi="Cambria Math"/>
              </w:rPr>
              <m:t>DENV</m:t>
            </m:r>
          </m:sup>
        </m:sSubSup>
        <m:r>
          <w:rPr>
            <w:rFonts w:ascii="Cambria Math" w:eastAsiaTheme="minorEastAsia" w:hAnsi="Cambria Math"/>
          </w:rPr>
          <m:t xml:space="preserve">=1.0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m:t>
            </m:r>
          </m:sup>
        </m:sSup>
      </m:oMath>
      <w:r w:rsidRPr="000A0A94">
        <w:rPr>
          <w:rFonts w:ascii="Lato" w:eastAsiaTheme="minorEastAsia" w:hAnsi="Lato"/>
        </w:rPr>
        <w:t xml:space="preserve"> for HCV and DENV, respectively. The time needed to synthesize a whole PV genome is substantially shorter than for the </w:t>
      </w:r>
      <w:r w:rsidRPr="000A0A94">
        <w:rPr>
          <w:rFonts w:ascii="Lato" w:eastAsiaTheme="minorEastAsia" w:hAnsi="Lato"/>
          <w:i/>
        </w:rPr>
        <w:t>Flavivididae</w:t>
      </w:r>
      <w:r w:rsidRPr="000A0A94">
        <w:rPr>
          <w:rFonts w:ascii="Lato" w:eastAsiaTheme="minorEastAsia" w:hAnsi="Lato"/>
        </w:rPr>
        <w:t xml:space="preserve"> representatives HCV and DENV and has been measured as 45 to 100 seconds (75 to 167 nucleotides per second)</w:t>
      </w:r>
      <w:r w:rsidR="003F382A">
        <w:rPr>
          <w:rFonts w:ascii="Lato" w:eastAsiaTheme="minorEastAsia" w:hAnsi="Lato"/>
        </w:rPr>
        <w:t>,</w:t>
      </w:r>
      <w:r w:rsidRPr="000A0A94">
        <w:rPr>
          <w:rFonts w:ascii="Lato" w:eastAsiaTheme="minorEastAsia" w:hAnsi="Lato"/>
        </w:rPr>
        <w:t xml:space="preserve"> leading to a minus- and plus-strand synthesis rate of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4m</m:t>
            </m:r>
          </m:sub>
          <m:sup>
            <m:r>
              <w:rPr>
                <w:rFonts w:ascii="Cambria Math" w:eastAsiaTheme="minorEastAsia" w:hAnsi="Cambria Math"/>
              </w:rPr>
              <m:t>CVB3</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4p</m:t>
            </m:r>
          </m:sub>
          <m:sup>
            <m:r>
              <w:rPr>
                <w:rFonts w:ascii="Cambria Math" w:eastAsiaTheme="minorEastAsia" w:hAnsi="Cambria Math"/>
              </w:rPr>
              <m:t>CVB3</m:t>
            </m:r>
          </m:sup>
        </m:sSubSup>
        <m:r>
          <w:rPr>
            <w:rFonts w:ascii="Cambria Math" w:eastAsiaTheme="minorEastAsia" w:hAnsi="Cambria Math"/>
          </w:rPr>
          <m:t xml:space="preserve">=50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m:t>
            </m:r>
          </m:sup>
        </m:sSup>
      </m:oMath>
      <w:r w:rsidRPr="000A0A94">
        <w:rPr>
          <w:rFonts w:ascii="Lato" w:eastAsiaTheme="minorEastAsia" w:hAnsi="Lato"/>
        </w:rPr>
        <w:t xml:space="preserve">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086/428295","ISSN":"1537-5323","PMID":"15729666","abstract":"We construct a mathematical model of the within-cell replication of poliovirus, a prototypic RNA virus, and use realistic parameter estimates to describe the increase of copy number of the viral genome. Our initial model is essentially an exponential growth model; we also consider modifications of this model to account for resource utilization. The saturation of viral replication dynamics observed in experimental systems can be explained in terms of heavy resource use by the virus. We then use our models to consider the conditions under which the growth of poliovirus is optimized. Intriguingly, if poliovirus has optimized its replication within cells, the predicted ratio of positive to negative strands is close to what is actually observed. We interpret our findings in terms of the evolution of life-history traits.","author":[{"dropping-particle":"","family":"Regoes","given":"Roland R","non-dropping-particle":"","parse-names":false,"suffix":""},{"dropping-particle":"","family":"Crotty","given":"Shane","non-dropping-particle":"","parse-names":false,"suffix":""},{"dropping-particle":"","family":"Antia","given":"Rustom","non-dropping-particle":"","parse-names":false,"suffix":""},{"dropping-particle":"","family":"Tanaka","given":"Mark M","non-dropping-particle":"","parse-names":false,"suffix":""}],"container-title":"The American naturalist","id":"ITEM-1","issue":"3","issued":{"date-parts":[["2005","3"]]},"page":"364-73","title":"Optimal replication of poliovirus within cells.","type":"article-journal","volume":"165"},"uris":["http://www.mendeley.com/documents/?uuid=cd528682-64d7-339b-9198-843b09981ab7"]}],"mendeley":{"formattedCitation":"[9]","plainTextFormattedCitation":"[9]","previouslyFormattedCitation":"[70]"},"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9]</w:t>
      </w:r>
      <w:r w:rsidRPr="000A0A94">
        <w:rPr>
          <w:rFonts w:ascii="Lato" w:eastAsiaTheme="minorEastAsia" w:hAnsi="Lato"/>
        </w:rPr>
        <w:fldChar w:fldCharType="end"/>
      </w:r>
      <w:r w:rsidRPr="000A0A94">
        <w:rPr>
          <w:rFonts w:ascii="Lato" w:eastAsiaTheme="minorEastAsia" w:hAnsi="Lato"/>
        </w:rPr>
        <w:t xml:space="preserve">. </w:t>
      </w:r>
    </w:p>
    <w:p w14:paraId="57BD2594" w14:textId="77777777" w:rsidR="000A0A94" w:rsidRPr="000A0A94" w:rsidRDefault="000A0A94" w:rsidP="000A0A94">
      <w:pPr>
        <w:pStyle w:val="NoSpacing"/>
        <w:spacing w:line="360" w:lineRule="auto"/>
        <w:contextualSpacing/>
        <w:jc w:val="both"/>
        <w:rPr>
          <w:rFonts w:ascii="Lato" w:eastAsiaTheme="minorEastAsia" w:hAnsi="Lato"/>
        </w:rPr>
      </w:pPr>
    </w:p>
    <w:p w14:paraId="0E57863F" w14:textId="62838105" w:rsidR="000A0A94" w:rsidRPr="000A0A94" w:rsidRDefault="000A0A94" w:rsidP="00FD0122">
      <w:pPr>
        <w:pStyle w:val="NoSpacing"/>
        <w:shd w:val="clear" w:color="auto" w:fill="FFFFFF" w:themeFill="background1"/>
        <w:spacing w:line="360" w:lineRule="auto"/>
        <w:contextualSpacing/>
        <w:jc w:val="both"/>
        <w:rPr>
          <w:rFonts w:ascii="Lato" w:hAnsi="Lato"/>
        </w:rPr>
      </w:pPr>
      <w:r w:rsidRPr="000A0A94">
        <w:rPr>
          <w:rFonts w:ascii="Lato" w:eastAsiaTheme="minorEastAsia" w:hAnsi="Lato"/>
        </w:rPr>
        <w:t>We modeled the virus assembly and releas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oMath>
      <w:r w:rsidRPr="000A0A94">
        <w:rPr>
          <w:rFonts w:ascii="Lato" w:eastAsiaTheme="minorEastAsia" w:hAnsi="Lato"/>
        </w:rPr>
        <w:t xml:space="preserve">, Eq. 15) similarly to our previously published DENV replication model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3389/fmicb.2020.00725","ISSN":"1664302X","abstract":"Dengue virus (DV) is a positive-strand RNA virus of the Flavivirus genus. It is one of the most prevalent mosquito-borne viruses, infecting globally 390 million individuals per year. The clinical spectrum of DV infection ranges from an asymptomatic course to severe complications such as dengue hemorrhagic fever (DHF) and dengue shock syndrome (DSS), the latter because of severe plasma leakage. Given that the outcome of infection is likely determined by the kinetics of viral replication and the antiviral host cell immune response (HIR) it is of importance to understand the interaction between these two parameters. In this study, we use mathematical modeling to characterize and understand the complex interplay between intracellular DV replication and the host cells' defense mechanisms. We first measured viral RNA, viral protein, and virus particle production in Huh7 cells, which exhibit a notoriously weak intrinsic antiviral response. Based on these measurements, we developed a detailed intracellular DV replication model. We then measured replication in IFN competent A549 cells and used this data to couple the replication model with a model describing IFN activation and production of IFN stimulated genes (ISGs), as well as their interplay with DV replication. By comparing the cell line specific DV replication, we found that host factors involved in replication complex formation and virus particle production are crucial for replication efficiency. Regarding possible modes of action of the HIR, our model fits suggest that the HIR mainly affects DV RNA translation initiation, cytosolic DV RNA degradation, and naïve cell infection. We further analyzed the potential of direct acting antiviral drugs targeting different processes of the DV lifecycle in silico and found that targeting RNA synthesis and virus assembly and release are the most promising anti-DV drug targets.","author":[{"dropping-particle":"","family":"Zitzmann","given":"Carolin","non-dropping-particle":"","parse-names":false,"suffix":""},{"dropping-particle":"","family":"Schmid","given":"Bianca","non-dropping-particle":"","parse-names":false,"suffix":""},{"dropping-particle":"","family":"Ruggieri","given":"Alessia","non-dropping-particle":"","parse-names":false,"suffix":""},{"dropping-particle":"","family":"Perelson","given":"Alan S.","non-dropping-particle":"","parse-names":false,"suffix":""},{"dropping-particle":"","family":"Binder","given":"Marco","non-dropping-particle":"","parse-names":false,"suffix":""},{"dropping-particle":"","family":"Bartenschlager","given":"Ralf","non-dropping-particle":"","parse-names":false,"suffix":""},{"dropping-particle":"","family":"Kaderali","given":"Lars","non-dropping-particle":"","parse-names":false,"suffix":""}],"container-title":"Frontiers in Microbiology","id":"ITEM-1","issued":{"date-parts":[["2020","4","29"]]},"page":"725","publisher":"Frontiers Media S.A.","title":"A coupled mathematical model of the intracellular replication of dengue virus and the host cell immune response to infection","type":"article-journal","volume":"11"},"uris":["http://www.mendeley.com/documents/?uuid=000cb38f-4921-3994-84bf-f0a38d8ed6c4"]}],"mendeley":{"formattedCitation":"[10]","plainTextFormattedCitation":"[10]","previouslyFormattedCitation":"[54]"},"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10]</w:t>
      </w:r>
      <w:r w:rsidRPr="000A0A94">
        <w:rPr>
          <w:rFonts w:ascii="Lato" w:eastAsiaTheme="minorEastAsia" w:hAnsi="Lato"/>
        </w:rPr>
        <w:fldChar w:fldCharType="end"/>
      </w:r>
      <w:r w:rsidRPr="000A0A94">
        <w:rPr>
          <w:rFonts w:ascii="Lato" w:eastAsiaTheme="minorEastAsia" w:hAnsi="Lato"/>
        </w:rPr>
        <w:t xml:space="preserve">. We approximated the average virus concentration, for which enough structural proteins have to be available, from our experimental measurements as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D</m:t>
            </m:r>
          </m:sub>
          <m:sup>
            <m:r>
              <w:rPr>
                <w:rFonts w:ascii="Cambria Math" w:eastAsiaTheme="minorEastAsia" w:hAnsi="Cambria Math"/>
              </w:rPr>
              <m:t>HCV</m:t>
            </m:r>
          </m:sup>
        </m:sSubSup>
        <m:r>
          <w:rPr>
            <w:rFonts w:ascii="Cambria Math" w:eastAsiaTheme="minorEastAsia" w:hAnsi="Cambria Math"/>
          </w:rPr>
          <m:t>=0.04</m:t>
        </m:r>
      </m:oMath>
      <w:r w:rsidRPr="000A0A94">
        <w:rPr>
          <w:rFonts w:ascii="Lato" w:eastAsiaTheme="minorEastAsia" w:hAnsi="Lato"/>
        </w:rPr>
        <w:t xml:space="preserve"> virions/mL,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D</m:t>
            </m:r>
          </m:sub>
          <m:sup>
            <m:r>
              <w:rPr>
                <w:rFonts w:ascii="Cambria Math" w:eastAsiaTheme="minorEastAsia" w:hAnsi="Cambria Math"/>
              </w:rPr>
              <m:t>DENV</m:t>
            </m:r>
          </m:sup>
        </m:sSubSup>
        <m:r>
          <w:rPr>
            <w:rFonts w:ascii="Cambria Math" w:eastAsiaTheme="minorEastAsia" w:hAnsi="Cambria Math"/>
          </w:rPr>
          <m:t>=1.8</m:t>
        </m:r>
      </m:oMath>
      <w:r w:rsidRPr="000A0A94">
        <w:rPr>
          <w:rFonts w:ascii="Lato" w:eastAsiaTheme="minorEastAsia" w:hAnsi="Lato"/>
        </w:rPr>
        <w:t xml:space="preserve"> virions/mL, and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D</m:t>
            </m:r>
          </m:sub>
          <m:sup>
            <m:r>
              <w:rPr>
                <w:rFonts w:ascii="Cambria Math" w:eastAsiaTheme="minorEastAsia" w:hAnsi="Cambria Math"/>
              </w:rPr>
              <m:t>CVB3</m:t>
            </m:r>
          </m:sup>
        </m:sSubSup>
        <m:r>
          <w:rPr>
            <w:rFonts w:ascii="Cambria Math" w:eastAsiaTheme="minorEastAsia" w:hAnsi="Cambria Math"/>
          </w:rPr>
          <m:t>=40</m:t>
        </m:r>
      </m:oMath>
      <w:r w:rsidRPr="000A0A94">
        <w:rPr>
          <w:rFonts w:ascii="Lato" w:eastAsiaTheme="minorEastAsia" w:hAnsi="Lato"/>
        </w:rPr>
        <w:t xml:space="preserve"> virions/mL. Note that we did not model virus assembly in detail. However, we account for the considerable number of structural proteins necessary for one virus particle by choosing the protein species with the highest consumption in the assembly process. In the case of CVB3, 60 copies of each structural protein (V1/2/3/4) are incorporated into one CVB3 (</w:t>
      </w:r>
      <m:oMath>
        <m:sSubSup>
          <m:sSubSupPr>
            <m:ctrlPr>
              <w:rPr>
                <w:rFonts w:ascii="Cambria Math" w:eastAsiaTheme="minorEastAsia" w:hAnsi="Cambria Math"/>
                <w:i/>
              </w:rPr>
            </m:ctrlPr>
          </m:sSubSupPr>
          <m:e>
            <m:r>
              <w:rPr>
                <w:rFonts w:ascii="Cambria Math" w:eastAsiaTheme="minorEastAsia" w:hAnsi="Cambria Math"/>
              </w:rPr>
              <m:t>N</m:t>
            </m:r>
          </m:e>
          <m: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sub>
          <m:sup>
            <m:r>
              <w:rPr>
                <w:rFonts w:ascii="Cambria Math" w:eastAsiaTheme="minorEastAsia" w:hAnsi="Cambria Math"/>
              </w:rPr>
              <m:t>CVB3</m:t>
            </m:r>
          </m:sup>
        </m:sSubSup>
        <m:r>
          <w:rPr>
            <w:rFonts w:ascii="Cambria Math" w:eastAsiaTheme="minorEastAsia" w:hAnsi="Cambria Math"/>
          </w:rPr>
          <m:t>=60</m:t>
        </m:r>
      </m:oMath>
      <w:r w:rsidRPr="000A0A94">
        <w:rPr>
          <w:rFonts w:ascii="Lato" w:eastAsiaTheme="minorEastAsia" w:hAnsi="Lato"/>
        </w:rPr>
        <w:t xml:space="preserve"> </w:t>
      </w:r>
      <w:r w:rsidRPr="000A0A94">
        <w:rPr>
          <w:rFonts w:ascii="Lato" w:hAnsi="Lato"/>
        </w:rPr>
        <w:t>structural proteins per virion</w:t>
      </w:r>
      <w:r w:rsidRPr="000A0A94">
        <w:rPr>
          <w:rFonts w:ascii="Lato" w:eastAsiaTheme="minorEastAsia" w:hAnsi="Lato"/>
        </w:rPr>
        <w:t xml:space="preserve">) </w:t>
      </w:r>
      <w:r w:rsidRPr="000A0A94">
        <w:rPr>
          <w:rFonts w:ascii="Lato" w:eastAsiaTheme="minorEastAsia" w:hAnsi="Lato"/>
        </w:rPr>
        <w:fldChar w:fldCharType="begin" w:fldLock="1"/>
      </w:r>
      <w:r w:rsidR="0079091B">
        <w:rPr>
          <w:rFonts w:ascii="Lato" w:eastAsiaTheme="minorEastAsia" w:hAnsi="Lato"/>
        </w:rPr>
        <w:instrText>ADDIN CSL_CITATION {"citationItems":[{"id":"ITEM-1","itemData":{"author":[{"dropping-particle":"","family":"Garmaroudi","given":"Farshid S","non-dropping-particle":"","parse-names":false,"suffix":""},{"dropping-particle":"","family":"Marchant","given":"David","non-dropping-particle":"","parse-names":false,"suffix":""},{"dropping-particle":"","family":"Hendry","given":"Reid","non-dropping-particle":"","parse-names":false,"suffix":""},{"dropping-particle":"","family":"Luo","given":"Honglin","non-dropping-particle":"","parse-names":false,"suffix":""},{"dropping-particle":"","family":"Yang","given":"Decheng","non-dropping-particle":"","parse-names":false,"suffix":""},{"dropping-particle":"","family":"Ye","given":"Xin","non-dropping-particle":"","parse-names":false,"suffix":""},{"dropping-particle":"","family":"Shi","given":"Junyan","non-dropping-particle":"","parse-names":false,"suffix":""},{"dropping-particle":"","family":"Mcmanus","given":"Bruce M","non-dropping-particle":"","parse-names":false,"suffix":""}],"id":"ITEM-1","issued":{"date-parts":[["2015"]]},"page":"629-652","title":"Coxsackievirus B3 replication and pathogenesis","type":"article-journal","volume":"10"},"uris":["http://www.mendeley.com/documents/?uuid=8c81c378-6d07-4137-bc77-80d2479af364"]}],"mendeley":{"formattedCitation":"[11]","plainTextFormattedCitation":"[11]","previouslyFormattedCitation":"[14]"},"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11]</w:t>
      </w:r>
      <w:r w:rsidRPr="000A0A94">
        <w:rPr>
          <w:rFonts w:ascii="Lato" w:eastAsiaTheme="minorEastAsia" w:hAnsi="Lato"/>
        </w:rPr>
        <w:fldChar w:fldCharType="end"/>
      </w:r>
      <w:r w:rsidRPr="000A0A94">
        <w:rPr>
          <w:rFonts w:ascii="Lato" w:eastAsiaTheme="minorEastAsia" w:hAnsi="Lato"/>
        </w:rPr>
        <w:t>. The envelope of DENV consists of an unspecified number of capsid (C) proteins as well as 180 copies of envelope (E) and 180 copies of membrane (prM) proteins. We assume that the number of C proteins does not exceed the numbers of E and prM</w:t>
      </w:r>
      <w:r w:rsidR="003F382A">
        <w:rPr>
          <w:rFonts w:ascii="Lato" w:eastAsiaTheme="minorEastAsia" w:hAnsi="Lato"/>
        </w:rPr>
        <w:t>,</w:t>
      </w:r>
      <w:r w:rsidRPr="000A0A94">
        <w:rPr>
          <w:rFonts w:ascii="Lato" w:eastAsiaTheme="minorEastAsia" w:hAnsi="Lato"/>
        </w:rPr>
        <w:t xml:space="preserve"> resulting in 180 structural proteins per DENV (</w:t>
      </w:r>
      <m:oMath>
        <m:sSubSup>
          <m:sSubSupPr>
            <m:ctrlPr>
              <w:rPr>
                <w:rFonts w:ascii="Cambria Math" w:eastAsiaTheme="minorEastAsia" w:hAnsi="Cambria Math"/>
                <w:i/>
              </w:rPr>
            </m:ctrlPr>
          </m:sSubSupPr>
          <m:e>
            <m:r>
              <w:rPr>
                <w:rFonts w:ascii="Cambria Math" w:eastAsiaTheme="minorEastAsia" w:hAnsi="Cambria Math"/>
              </w:rPr>
              <m:t>N</m:t>
            </m:r>
          </m:e>
          <m: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sub>
          <m:sup>
            <m:r>
              <w:rPr>
                <w:rFonts w:ascii="Cambria Math" w:eastAsiaTheme="minorEastAsia" w:hAnsi="Cambria Math"/>
              </w:rPr>
              <m:t>DENV</m:t>
            </m:r>
          </m:sup>
        </m:sSubSup>
        <m:r>
          <w:rPr>
            <w:rFonts w:ascii="Cambria Math" w:eastAsiaTheme="minorEastAsia" w:hAnsi="Cambria Math"/>
          </w:rPr>
          <m:t>=180</m:t>
        </m:r>
      </m:oMath>
      <w:r w:rsidRPr="000A0A94">
        <w:rPr>
          <w:rFonts w:ascii="Lato" w:eastAsiaTheme="minorEastAsia" w:hAnsi="Lato"/>
        </w:rPr>
        <w:t xml:space="preserve"> </w:t>
      </w:r>
      <w:r w:rsidRPr="000A0A94">
        <w:rPr>
          <w:rFonts w:ascii="Lato" w:hAnsi="Lato"/>
        </w:rPr>
        <w:t>structural proteins per virion</w:t>
      </w:r>
      <w:r w:rsidRPr="000A0A94">
        <w:rPr>
          <w:rFonts w:ascii="Lato" w:eastAsiaTheme="minorEastAsia" w:hAnsi="Lato"/>
        </w:rPr>
        <w:t xml:space="preserve">)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016/j.virol.2018.03.009","ISSN":"10960341","PMID":"29574335","abstract":"The recent Zika virus (ZIKV) outbreak in Brazil has suggested associations of this virus infection with neurological disorders, including microcephaly in newborn infants and Guillian-Barré syndrome in adults. Previous reports have shown that AXL, a transmembrane receptor tyrosine kinase protein, is essential for ZIKV infection of mammalian cells, but this remains controversial. Here, we have assessed the involvement of AXL in the ability of ZIKV to infect mammalian cells, and also the requirement for endocytosis and acidic pH. We demonstrated that AXL is essential for ZIKV infection of human fibroblast cell line HT1080 as the targeted deletion of the gene for AXL in HT1080 cells made them no longer susceptible to ZIKV infection. Our results also showed that infection was prevented by lysosomotropic agents such as ammonium chloride, chloroquine and bafilomycin A1, which neutralize the normally acidic pH of endosomal compartments. Infection by ZIKV was also blocked by chlorpromazine, indicating a requirement for clathrin-mediated endocytosis. Taken together, our findings suggest that AXL most likely serves as an attachment factor for ZIKV on the cell surface, and that productive infection requires endocytosis and delivery of the virus to acidified intracellular compartments.","author":[{"dropping-particle":"","family":"Persaud","given":"Mirjana","non-dropping-particle":"","parse-names":false,"suffix":""},{"dropping-particle":"","family":"Martinez-Lopez","given":"Alicia","non-dropping-particle":"","parse-names":false,"suffix":""},{"dropping-particle":"","family":"Buffone","given":"Cindy","non-dropping-particle":"","parse-names":false,"suffix":""},{"dropping-particle":"","family":"Porcelli","given":"Steven A.","non-dropping-particle":"","parse-names":false,"suffix":""},{"dropping-particle":"","family":"Diaz-Griffero","given":"Felipe","non-dropping-particle":"","parse-names":false,"suffix":""}],"container-title":"Virology","id":"ITEM-1","issued":{"date-parts":[["2018","5","1"]]},"page":"301-312","publisher":"Academic Press Inc.","title":"Infection by Zika viruses requires the transmembrane protein AXL, endocytosis and low pH","type":"article-journal","volume":"518"},"uris":["http://www.mendeley.com/documents/?uuid=5e30fbbe-c825-3a64-ace8-7c9bbdf3c4c6"]}],"mendeley":{"formattedCitation":"[12]","plainTextFormattedCitation":"[12]","previouslyFormattedCitation":"[71]"},"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12]</w:t>
      </w:r>
      <w:r w:rsidRPr="000A0A94">
        <w:rPr>
          <w:rFonts w:ascii="Lato" w:eastAsiaTheme="minorEastAsia" w:hAnsi="Lato"/>
        </w:rPr>
        <w:fldChar w:fldCharType="end"/>
      </w:r>
      <w:r w:rsidRPr="000A0A94">
        <w:rPr>
          <w:rFonts w:ascii="Lato" w:eastAsiaTheme="minorEastAsia" w:hAnsi="Lato"/>
        </w:rPr>
        <w:t>. For HCV, the number of structural proteins is based on Aunins et al. (2018), who estimated the HCV core</w:t>
      </w:r>
      <w:r w:rsidR="003F382A">
        <w:rPr>
          <w:rFonts w:ascii="Lato" w:eastAsiaTheme="minorEastAsia" w:hAnsi="Lato"/>
        </w:rPr>
        <w:t>-</w:t>
      </w:r>
      <w:r w:rsidRPr="000A0A94">
        <w:rPr>
          <w:rFonts w:ascii="Lato" w:eastAsiaTheme="minorEastAsia" w:hAnsi="Lato"/>
        </w:rPr>
        <w:t>to</w:t>
      </w:r>
      <w:r w:rsidR="003F382A">
        <w:rPr>
          <w:rFonts w:ascii="Lato" w:eastAsiaTheme="minorEastAsia" w:hAnsi="Lato"/>
        </w:rPr>
        <w:t>-</w:t>
      </w:r>
      <w:r w:rsidRPr="000A0A94">
        <w:rPr>
          <w:rFonts w:ascii="Lato" w:eastAsiaTheme="minorEastAsia" w:hAnsi="Lato"/>
        </w:rPr>
        <w:t>RNA ratio with 180:1 (</w:t>
      </w:r>
      <m:oMath>
        <m:sSubSup>
          <m:sSubSupPr>
            <m:ctrlPr>
              <w:rPr>
                <w:rFonts w:ascii="Cambria Math" w:eastAsiaTheme="minorEastAsia" w:hAnsi="Cambria Math"/>
                <w:i/>
              </w:rPr>
            </m:ctrlPr>
          </m:sSubSupPr>
          <m:e>
            <m:r>
              <w:rPr>
                <w:rFonts w:ascii="Cambria Math" w:eastAsiaTheme="minorEastAsia" w:hAnsi="Cambria Math"/>
              </w:rPr>
              <m:t>N</m:t>
            </m:r>
          </m:e>
          <m:sub>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sub>
          <m:sup>
            <m:r>
              <w:rPr>
                <w:rFonts w:ascii="Cambria Math" w:eastAsiaTheme="minorEastAsia" w:hAnsi="Cambria Math"/>
              </w:rPr>
              <m:t>HCV</m:t>
            </m:r>
          </m:sup>
        </m:sSubSup>
        <m:r>
          <w:rPr>
            <w:rFonts w:ascii="Cambria Math" w:eastAsiaTheme="minorEastAsia" w:hAnsi="Cambria Math"/>
          </w:rPr>
          <m:t>=180</m:t>
        </m:r>
      </m:oMath>
      <w:r w:rsidRPr="000A0A94">
        <w:rPr>
          <w:rFonts w:ascii="Lato" w:eastAsiaTheme="minorEastAsia" w:hAnsi="Lato"/>
        </w:rPr>
        <w:t xml:space="preserve"> </w:t>
      </w:r>
      <w:r w:rsidRPr="000A0A94">
        <w:rPr>
          <w:rFonts w:ascii="Lato" w:hAnsi="Lato"/>
        </w:rPr>
        <w:t>structural proteins per virion</w:t>
      </w:r>
      <w:r w:rsidRPr="000A0A94">
        <w:rPr>
          <w:rFonts w:ascii="Lato" w:eastAsiaTheme="minorEastAsia" w:hAnsi="Lato"/>
        </w:rPr>
        <w:t xml:space="preserve">)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128/JVI.02098-17","ISSN":"0022-538X","PMID":"29563295","abstract":"Hepatitis C virus infection is a global health problem, with nearly 2 million new infections occurring every year and up to 85% of these becoming chronic infections that pose serious long-term health risks. To effectively reduce the prevalence of HCV infection and associated diseases, it is important to understand the intracellular dynamics of the viral lifecycle. Here, we present a detailed mathematical model that represents the full hepatitis C lifecycle. It is the first full HCV model to be fit to acute intracellular infection data and the first to explore the functions of distinct viral proteins, probing multiple hypotheses of cis - and trans -acting mechanisms to provide insights for drug targeting. Model parameters were derived from the literature, experiments, and fitting to experimental intracellular viral RNA, extracellular viral titer, and HCV core and NS3 protein kinetic data from viral inoculation to steady-state. Our model predicts faster rates for protein translation and polyprotein cleavage than previous replicon models and demonstrates that the processes of translation and synthesis of viral RNA have the most influence on the levels of the species we tracked in experiments. Overall, our experimental data and the resulting mathematical infection model reveal information about the regulation of core protein during infection, produce specific insights into the roles of the viral core, NS5A, and NS5B proteins, and demonstrate the sensitivities of viral proteins and RNA to distinct reactions within the lifecycle.","author":[{"dropping-particle":"","family":"Aunins","given":"Thomas R.","non-dropping-particle":"","parse-names":false,"suffix":""},{"dropping-particle":"","family":"Marsh","given":"Katherine A.","non-dropping-particle":"","parse-names":false,"suffix":""},{"dropping-particle":"","family":"Subramanya","given":"Gitanjali","non-dropping-particle":"","parse-names":false,"suffix":""},{"dropping-particle":"","family":"Uprichard","given":"Susan L.","non-dropping-particle":"","parse-names":false,"suffix":""},{"dropping-particle":"","family":"Perelson","given":"Alan S.","non-dropping-particle":"","parse-names":false,"suffix":""},{"dropping-particle":"","family":"Chatterjee","given":"Anushree","non-dropping-particle":"","parse-names":false,"suffix":""}],"container-title":"Journal of Virology","id":"ITEM-1","issue":"March","issued":{"date-parts":[["2018","6","1"]]},"page":"JVI.02098-17","publisher":"American Society for Microbiology Journals","title":"Intracellular hepatitis C modeling predicts infection dynamics and viral protein mechanisms","type":"article-journal","volume":"92"},"uris":["http://www.mendeley.com/documents/?uuid=4ea09b50-cf4d-3fdc-8f77-e41afb796c81"]}],"mendeley":{"formattedCitation":"[13]","plainTextFormattedCitation":"[13]","previouslyFormattedCitation":"[72]"},"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13]</w:t>
      </w:r>
      <w:r w:rsidRPr="000A0A94">
        <w:rPr>
          <w:rFonts w:ascii="Lato" w:eastAsiaTheme="minorEastAsia" w:hAnsi="Lato"/>
        </w:rPr>
        <w:fldChar w:fldCharType="end"/>
      </w:r>
      <w:r w:rsidRPr="000A0A94">
        <w:rPr>
          <w:rFonts w:ascii="Lato" w:eastAsiaTheme="minorEastAsia" w:hAnsi="Lato"/>
        </w:rPr>
        <w:t xml:space="preserve">. </w:t>
      </w:r>
    </w:p>
    <w:p w14:paraId="4EC5CC71" w14:textId="77777777" w:rsidR="000A0A94" w:rsidRPr="000A0A94" w:rsidRDefault="000A0A94" w:rsidP="000A0A94">
      <w:pPr>
        <w:pStyle w:val="NoSpacing"/>
        <w:spacing w:line="360" w:lineRule="auto"/>
        <w:contextualSpacing/>
        <w:jc w:val="both"/>
        <w:rPr>
          <w:rFonts w:ascii="Lato" w:hAnsi="Lato"/>
        </w:rPr>
      </w:pPr>
    </w:p>
    <w:p w14:paraId="76F621A6" w14:textId="361231DE" w:rsidR="004D5993" w:rsidRDefault="000A0A94" w:rsidP="000A0A94">
      <w:pPr>
        <w:pStyle w:val="NoSpacing"/>
        <w:spacing w:line="360" w:lineRule="auto"/>
        <w:contextualSpacing/>
        <w:jc w:val="both"/>
        <w:rPr>
          <w:rFonts w:ascii="Lato" w:eastAsiaTheme="minorEastAsia" w:hAnsi="Lato"/>
        </w:rPr>
      </w:pPr>
      <w:r w:rsidRPr="000A0A94">
        <w:rPr>
          <w:rFonts w:ascii="Lato" w:hAnsi="Lato"/>
        </w:rPr>
        <w:lastRenderedPageBreak/>
        <w:t>Degradation rates of model species are based either on experimental half-lives or model</w:t>
      </w:r>
      <w:r w:rsidR="003F382A">
        <w:rPr>
          <w:rFonts w:ascii="Lato" w:hAnsi="Lato"/>
        </w:rPr>
        <w:t>-</w:t>
      </w:r>
      <w:r w:rsidRPr="000A0A94">
        <w:rPr>
          <w:rFonts w:ascii="Lato" w:hAnsi="Lato"/>
        </w:rPr>
        <w:t xml:space="preserve">fitting results. For free cytosolic viral RNA, we found closely related degradation rates with </w:t>
      </w:r>
      <m:oMath>
        <m:sSubSup>
          <m:sSubSupPr>
            <m:ctrlPr>
              <w:rPr>
                <w:rFonts w:ascii="Cambria Math" w:hAnsi="Cambria Math"/>
                <w:i/>
              </w:rPr>
            </m:ctrlPr>
          </m:sSubSupPr>
          <m:e>
            <m:r>
              <w:rPr>
                <w:rFonts w:ascii="Cambria Math" w:hAnsi="Cambria Math"/>
              </w:rPr>
              <m:t>μ</m:t>
            </m:r>
          </m:e>
          <m:sub>
            <m:sSub>
              <m:sSubPr>
                <m:ctrlPr>
                  <w:rPr>
                    <w:rFonts w:ascii="Cambria Math" w:hAnsi="Cambria Math"/>
                    <w:i/>
                  </w:rPr>
                </m:ctrlPr>
              </m:sSubPr>
              <m:e>
                <m:r>
                  <w:rPr>
                    <w:rFonts w:ascii="Cambria Math" w:hAnsi="Cambria Math"/>
                  </w:rPr>
                  <m:t>R</m:t>
                </m:r>
              </m:e>
              <m:sub>
                <m:r>
                  <w:rPr>
                    <w:rFonts w:ascii="Cambria Math" w:hAnsi="Cambria Math"/>
                  </w:rPr>
                  <m:t>P</m:t>
                </m:r>
              </m:sub>
            </m:sSub>
          </m:sub>
          <m:sup>
            <m:r>
              <w:rPr>
                <w:rFonts w:ascii="Cambria Math" w:hAnsi="Cambria Math"/>
              </w:rPr>
              <m:t>i</m:t>
            </m:r>
          </m:sup>
        </m:sSubSup>
        <m:r>
          <w:rPr>
            <w:rFonts w:ascii="Cambria Math" w:hAnsi="Cambria Math"/>
          </w:rPr>
          <m:t>∈</m:t>
        </m:r>
        <m:d>
          <m:dPr>
            <m:begChr m:val="{"/>
            <m:endChr m:val="}"/>
            <m:ctrlPr>
              <w:rPr>
                <w:rFonts w:ascii="Cambria Math" w:hAnsi="Cambria Math"/>
                <w:i/>
              </w:rPr>
            </m:ctrlPr>
          </m:dPr>
          <m:e>
            <m:r>
              <w:rPr>
                <w:rFonts w:ascii="Cambria Math" w:hAnsi="Cambria Math"/>
              </w:rPr>
              <m:t xml:space="preserve">HCV=0.26 </m:t>
            </m:r>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m:t>
            </m:r>
            <m:r>
              <w:rPr>
                <w:rFonts w:ascii="Cambria Math" w:hAnsi="Cambria Math"/>
              </w:rPr>
              <m:t xml:space="preserve"> </m:t>
            </m:r>
            <m:r>
              <w:rPr>
                <w:rFonts w:ascii="Cambria Math" w:hAnsi="Cambria Math"/>
              </w:rPr>
              <m:t xml:space="preserve">DENV=0.23 </m:t>
            </m:r>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m:t>
            </m:r>
            <m:r>
              <w:rPr>
                <w:rFonts w:ascii="Cambria Math" w:hAnsi="Cambria Math"/>
              </w:rPr>
              <m:t xml:space="preserve"> </m:t>
            </m:r>
            <m:r>
              <w:rPr>
                <w:rFonts w:ascii="Cambria Math" w:hAnsi="Cambria Math"/>
              </w:rPr>
              <m:t xml:space="preserve">CVB3=PV=0.15 </m:t>
            </m:r>
            <m:sSup>
              <m:sSupPr>
                <m:ctrlPr>
                  <w:rPr>
                    <w:rFonts w:ascii="Cambria Math" w:hAnsi="Cambria Math"/>
                    <w:i/>
                  </w:rPr>
                </m:ctrlPr>
              </m:sSupPr>
              <m:e>
                <m:r>
                  <w:rPr>
                    <w:rFonts w:ascii="Cambria Math" w:hAnsi="Cambria Math"/>
                  </w:rPr>
                  <m:t>h</m:t>
                </m:r>
              </m:e>
              <m:sup>
                <m:r>
                  <w:rPr>
                    <w:rFonts w:ascii="Cambria Math" w:hAnsi="Cambria Math"/>
                  </w:rPr>
                  <m:t>-1</m:t>
                </m:r>
              </m:sup>
            </m:sSup>
          </m:e>
        </m:d>
      </m:oMath>
      <w:r w:rsidRPr="000A0A94">
        <w:rPr>
          <w:rFonts w:ascii="Lato" w:eastAsiaTheme="minorEastAsia" w:hAnsi="Lato"/>
        </w:rPr>
        <w:t xml:space="preserve">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128/JVI.02098-17","ISSN":"0022-538X","PMID":"29563295","abstract":"Hepatitis C virus infection is a global health problem, with nearly 2 million new infections occurring every year and up to 85% of these becoming chronic infections that pose serious long-term health risks. To effectively reduce the prevalence of HCV infection and associated diseases, it is important to understand the intracellular dynamics of the viral lifecycle. Here, we present a detailed mathematical model that represents the full hepatitis C lifecycle. It is the first full HCV model to be fit to acute intracellular infection data and the first to explore the functions of distinct viral proteins, probing multiple hypotheses of cis - and trans -acting mechanisms to provide insights for drug targeting. Model parameters were derived from the literature, experiments, and fitting to experimental intracellular viral RNA, extracellular viral titer, and HCV core and NS3 protein kinetic data from viral inoculation to steady-state. Our model predicts faster rates for protein translation and polyprotein cleavage than previous replicon models and demonstrates that the processes of translation and synthesis of viral RNA have the most influence on the levels of the species we tracked in experiments. Overall, our experimental data and the resulting mathematical infection model reveal information about the regulation of core protein during infection, produce specific insights into the roles of the viral core, NS5A, and NS5B proteins, and demonstrate the sensitivities of viral proteins and RNA to distinct reactions within the lifecycle.","author":[{"dropping-particle":"","family":"Aunins","given":"Thomas R.","non-dropping-particle":"","parse-names":false,"suffix":""},{"dropping-particle":"","family":"Marsh","given":"Katherine A.","non-dropping-particle":"","parse-names":false,"suffix":""},{"dropping-particle":"","family":"Subramanya","given":"Gitanjali","non-dropping-particle":"","parse-names":false,"suffix":""},{"dropping-particle":"","family":"Uprichard","given":"Susan L.","non-dropping-particle":"","parse-names":false,"suffix":""},{"dropping-particle":"","family":"Perelson","given":"Alan S.","non-dropping-particle":"","parse-names":false,"suffix":""},{"dropping-particle":"","family":"Chatterjee","given":"Anushree","non-dropping-particle":"","parse-names":false,"suffix":""}],"container-title":"Journal of Virology","id":"ITEM-1","issue":"March","issued":{"date-parts":[["2018","6","1"]]},"page":"JVI.02098-17","publisher":"American Society for Microbiology Journals","title":"Intracellular hepatitis C modeling predicts infection dynamics and viral protein mechanisms","type":"article-journal","volume":"92"},"uris":["http://www.mendeley.com/documents/?uuid=4ea09b50-cf4d-3fdc-8f77-e41afb796c81"]},{"id":"ITEM-2","itemData":{"DOI":"10.1128/jvi.65.2.913-921.1991","ISSN":"0022-538X","PMID":"1846205","abstract":"Several mutations were introduced into an infectious poliovirus cDNA clone by inserting different oligodeoxynucleotide linkers into preexisting DNA restriction endonuclease sites in the viral cDNA. Ten mutated DNAs were constructed whose lesions mapped in the 5' noncoding region or in the capsid coding region of the viral genome. Eight of these mutated cDNAs did not give rise to infectious virus upon transfection into human cells, one yielded virus with a wild-type phenotype, and one gave rise to a viral mutant with a small-plaque phenotype. This last mutant, designated 1-5NC-S21, bears a 6-nucleotide insertion in the loop of a stable RNA hairpin at the very 5' end of the viral genome. Detailed analysis of the biological properties of 1-5NC-S21 showed that the primary defect in mutant-infected cells is a fivefold decrease in translation relative to wild-type-infected cells. Transfection into HeLa cells of in vitro-synthesized RNA molecules bearing either the 5' noncoding region of 1-5NC-S21 or wild-type poliovirus upstream of a luciferase reporter gene showed that the mutated RNA hairpin was responsible for the observed decrease in viral translation in mutant-infected cells and conferred this defect to heterologous RNAs. These findings indicate that an RNA hairpin located at the extreme 5' end of the viral RNA and highly conserved among enteroviruses and rhinoviruses profoundly affects the translation efficiency of poliovirus RNA in infected cells.","author":[{"dropping-particle":"","family":"Simoes","given":"E A","non-dropping-particle":"","parse-names":false,"suffix":""},{"dropping-particle":"","family":"Sarnow","given":"P","non-dropping-particle":"","parse-names":false,"suffix":""}],"container-title":"Journal of Virology","id":"ITEM-2","issue":"2","issued":{"date-parts":[["1991"]]},"page":"913-921","publisher":"American Society for Microbiology","title":"An RNA hairpin at the extreme 5' end of the poliovirus RNA genome modulates viral translation in human cells.","type":"article-journal","volume":"65"},"uris":["http://www.mendeley.com/documents/?uuid=c67518e6-7896-3ff7-8e9a-cbfe900524ba"]},{"id":"ITEM-3","itemData":{"DOI":"10.1128/mBio.00804-16","ISSN":"21507511","PMID":"27353759","abstract":"The process of genome release or uncoating after viral entry is one of the least-studied steps in the flavivirus life cycle. Flaviviruses are mainly arthropod-borne viruses, including emerging and reemerging pathogens such as dengue, Zika, and West Nile viruses. Currently, dengue virus is one of the most significant human viral pathogens transmitted by mosquitoes and is responsible for about 390 million infections every year around the world. Here, we examined for the first time molecular aspects of dengue virus genome uncoating. We followed the fate of the capsid protein and RNA genome early during infection and found that capsid is degraded after viral internalization by the host ubiquitin-proteasome system. However, proteasome activity and capsid degradation were not necessary to free the genome for initial viral translation. Unexpectedly, genome uncoating was blocked by inhibiting ubiquitination. Using different assays to bypass entry and evaluate the first rounds of viral translation, a narrow window of time during infection that requires ubiquitination but not proteasome activity was identified. In this regard, ubiquitin E1-activating enzyme inhibition was sufficient to stabilize the incoming viral genome in the cytoplasm of infected cells, causing its retention in either endosomes or nucleocapsids. Our data support a model in which dengue virus genome uncoating requires a nondegradative ubiquitination step, providing new insights into this crucial but understudied viral process. IMPORTANCE Dengue is the most significant arthropod-borne viral infection in humans. Although the number of cases increases every year, there are no approved therapeutics available for the treatment of dengue infection, and many basic aspects of the viral biology remain elusive. After entry, the viral membrane must fuse with the endosomal membrane to deliver the viral genome into the cytoplasm for translation and replication. A great deal of information has been obtained in the last decade regarding molecular aspects of the fusion step, but little is known about the events that follow this process, which leads to viral RNA release from the nucleocapsid. Here, we investigated the fate of nucleocapsid components (capsid protein and viral genome) during the infection process and found that capsid is degraded by the ubiquitin-proteasome system. However, in contrast to that observed for other RNA and DNA viruses, dengue virus capsid degradation was not responsible for genome u…","author":[{"dropping-particle":"","family":"Byk","given":"Laura A","non-dropping-particle":"","parse-names":false,"suffix":""},{"dropping-particle":"","family":"Iglesias","given":"Néstor G","non-dropping-particle":"","parse-names":false,"suffix":""},{"dropping-particle":"","family":"Maio","given":"Federico A","non-dropping-particle":"De","parse-names":false,"suffix":""},{"dropping-particle":"","family":"Gebhard","given":"Leopoldo G","non-dropping-particle":"","parse-names":false,"suffix":""},{"dropping-particle":"","family":"Rossi","given":"Mario","non-dropping-particle":"","parse-names":false,"suffix":""},{"dropping-particle":"V","family":"Gamarnik","given":"Andrea","non-dropping-particle":"","parse-names":false,"suffix":""}],"container-title":"mBio","id":"ITEM-3","issue":"3","issued":{"date-parts":[["2016","7","28"]]},"page":"e00804-16","publisher":"American Society for Microbiology","title":"Dengue virus genome uncoating requires ubiquitination","type":"article-journal","volume":"7"},"uris":["http://www.mendeley.com/documents/?uuid=63385cdc-1b47-34d3-af01-070867ae1b4f"]}],"mendeley":{"formattedCitation":"[13–15]","plainTextFormattedCitation":"[13–15]","previouslyFormattedCitation":"[72–74]"},"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13–15]</w:t>
      </w:r>
      <w:r w:rsidRPr="000A0A94">
        <w:rPr>
          <w:rFonts w:ascii="Lato" w:eastAsiaTheme="minorEastAsia" w:hAnsi="Lato"/>
        </w:rPr>
        <w:fldChar w:fldCharType="end"/>
      </w:r>
      <w:r w:rsidRPr="000A0A94">
        <w:rPr>
          <w:rFonts w:ascii="Lato" w:eastAsiaTheme="minorEastAsia" w:hAnsi="Lato"/>
        </w:rPr>
        <w:t xml:space="preserve">. </w:t>
      </w:r>
      <w:r w:rsidRPr="000A0A94">
        <w:rPr>
          <w:rFonts w:ascii="Lato" w:hAnsi="Lato"/>
        </w:rPr>
        <w:t>Similarly to our previous</w:t>
      </w:r>
      <w:r w:rsidR="003F382A">
        <w:rPr>
          <w:rFonts w:ascii="Lato" w:hAnsi="Lato"/>
        </w:rPr>
        <w:t>ly</w:t>
      </w:r>
      <w:r w:rsidRPr="000A0A94">
        <w:rPr>
          <w:rFonts w:ascii="Lato" w:hAnsi="Lato"/>
        </w:rPr>
        <w:t xml:space="preserve"> published HCV and DENV models </w:t>
      </w:r>
      <w:r w:rsidRPr="000A0A94">
        <w:rPr>
          <w:rFonts w:ascii="Lato" w:hAnsi="Lato"/>
        </w:rPr>
        <w:fldChar w:fldCharType="begin" w:fldLock="1"/>
      </w:r>
      <w:r w:rsidR="0079091B">
        <w:rPr>
          <w:rFonts w:ascii="Lato" w:hAnsi="Lato"/>
        </w:rPr>
        <w:instrText>ADDIN CSL_CITATION {"citationItems":[{"id":"ITEM-1","itemData":{"DOI":"10.1371/journal.ppat.1003561","ISBN":"1553-7374 (Electronic) 1553-7366 (Linking)","ISSN":"15537366","PMID":"23990783","abstract":"Hepatitis C virus (HCV) infection develops into chronicity in 80% of all patients, characterized by persistent low-level replication. To understand how the virus establishes its tightly controlled intracellular RNA replication cycle, we developed the first detailed mathematical model of the initial dynamic phase of the intracellular HCV RNA replication. We therefore quantitatively measured viral RNA and protein translation upon synchronous delivery of viral genomes to host cells, and thoroughly validated the model using additional, independent experiments. Model analysis was used to predict the efficacy of different classes of inhibitors and identified sensitive substeps of replication that could be targeted by current and future therapeutics. A protective replication compartment proved to be essential for sustained RNA replication, balancing translation versus replication and thus effectively limiting RNA amplification. The model predicts that host factors involved in the formation of this compartment determine cellular permissiveness to HCV replication. In gene expression profiling, we identified several key processes potentially determining cellular HCV replication efficiency.","author":[{"dropping-particle":"","family":"Binder","given":"Marco","non-dropping-particle":"","parse-names":false,"suffix":""},{"dropping-particle":"","family":"Sulaimanov","given":"Nurgazy","non-dropping-particle":"","parse-names":false,"suffix":""},{"dropping-particle":"","family":"Clausznitzer","given":"Diana","non-dropping-particle":"","parse-names":false,"suffix":""},{"dropping-particle":"","family":"Schulze","given":"Manuel","non-dropping-particle":"","parse-names":false,"suffix":""},{"dropping-particle":"","family":"Hüber","given":"Christian M.","non-dropping-particle":"","parse-names":false,"suffix":""},{"dropping-particle":"","family":"Lenz","given":"Simon M.","non-dropping-particle":"","parse-names":false,"suffix":""},{"dropping-particle":"","family":"Schlöder","given":"Johannes P.","non-dropping-particle":"","parse-names":false,"suffix":""},{"dropping-particle":"","family":"Trippler","given":"Martin","non-dropping-particle":"","parse-names":false,"suffix":""},{"dropping-particle":"","family":"Bartenschlager","given":"Ralf","non-dropping-particle":"","parse-names":false,"suffix":""},{"dropping-particle":"","family":"Lohmann","given":"Volker","non-dropping-particle":"","parse-names":false,"suffix":""},{"dropping-particle":"","family":"Kaderali","given":"Lars","non-dropping-particle":"","parse-names":false,"suffix":""}],"container-title":"PLoS Pathogens","id":"ITEM-1","issue":"8","issued":{"date-parts":[["2013"]]},"page":"e1003561","publisher":"Public Library of Science","title":"Replication vesicles are load- and choke-points in the hepatitis C virus lifecycle","type":"article-journal","volume":"9"},"uris":["http://www.mendeley.com/documents/?uuid=0c11dc94-884d-40f2-935a-1df3ee8b2716"]},{"id":"ITEM-2","itemData":{"DOI":"10.3389/fmicb.2020.00725","ISSN":"1664302X","abstract":"Dengue virus (DV) is a positive-strand RNA virus of the Flavivirus genus. It is one of the most prevalent mosquito-borne viruses, infecting globally 390 million individuals per year. The clinical spectrum of DV infection ranges from an asymptomatic course to severe complications such as dengue hemorrhagic fever (DHF) and dengue shock syndrome (DSS), the latter because of severe plasma leakage. Given that the outcome of infection is likely determined by the kinetics of viral replication and the antiviral host cell immune response (HIR) it is of importance to understand the interaction between these two parameters. In this study, we use mathematical modeling to characterize and understand the complex interplay between intracellular DV replication and the host cells' defense mechanisms. We first measured viral RNA, viral protein, and virus particle production in Huh7 cells, which exhibit a notoriously weak intrinsic antiviral response. Based on these measurements, we developed a detailed intracellular DV replication model. We then measured replication in IFN competent A549 cells and used this data to couple the replication model with a model describing IFN activation and production of IFN stimulated genes (ISGs), as well as their interplay with DV replication. By comparing the cell line specific DV replication, we found that host factors involved in replication complex formation and virus particle production are crucial for replication efficiency. Regarding possible modes of action of the HIR, our model fits suggest that the HIR mainly affects DV RNA translation initiation, cytosolic DV RNA degradation, and naïve cell infection. We further analyzed the potential of direct acting antiviral drugs targeting different processes of the DV lifecycle in silico and found that targeting RNA synthesis and virus assembly and release are the most promising anti-DV drug targets.","author":[{"dropping-particle":"","family":"Zitzmann","given":"Carolin","non-dropping-particle":"","parse-names":false,"suffix":""},{"dropping-particle":"","family":"Schmid","given":"Bianca","non-dropping-particle":"","parse-names":false,"suffix":""},{"dropping-particle":"","family":"Ruggieri","given":"Alessia","non-dropping-particle":"","parse-names":false,"suffix":""},{"dropping-particle":"","family":"Perelson","given":"Alan S.","non-dropping-particle":"","parse-names":false,"suffix":""},{"dropping-particle":"","family":"Binder","given":"Marco","non-dropping-particle":"","parse-names":false,"suffix":""},{"dropping-particle":"","family":"Bartenschlager","given":"Ralf","non-dropping-particle":"","parse-names":false,"suffix":""},{"dropping-particle":"","family":"Kaderali","given":"Lars","non-dropping-particle":"","parse-names":false,"suffix":""}],"container-title":"Frontiers in Microbiology","id":"ITEM-2","issued":{"date-parts":[["2020","4","29"]]},"page":"725","publisher":"Frontiers Media S.A.","title":"A coupled mathematical model of the intracellular replication of dengue virus and the host cell immune response to infection","type":"article-journal","volume":"11"},"uris":["http://www.mendeley.com/documents/?uuid=000cb38f-4921-3994-84bf-f0a38d8ed6c4"]}],"mendeley":{"formattedCitation":"[10,16]","plainTextFormattedCitation":"[10,16]","previouslyFormattedCitation":"[18,54]"},"properties":{"noteIndex":0},"schema":"https://github.com/citation-style-language/schema/raw/master/csl-citation.json"}</w:instrText>
      </w:r>
      <w:r w:rsidRPr="000A0A94">
        <w:rPr>
          <w:rFonts w:ascii="Lato" w:hAnsi="Lato"/>
        </w:rPr>
        <w:fldChar w:fldCharType="separate"/>
      </w:r>
      <w:r w:rsidR="0079091B" w:rsidRPr="0079091B">
        <w:rPr>
          <w:rFonts w:ascii="Lato" w:hAnsi="Lato"/>
          <w:noProof/>
        </w:rPr>
        <w:t>[10,16]</w:t>
      </w:r>
      <w:r w:rsidRPr="000A0A94">
        <w:rPr>
          <w:rFonts w:ascii="Lato" w:hAnsi="Lato"/>
        </w:rPr>
        <w:fldChar w:fldCharType="end"/>
      </w:r>
      <w:r w:rsidRPr="000A0A94">
        <w:rPr>
          <w:rFonts w:ascii="Lato" w:hAnsi="Lato"/>
        </w:rPr>
        <w:t xml:space="preserve">, we assume that the translation complex </w:t>
      </w:r>
      <m:oMath>
        <m:r>
          <w:rPr>
            <w:rFonts w:ascii="Cambria Math" w:hAnsi="Cambria Math"/>
          </w:rPr>
          <m:t>TC</m:t>
        </m:r>
      </m:oMath>
      <w:r w:rsidRPr="000A0A94">
        <w:rPr>
          <w:rFonts w:ascii="Lato" w:hAnsi="Lato"/>
        </w:rPr>
        <w:t xml:space="preserve"> is more stable than free cytosolic viral RNA, </w:t>
      </w:r>
      <m:oMath>
        <m:sSub>
          <m:sSubPr>
            <m:ctrlPr>
              <w:rPr>
                <w:rFonts w:ascii="Cambria Math" w:hAnsi="Cambria Math"/>
                <w:i/>
              </w:rPr>
            </m:ctrlPr>
          </m:sSubPr>
          <m:e>
            <m:r>
              <w:rPr>
                <w:rFonts w:ascii="Cambria Math" w:hAnsi="Cambria Math"/>
              </w:rPr>
              <m:t>R</m:t>
            </m:r>
          </m:e>
          <m:sub>
            <m:r>
              <w:rPr>
                <w:rFonts w:ascii="Cambria Math" w:hAnsi="Cambria Math"/>
              </w:rPr>
              <m:t>P</m:t>
            </m:r>
          </m:sub>
        </m:sSub>
      </m:oMath>
      <w:r w:rsidRPr="000A0A94">
        <w:rPr>
          <w:rFonts w:ascii="Lato" w:eastAsiaTheme="minorEastAsia" w:hAnsi="Lato"/>
        </w:rPr>
        <w:t>,</w:t>
      </w:r>
      <w:r w:rsidRPr="000A0A94">
        <w:rPr>
          <w:rFonts w:ascii="Lato" w:hAnsi="Lato"/>
        </w:rPr>
        <w:t xml:space="preserve"> </w:t>
      </w:r>
      <w:r w:rsidRPr="000A0A94">
        <w:rPr>
          <w:rFonts w:ascii="Lato" w:eastAsiaTheme="minorEastAsia" w:hAnsi="Lato"/>
        </w:rPr>
        <w:t>due to the bound ribosomes</w:t>
      </w:r>
      <w:r w:rsidR="003F382A">
        <w:rPr>
          <w:rFonts w:ascii="Lato" w:eastAsiaTheme="minorEastAsia" w:hAnsi="Lato"/>
        </w:rPr>
        <w:t>,</w:t>
      </w:r>
      <w:r w:rsidRPr="000A0A94">
        <w:rPr>
          <w:rFonts w:ascii="Lato" w:eastAsiaTheme="minorEastAsia" w:hAnsi="Lato"/>
        </w:rPr>
        <w:t xml:space="preserve"> and thus we set </w:t>
      </w:r>
      <m:oMath>
        <m:sSubSup>
          <m:sSubSupPr>
            <m:ctrlPr>
              <w:rPr>
                <w:rFonts w:ascii="Cambria Math" w:hAnsi="Cambria Math"/>
                <w:i/>
              </w:rPr>
            </m:ctrlPr>
          </m:sSubSupPr>
          <m:e>
            <m:r>
              <w:rPr>
                <w:rFonts w:ascii="Cambria Math" w:hAnsi="Cambria Math"/>
              </w:rPr>
              <m:t>μ</m:t>
            </m:r>
          </m:e>
          <m:sub>
            <m:r>
              <w:rPr>
                <w:rFonts w:ascii="Cambria Math" w:hAnsi="Cambria Math"/>
              </w:rPr>
              <m:t>TC</m:t>
            </m:r>
          </m:sub>
          <m:sup>
            <m:r>
              <w:rPr>
                <w:rFonts w:ascii="Cambria Math" w:hAnsi="Cambria Math"/>
              </w:rPr>
              <m:t>i</m:t>
            </m:r>
          </m:sup>
        </m:sSubSup>
        <m:r>
          <w:rPr>
            <w:rFonts w:ascii="Cambria Math" w:hAnsi="Cambria Math"/>
          </w:rPr>
          <m:t>=0.5⋅</m:t>
        </m:r>
        <m:sSubSup>
          <m:sSubSupPr>
            <m:ctrlPr>
              <w:rPr>
                <w:rFonts w:ascii="Cambria Math" w:hAnsi="Cambria Math"/>
                <w:i/>
              </w:rPr>
            </m:ctrlPr>
          </m:sSubSupPr>
          <m:e>
            <m:r>
              <w:rPr>
                <w:rFonts w:ascii="Cambria Math" w:hAnsi="Cambria Math"/>
              </w:rPr>
              <m:t>μ</m:t>
            </m:r>
          </m:e>
          <m:sub>
            <m:r>
              <w:rPr>
                <w:rFonts w:ascii="Cambria Math" w:hAnsi="Cambria Math"/>
              </w:rPr>
              <m:t>RP</m:t>
            </m:r>
          </m:sub>
          <m:sup>
            <m:r>
              <w:rPr>
                <w:rFonts w:ascii="Cambria Math" w:hAnsi="Cambria Math"/>
              </w:rPr>
              <m:t>i</m:t>
            </m:r>
          </m:sup>
        </m:sSubSup>
      </m:oMath>
      <w:r w:rsidRPr="000A0A94">
        <w:rPr>
          <w:rFonts w:ascii="Lato" w:eastAsiaTheme="minorEastAsia" w:hAnsi="Lato"/>
        </w:rPr>
        <w:t>.</w:t>
      </w:r>
      <w:r w:rsidRPr="000A0A94">
        <w:rPr>
          <w:rFonts w:ascii="Lato" w:hAnsi="Lato"/>
        </w:rPr>
        <w:t xml:space="preserve"> We took the degradation rate of viral RNA and protein species within the replication organelle from our previously published HCV model with </w:t>
      </w:r>
      <m:oMath>
        <m:sSub>
          <m:sSubPr>
            <m:ctrlPr>
              <w:rPr>
                <w:rFonts w:ascii="Cambria Math" w:hAnsi="Cambria Math"/>
                <w:i/>
              </w:rPr>
            </m:ctrlPr>
          </m:sSubPr>
          <m:e>
            <m:r>
              <w:rPr>
                <w:rFonts w:ascii="Cambria Math" w:hAnsi="Cambria Math"/>
              </w:rPr>
              <m:t>μ</m:t>
            </m:r>
          </m:e>
          <m:sub>
            <m:r>
              <w:rPr>
                <w:rFonts w:ascii="Cambria Math" w:hAnsi="Cambria Math"/>
              </w:rPr>
              <m:t>RO</m:t>
            </m:r>
          </m:sub>
        </m:sSub>
        <m:r>
          <w:rPr>
            <w:rFonts w:ascii="Cambria Math" w:hAnsi="Cambria Math"/>
          </w:rPr>
          <m:t xml:space="preserve">=0.086 </m:t>
        </m:r>
        <m:sSup>
          <m:sSupPr>
            <m:ctrlPr>
              <w:rPr>
                <w:rFonts w:ascii="Cambria Math" w:hAnsi="Cambria Math"/>
                <w:i/>
              </w:rPr>
            </m:ctrlPr>
          </m:sSupPr>
          <m:e>
            <m:r>
              <w:rPr>
                <w:rFonts w:ascii="Cambria Math" w:hAnsi="Cambria Math"/>
              </w:rPr>
              <m:t>h</m:t>
            </m:r>
          </m:e>
          <m:sup>
            <m:r>
              <w:rPr>
                <w:rFonts w:ascii="Cambria Math" w:hAnsi="Cambria Math"/>
              </w:rPr>
              <m:t>-1</m:t>
            </m:r>
          </m:sup>
        </m:sSup>
      </m:oMath>
      <w:r w:rsidRPr="000A0A94">
        <w:rPr>
          <w:rFonts w:ascii="Lato" w:eastAsiaTheme="minorEastAsia" w:hAnsi="Lato"/>
        </w:rPr>
        <w:t xml:space="preserve"> as well as the degradation rate of the viral RNA translation marker luciferase with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L</m:t>
            </m:r>
          </m:sub>
        </m:sSub>
        <m:r>
          <w:rPr>
            <w:rFonts w:ascii="Cambria Math" w:eastAsiaTheme="minorEastAsia" w:hAnsi="Cambria Math"/>
          </w:rPr>
          <m:t xml:space="preserve">=0.35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m:t>
            </m:r>
          </m:sup>
        </m:sSup>
      </m:oMath>
      <w:r w:rsidRPr="000A0A94">
        <w:rPr>
          <w:rFonts w:ascii="Lato" w:eastAsiaTheme="minorEastAsia" w:hAnsi="Lato"/>
        </w:rPr>
        <w:t xml:space="preserve">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371/journal.ppat.1003561","ISBN":"1553-7374 (Electronic) 1553-7366 (Linking)","ISSN":"15537366","PMID":"23990783","abstract":"Hepatitis C virus (HCV) infection develops into chronicity in 80% of all patients, characterized by persistent low-level replication. To understand how the virus establishes its tightly controlled intracellular RNA replication cycle, we developed the first detailed mathematical model of the initial dynamic phase of the intracellular HCV RNA replication. We therefore quantitatively measured viral RNA and protein translation upon synchronous delivery of viral genomes to host cells, and thoroughly validated the model using additional, independent experiments. Model analysis was used to predict the efficacy of different classes of inhibitors and identified sensitive substeps of replication that could be targeted by current and future therapeutics. A protective replication compartment proved to be essential for sustained RNA replication, balancing translation versus replication and thus effectively limiting RNA amplification. The model predicts that host factors involved in the formation of this compartment determine cellular permissiveness to HCV replication. In gene expression profiling, we identified several key processes potentially determining cellular HCV replication efficiency.","author":[{"dropping-particle":"","family":"Binder","given":"Marco","non-dropping-particle":"","parse-names":false,"suffix":""},{"dropping-particle":"","family":"Sulaimanov","given":"Nurgazy","non-dropping-particle":"","parse-names":false,"suffix":""},{"dropping-particle":"","family":"Clausznitzer","given":"Diana","non-dropping-particle":"","parse-names":false,"suffix":""},{"dropping-particle":"","family":"Schulze","given":"Manuel","non-dropping-particle":"","parse-names":false,"suffix":""},{"dropping-particle":"","family":"Hüber","given":"Christian M.","non-dropping-particle":"","parse-names":false,"suffix":""},{"dropping-particle":"","family":"Lenz","given":"Simon M.","non-dropping-particle":"","parse-names":false,"suffix":""},{"dropping-particle":"","family":"Schlöder","given":"Johannes P.","non-dropping-particle":"","parse-names":false,"suffix":""},{"dropping-particle":"","family":"Trippler","given":"Martin","non-dropping-particle":"","parse-names":false,"suffix":""},{"dropping-particle":"","family":"Bartenschlager","given":"Ralf","non-dropping-particle":"","parse-names":false,"suffix":""},{"dropping-particle":"","family":"Lohmann","given":"Volker","non-dropping-particle":"","parse-names":false,"suffix":""},{"dropping-particle":"","family":"Kaderali","given":"Lars","non-dropping-particle":"","parse-names":false,"suffix":""}],"container-title":"PLoS Pathogens","id":"ITEM-1","issue":"8","issued":{"date-parts":[["2013"]]},"page":"e1003561","publisher":"Public Library of Science","title":"Replication vesicles are load- and choke-points in the hepatitis C virus lifecycle","type":"article-journal","volume":"9"},"uris":["http://www.mendeley.com/documents/?uuid=0c11dc94-884d-40f2-935a-1df3ee8b2716"]}],"mendeley":{"formattedCitation":"[16]","plainTextFormattedCitation":"[16]","previouslyFormattedCitation":"[18]"},"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16]</w:t>
      </w:r>
      <w:r w:rsidRPr="000A0A94">
        <w:rPr>
          <w:rFonts w:ascii="Lato" w:eastAsiaTheme="minorEastAsia" w:hAnsi="Lato"/>
        </w:rPr>
        <w:fldChar w:fldCharType="end"/>
      </w:r>
      <w:r w:rsidRPr="000A0A94">
        <w:rPr>
          <w:rFonts w:ascii="Lato" w:eastAsiaTheme="minorEastAsia" w:hAnsi="Lato"/>
        </w:rPr>
        <w:t xml:space="preserve">. We further assume that the degradation rate of species within the RO is lower than those of species in the cytoplasm and thus </w:t>
      </w:r>
      <m:oMath>
        <m:sSubSup>
          <m:sSubSupPr>
            <m:ctrlPr>
              <w:rPr>
                <w:rFonts w:ascii="Cambria Math" w:hAnsi="Cambria Math"/>
                <w:i/>
              </w:rPr>
            </m:ctrlPr>
          </m:sSubSupPr>
          <m:e>
            <m:r>
              <w:rPr>
                <w:rFonts w:ascii="Cambria Math" w:hAnsi="Cambria Math"/>
              </w:rPr>
              <m:t>μ</m:t>
            </m:r>
          </m:e>
          <m:sub>
            <m:r>
              <w:rPr>
                <w:rFonts w:ascii="Cambria Math" w:hAnsi="Cambria Math"/>
              </w:rPr>
              <m:t>RO</m:t>
            </m:r>
          </m:sub>
          <m:sup>
            <m:r>
              <w:rPr>
                <w:rFonts w:ascii="Cambria Math" w:hAnsi="Cambria Math"/>
              </w:rPr>
              <m:t>i</m:t>
            </m:r>
          </m:sup>
        </m:sSubSup>
        <m:r>
          <w:rPr>
            <w:rFonts w:ascii="Cambria Math" w:hAnsi="Cambria Math"/>
          </w:rPr>
          <m:t xml:space="preserve">≤ </m:t>
        </m:r>
        <m:sSubSup>
          <m:sSubSupPr>
            <m:ctrlPr>
              <w:rPr>
                <w:rFonts w:ascii="Cambria Math" w:hAnsi="Cambria Math"/>
                <w:i/>
              </w:rPr>
            </m:ctrlPr>
          </m:sSubSupPr>
          <m:e>
            <m:r>
              <w:rPr>
                <w:rFonts w:ascii="Cambria Math" w:hAnsi="Cambria Math"/>
              </w:rPr>
              <m:t>μ</m:t>
            </m:r>
          </m:e>
          <m:sub>
            <m:r>
              <w:rPr>
                <w:rFonts w:ascii="Cambria Math" w:hAnsi="Cambria Math"/>
              </w:rPr>
              <m:t>R</m:t>
            </m:r>
            <m:r>
              <w:rPr>
                <w:rFonts w:ascii="Cambria Math" w:hAnsi="Cambria Math"/>
              </w:rPr>
              <m:t>P</m:t>
            </m:r>
          </m:sub>
          <m:sup>
            <m:r>
              <w:rPr>
                <w:rFonts w:ascii="Cambria Math" w:hAnsi="Cambria Math"/>
              </w:rPr>
              <m:t>i</m:t>
            </m:r>
          </m:sup>
        </m:sSubSup>
      </m:oMath>
      <w:r w:rsidRPr="000A0A94">
        <w:rPr>
          <w:rFonts w:ascii="Lato" w:eastAsiaTheme="minorEastAsia" w:hAnsi="Lato"/>
        </w:rPr>
        <w:t xml:space="preserve">, especially in the model that tests for the possibility of </w:t>
      </w:r>
      <m:oMath>
        <m:sSubSup>
          <m:sSubSupPr>
            <m:ctrlPr>
              <w:rPr>
                <w:rFonts w:ascii="Cambria Math" w:eastAsiaTheme="minorEastAsia" w:hAnsi="Cambria Math"/>
                <w:i/>
              </w:rPr>
            </m:ctrlPr>
          </m:sSubSupPr>
          <m:e>
            <m:r>
              <w:rPr>
                <w:rFonts w:ascii="Cambria Math" w:hAnsi="Cambria Math"/>
              </w:rPr>
              <m:t>μ</m:t>
            </m:r>
            <m:ctrlPr>
              <w:rPr>
                <w:rFonts w:ascii="Cambria Math" w:hAnsi="Cambria Math"/>
                <w:i/>
              </w:rPr>
            </m:ctrlPr>
          </m:e>
          <m:sub>
            <m:r>
              <w:rPr>
                <w:rFonts w:ascii="Cambria Math" w:hAnsi="Cambria Math"/>
              </w:rPr>
              <m:t>RC</m:t>
            </m:r>
            <m:ctrlPr>
              <w:rPr>
                <w:rFonts w:ascii="Cambria Math" w:hAnsi="Cambria Math"/>
                <w:i/>
              </w:rPr>
            </m:ctrlPr>
          </m:sub>
          <m:sup>
            <m:r>
              <w:rPr>
                <w:rFonts w:ascii="Cambria Math" w:eastAsiaTheme="minorEastAsia" w:hAnsi="Cambria Math"/>
              </w:rPr>
              <m:t>i</m:t>
            </m:r>
          </m:sup>
        </m:sSubSup>
      </m:oMath>
      <w:r w:rsidRPr="000A0A94">
        <w:rPr>
          <w:rFonts w:ascii="Lato" w:eastAsiaTheme="minorEastAsia" w:hAnsi="Lato"/>
        </w:rPr>
        <w:t xml:space="preserve"> </w:t>
      </w:r>
      <w:r w:rsidRPr="000A0A94">
        <w:rPr>
          <w:rFonts w:ascii="Lato" w:hAnsi="Lato"/>
        </w:rPr>
        <w:t xml:space="preserve">being </w:t>
      </w:r>
      <w:r w:rsidRPr="000A0A94">
        <w:rPr>
          <w:rFonts w:ascii="Lato" w:eastAsiaTheme="minorEastAsia" w:hAnsi="Lato"/>
        </w:rPr>
        <w:t>virus</w:t>
      </w:r>
      <w:r w:rsidR="003F382A">
        <w:rPr>
          <w:rFonts w:ascii="Lato" w:eastAsiaTheme="minorEastAsia" w:hAnsi="Lato"/>
        </w:rPr>
        <w:t>-</w:t>
      </w:r>
      <w:r w:rsidRPr="000A0A94">
        <w:rPr>
          <w:rFonts w:ascii="Lato" w:eastAsiaTheme="minorEastAsia" w:hAnsi="Lato"/>
        </w:rPr>
        <w:t>specific (see S</w:t>
      </w:r>
      <w:r w:rsidR="00527BCA">
        <w:rPr>
          <w:rFonts w:ascii="Lato" w:eastAsiaTheme="minorEastAsia" w:hAnsi="Lato"/>
        </w:rPr>
        <w:t>2</w:t>
      </w:r>
      <w:r w:rsidRPr="000A0A94">
        <w:rPr>
          <w:rFonts w:ascii="Lato" w:eastAsiaTheme="minorEastAsia" w:hAnsi="Lato"/>
        </w:rPr>
        <w:t xml:space="preserve"> </w:t>
      </w:r>
      <w:r w:rsidR="00527BCA">
        <w:rPr>
          <w:rFonts w:ascii="Lato" w:eastAsiaTheme="minorEastAsia" w:hAnsi="Lato"/>
        </w:rPr>
        <w:t>Text</w:t>
      </w:r>
      <w:r w:rsidRPr="000A0A94">
        <w:rPr>
          <w:rFonts w:ascii="Lato" w:eastAsiaTheme="minorEastAsia" w:hAnsi="Lato"/>
        </w:rPr>
        <w:t>). Protein degradation rates have been experimentally measured and</w:t>
      </w:r>
      <w:r w:rsidR="00527BCA">
        <w:rPr>
          <w:rFonts w:ascii="Lato" w:eastAsiaTheme="minorEastAsia" w:hAnsi="Lato"/>
        </w:rPr>
        <w:t>,</w:t>
      </w:r>
      <w:r w:rsidRPr="000A0A94">
        <w:rPr>
          <w:rFonts w:ascii="Lato" w:eastAsiaTheme="minorEastAsia" w:hAnsi="Lato"/>
        </w:rPr>
        <w:t xml:space="preserve"> thus</w:t>
      </w:r>
      <w:r w:rsidR="00527BCA">
        <w:rPr>
          <w:rFonts w:ascii="Lato" w:eastAsiaTheme="minorEastAsia" w:hAnsi="Lato"/>
        </w:rPr>
        <w:t>,</w:t>
      </w:r>
      <w:r w:rsidRPr="000A0A94">
        <w:rPr>
          <w:rFonts w:ascii="Lato" w:eastAsiaTheme="minorEastAsia" w:hAnsi="Lato"/>
        </w:rPr>
        <w:t xml:space="preserve"> fixed to </w:t>
      </w:r>
      <m:oMath>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P</m:t>
            </m:r>
          </m:sub>
          <m:sup>
            <m:r>
              <w:rPr>
                <w:rFonts w:ascii="Cambria Math" w:eastAsiaTheme="minorEastAsia" w:hAnsi="Cambria Math"/>
              </w:rPr>
              <m:t>i</m:t>
            </m:r>
          </m:sup>
        </m:sSubSup>
        <m:r>
          <w:rPr>
            <w:rFonts w:ascii="Cambria Math" w:eastAsiaTheme="minorEastAsia" w:hAnsi="Cambria Math"/>
          </w:rPr>
          <m:t xml:space="preserve">∈{HCV=0.08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m:t>
            </m:r>
          </m:sup>
        </m:sSup>
        <m:r>
          <w:rPr>
            <w:rFonts w:ascii="Cambria Math" w:eastAsiaTheme="minorEastAsia" w:hAnsi="Cambria Math"/>
          </w:rPr>
          <m:t xml:space="preserve">, DENV= 0.46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m:t>
            </m:r>
          </m:sup>
        </m:sSup>
        <m:r>
          <w:rPr>
            <w:rFonts w:ascii="Cambria Math" w:eastAsiaTheme="minorEastAsia" w:hAnsi="Cambria Math"/>
          </w:rPr>
          <m:t xml:space="preserve">, CVB3=0.43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m:t>
            </m:r>
          </m:sup>
        </m:sSup>
        <m:r>
          <w:rPr>
            <w:rFonts w:ascii="Cambria Math" w:eastAsiaTheme="minorEastAsia" w:hAnsi="Cambria Math"/>
          </w:rPr>
          <m:t>}</m:t>
        </m:r>
      </m:oMath>
      <w:r w:rsidRPr="000A0A94">
        <w:rPr>
          <w:rFonts w:ascii="Lato" w:eastAsiaTheme="minorEastAsia" w:hAnsi="Lato"/>
        </w:rPr>
        <w:t xml:space="preserve">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371/journal.ppat.1003561","ISBN":"1553-7374 (Electronic) 1553-7366 (Linking)","ISSN":"15537366","PMID":"23990783","abstract":"Hepatitis C virus (HCV) infection develops into chronicity in 80% of all patients, characterized by persistent low-level replication. To understand how the virus establishes its tightly controlled intracellular RNA replication cycle, we developed the first detailed mathematical model of the initial dynamic phase of the intracellular HCV RNA replication. We therefore quantitatively measured viral RNA and protein translation upon synchronous delivery of viral genomes to host cells, and thoroughly validated the model using additional, independent experiments. Model analysis was used to predict the efficacy of different classes of inhibitors and identified sensitive substeps of replication that could be targeted by current and future therapeutics. A protective replication compartment proved to be essential for sustained RNA replication, balancing translation versus replication and thus effectively limiting RNA amplification. The model predicts that host factors involved in the formation of this compartment determine cellular permissiveness to HCV replication. In gene expression profiling, we identified several key processes potentially determining cellular HCV replication efficiency.","author":[{"dropping-particle":"","family":"Binder","given":"Marco","non-dropping-particle":"","parse-names":false,"suffix":""},{"dropping-particle":"","family":"Sulaimanov","given":"Nurgazy","non-dropping-particle":"","parse-names":false,"suffix":""},{"dropping-particle":"","family":"Clausznitzer","given":"Diana","non-dropping-particle":"","parse-names":false,"suffix":""},{"dropping-particle":"","family":"Schulze","given":"Manuel","non-dropping-particle":"","parse-names":false,"suffix":""},{"dropping-particle":"","family":"Hüber","given":"Christian M.","non-dropping-particle":"","parse-names":false,"suffix":""},{"dropping-particle":"","family":"Lenz","given":"Simon M.","non-dropping-particle":"","parse-names":false,"suffix":""},{"dropping-particle":"","family":"Schlöder","given":"Johannes P.","non-dropping-particle":"","parse-names":false,"suffix":""},{"dropping-particle":"","family":"Trippler","given":"Martin","non-dropping-particle":"","parse-names":false,"suffix":""},{"dropping-particle":"","family":"Bartenschlager","given":"Ralf","non-dropping-particle":"","parse-names":false,"suffix":""},{"dropping-particle":"","family":"Lohmann","given":"Volker","non-dropping-particle":"","parse-names":false,"suffix":""},{"dropping-particle":"","family":"Kaderali","given":"Lars","non-dropping-particle":"","parse-names":false,"suffix":""}],"container-title":"PLoS Pathogens","id":"ITEM-1","issue":"8","issued":{"date-parts":[["2013"]]},"page":"e1003561","publisher":"Public Library of Science","title":"Replication vesicles are load- and choke-points in the hepatitis C virus lifecycle","type":"article-journal","volume":"9"},"uris":["http://www.mendeley.com/documents/?uuid=0c11dc94-884d-40f2-935a-1df3ee8b2716"]},{"id":"ITEM-2","itemData":{"DOI":"10.1021/bi035429s","ISSN":"00062960","PMID":"15122880","abstract":"We have performed a kinetic and thermodynamic analysis of 3Dpol derivatives containing substitutions in the ribose-binding pocket with ATP analogues containing correct and incorrect sugar configurations. We find that Asp-238, a residue in structural motif A that is conserved in all RNA-dependent RNA polymerases, is a key determinant of polymerase fidelity. Alterations in the position of the Asp-238 side chain destabilize the catalytically competent 3Dpol/primer/template-NTP complex and reduce the efficiency of phosphoryl transfer. The reduction in phosphoryl transfer may be a reflection of increased mobility of other residues in motif A that are required for stabilizing the triphosphate moiety of the nucleotide substrate in the active conformation. We present a structural model to explain how Asp-238 functions to select nucleotides with a correct sugar configuration and a correct base. We propose that this mechanism is employed by all RNA-dependent RNA polymerases. We discuss the possibility that all nucleic acid polymerases with the canonical \"palm\"-based active site employ a similar mechanism to maximize fidelity.","author":[{"dropping-particle":"","family":"Gohara","given":"David W.","non-dropping-particle":"","parse-names":false,"suffix":""},{"dropping-particle":"","family":"Arnold","given":"Jamie J.","non-dropping-particle":"","parse-names":false,"suffix":""},{"dropping-particle":"","family":"Cameron","given":"Craig E.","non-dropping-particle":"","parse-names":false,"suffix":""}],"container-title":"Biochemistry","id":"ITEM-2","issue":"18","issued":{"date-parts":[["2004","5","11"]]},"page":"5149-5158","publisher":"NIH Public Access","title":"Poliovirus RNA-dependent RNA polymerase (3Dpol): Kinetic, thermodynamic, and structural analysis of ribonucleotide selection","type":"article-journal","volume":"43"},"uris":["http://www.mendeley.com/documents/?uuid=5768a2e3-3b7a-34d5-a5ff-d088e3caa5dd"]},{"id":"ITEM-3","itemData":{"DOI":"10.1128/mBio.00804-16","ISSN":"21507511","PMID":"27353759","abstract":"The process of genome release or uncoating after viral entry is one of the least-studied steps in the flavivirus life cycle. Flaviviruses are mainly arthropod-borne viruses, including emerging and reemerging pathogens such as dengue, Zika, and West Nile viruses. Currently, dengue virus is one of the most significant human viral pathogens transmitted by mosquitoes and is responsible for about 390 million infections every year around the world. Here, we examined for the first time molecular aspects of dengue virus genome uncoating. We followed the fate of the capsid protein and RNA genome early during infection and found that capsid is degraded after viral internalization by the host ubiquitin-proteasome system. However, proteasome activity and capsid degradation were not necessary to free the genome for initial viral translation. Unexpectedly, genome uncoating was blocked by inhibiting ubiquitination. Using different assays to bypass entry and evaluate the first rounds of viral translation, a narrow window of time during infection that requires ubiquitination but not proteasome activity was identified. In this regard, ubiquitin E1-activating enzyme inhibition was sufficient to stabilize the incoming viral genome in the cytoplasm of infected cells, causing its retention in either endosomes or nucleocapsids. Our data support a model in which dengue virus genome uncoating requires a nondegradative ubiquitination step, providing new insights into this crucial but understudied viral process. IMPORTANCE Dengue is the most significant arthropod-borne viral infection in humans. Although the number of cases increases every year, there are no approved therapeutics available for the treatment of dengue infection, and many basic aspects of the viral biology remain elusive. After entry, the viral membrane must fuse with the endosomal membrane to deliver the viral genome into the cytoplasm for translation and replication. A great deal of information has been obtained in the last decade regarding molecular aspects of the fusion step, but little is known about the events that follow this process, which leads to viral RNA release from the nucleocapsid. Here, we investigated the fate of nucleocapsid components (capsid protein and viral genome) during the infection process and found that capsid is degraded by the ubiquitin-proteasome system. However, in contrast to that observed for other RNA and DNA viruses, dengue virus capsid degradation was not responsible for genome u…","author":[{"dropping-particle":"","family":"Byk","given":"Laura A","non-dropping-particle":"","parse-names":false,"suffix":""},{"dropping-particle":"","family":"Iglesias","given":"Néstor G","non-dropping-particle":"","parse-names":false,"suffix":""},{"dropping-particle":"","family":"Maio","given":"Federico A","non-dropping-particle":"De","parse-names":false,"suffix":""},{"dropping-particle":"","family":"Gebhard","given":"Leopoldo G","non-dropping-particle":"","parse-names":false,"suffix":""},{"dropping-particle":"","family":"Rossi","given":"Mario","non-dropping-particle":"","parse-names":false,"suffix":""},{"dropping-particle":"V","family":"Gamarnik","given":"Andrea","non-dropping-particle":"","parse-names":false,"suffix":""}],"container-title":"mBio","id":"ITEM-3","issue":"3","issued":{"date-parts":[["2016","7","28"]]},"page":"e00804-16","publisher":"American Society for Microbiology","title":"Dengue virus genome uncoating requires ubiquitination","type":"article-journal","volume":"7"},"uris":["http://www.mendeley.com/documents/?uuid=63385cdc-1b47-34d3-af01-070867ae1b4f"]}],"mendeley":{"formattedCitation":"[15–17]","plainTextFormattedCitation":"[15–17]","previouslyFormattedCitation":"[18,74,75]"},"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15–17]</w:t>
      </w:r>
      <w:r w:rsidRPr="000A0A94">
        <w:rPr>
          <w:rFonts w:ascii="Lato" w:eastAsiaTheme="minorEastAsia" w:hAnsi="Lato"/>
        </w:rPr>
        <w:fldChar w:fldCharType="end"/>
      </w:r>
      <w:r w:rsidRPr="000A0A94">
        <w:rPr>
          <w:rFonts w:ascii="Lato" w:eastAsiaTheme="minorEastAsia" w:hAnsi="Lato"/>
        </w:rPr>
        <w:t xml:space="preserve">. Similarly, the degradation rates of extracellular infectious virus have been assessed experimentally and were fixed to </w:t>
      </w:r>
      <m:oMath>
        <m:sSubSup>
          <m:sSubSupPr>
            <m:ctrlPr>
              <w:rPr>
                <w:rFonts w:ascii="Cambria Math" w:hAnsi="Cambria Math"/>
                <w:i/>
              </w:rPr>
            </m:ctrlPr>
          </m:sSubSupPr>
          <m:e>
            <m:r>
              <w:rPr>
                <w:rFonts w:ascii="Cambria Math" w:hAnsi="Cambria Math"/>
              </w:rPr>
              <m:t>μ</m:t>
            </m:r>
          </m:e>
          <m:sub>
            <m:r>
              <w:rPr>
                <w:rFonts w:ascii="Cambria Math" w:hAnsi="Cambria Math"/>
              </w:rPr>
              <m:t>V</m:t>
            </m:r>
          </m:sub>
          <m:sup>
            <m:r>
              <w:rPr>
                <w:rFonts w:ascii="Cambria Math" w:hAnsi="Cambria Math"/>
              </w:rPr>
              <m:t>i</m:t>
            </m:r>
          </m:sup>
        </m:sSubSup>
        <m:r>
          <w:rPr>
            <w:rFonts w:ascii="Cambria Math" w:hAnsi="Cambria Math"/>
          </w:rPr>
          <m:t>∈</m:t>
        </m:r>
        <m:d>
          <m:dPr>
            <m:begChr m:val="{"/>
            <m:endChr m:val="}"/>
            <m:ctrlPr>
              <w:rPr>
                <w:rFonts w:ascii="Cambria Math" w:hAnsi="Cambria Math"/>
                <w:i/>
              </w:rPr>
            </m:ctrlPr>
          </m:dPr>
          <m:e>
            <m:r>
              <w:rPr>
                <w:rFonts w:ascii="Cambria Math" w:hAnsi="Cambria Math"/>
              </w:rPr>
              <m:t xml:space="preserve">HCV=0.1 </m:t>
            </m:r>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 xml:space="preserve">,DENV=ZIKV=0.13 </m:t>
            </m:r>
            <m:sSup>
              <m:sSupPr>
                <m:ctrlPr>
                  <w:rPr>
                    <w:rFonts w:ascii="Cambria Math" w:hAnsi="Cambria Math"/>
                    <w:i/>
                  </w:rPr>
                </m:ctrlPr>
              </m:sSupPr>
              <m:e>
                <m:r>
                  <w:rPr>
                    <w:rFonts w:ascii="Cambria Math" w:hAnsi="Cambria Math"/>
                  </w:rPr>
                  <m:t>h</m:t>
                </m:r>
              </m:e>
              <m:sup>
                <m:r>
                  <w:rPr>
                    <w:rFonts w:ascii="Cambria Math" w:hAnsi="Cambria Math"/>
                  </w:rPr>
                  <m:t>-1</m:t>
                </m:r>
              </m:sup>
            </m:sSup>
            <m:r>
              <w:rPr>
                <w:rFonts w:ascii="Cambria Math" w:hAnsi="Cambria Math"/>
              </w:rPr>
              <m:t xml:space="preserve">,CVB3=0.08 </m:t>
            </m:r>
            <m:sSup>
              <m:sSupPr>
                <m:ctrlPr>
                  <w:rPr>
                    <w:rFonts w:ascii="Cambria Math" w:hAnsi="Cambria Math"/>
                    <w:i/>
                  </w:rPr>
                </m:ctrlPr>
              </m:sSupPr>
              <m:e>
                <m:r>
                  <w:rPr>
                    <w:rFonts w:ascii="Cambria Math" w:hAnsi="Cambria Math"/>
                  </w:rPr>
                  <m:t>h</m:t>
                </m:r>
              </m:e>
              <m:sup>
                <m:r>
                  <w:rPr>
                    <w:rFonts w:ascii="Cambria Math" w:hAnsi="Cambria Math"/>
                  </w:rPr>
                  <m:t>-1</m:t>
                </m:r>
              </m:sup>
            </m:sSup>
          </m:e>
        </m:d>
      </m:oMath>
      <w:r w:rsidRPr="000A0A94">
        <w:rPr>
          <w:rFonts w:ascii="Lato" w:eastAsiaTheme="minorEastAsia" w:hAnsi="Lato"/>
        </w:rPr>
        <w:t xml:space="preserve">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128/jvi.01827-10","ISSN":"0022-538X","PMID":"21270163","abstract":"While group B coxsackieviruses (CVB) use the coxsackievirus and adenovirus receptor (CAR) as the receptor through which they infect susceptible cells, some CVB strains are known for their acquired capacity to bind other molecules. The CVB3/RD strain that emerged from a CVB3/Nancy population sequentially passaged in the CAR-poor RD cell line binds decay-accelerating factor (DAF) (CD55) and CAR. A new strain, CVB3/RDVa, has been isolated from RD cells chronically infected with CVB3/RD and binds multiple molecules in addition to DAF and CAR. The capsid proteins of CVB3/RD differ from those of CVB3/28, a cloned strain that binds only CAR, by only four amino acids, including a glutamate/glutamine dimorphism in the DAF-binding region of the capsid. The capsid proteins of CVB3/RD and CVB3/RDVa differ by seven amino acids. The ability of CVB3/RDVa to bind ligands in addition to CAR and DAF may be attributed to lysine residues near the icosahedral 5-fold axes of symmetry. Considered with differences in the stability of the CVB3 strains, these traits suggest that in vitro selection in a CAR-limited environment selects for virus populations that can associate with molecules on the cell surface and survive until CAR becomes available to support infection.","author":[{"dropping-particle":"","family":"Carson","given":"Steven D.","non-dropping-particle":"","parse-names":false,"suffix":""},{"dropping-particle":"","family":"Chapman","given":"Nora M.","non-dropping-particle":"","parse-names":false,"suffix":""},{"dropping-particle":"","family":"Hafenstein","given":"Susan","non-dropping-particle":"","parse-names":false,"suffix":""},{"dropping-particle":"","family":"Tracy","given":"Steven","non-dropping-particle":"","parse-names":false,"suffix":""}],"container-title":"Journal of Virology","id":"ITEM-1","issue":"7","issued":{"date-parts":[["2011","4","1"]]},"page":"3306-3314","publisher":"American Society for Microbiology","title":"Variations of coxsackievirus B3 capsid primary structure, ligands, and stability Are selected for in a coxsackievirus and adenovirus receptor-limited environment","type":"article-journal","volume":"85"},"uris":["http://www.mendeley.com/documents/?uuid=6364080e-9d51-37b3-87cd-bc9149d8b831"]},{"id":"ITEM-2","itemData":{"DOI":"10.1016/j.virol.2016.12.002","ISSN":"10960341","abstract":"Study of coxsackievirus B3 strain 28 (CVB3/28) stability using MOPS to improve buffering in the experimental medium revealed that MOPS (3-morpholinopropane-1-sulfonic acid) increased CVB3 stability and the effect was concentration dependent. Over the pH range 7.0–7.5, virus stability was affected by both pH and MOPS concentration. Computer-simulated molecular docking showed that MOPS can occupy the hydrophobic pocket in capsid protein VP1 where the sulfonic acid head group can form ionic and hydrogen bonds with Arg95 and Asn211 near the pocket opening. The effects of MOPS and hydrogen ion concentrations on the rate of virus decay were modeled by including corresponding parameters in a recent kinetic model. These results indicate that MOPS can directly associate with CVB3 and stabilize the virus, possibly by altering capsid conformational dynamics.","author":[{"dropping-particle":"","family":"Carson","given":"Steven D.","non-dropping-particle":"","parse-names":false,"suffix":""},{"dropping-particle":"","family":"Hafenstein","given":"Susan","non-dropping-particle":"","parse-names":false,"suffix":""},{"dropping-particle":"","family":"Lee","given":"Hyunwook","non-dropping-particle":"","parse-names":false,"suffix":""}],"container-title":"Virology","id":"ITEM-2","issued":{"date-parts":[["2017","1","15"]]},"page":"183-187","publisher":"Academic Press Inc.","title":"MOPS and coxsackievirus B3 stability","type":"article-journal","volume":"501"},"uris":["http://www.mendeley.com/documents/?uuid=746e09f8-0287-3d2b-8931-fb05f3f53c48"]},{"id":"ITEM-3","itemData":{"DOI":"10.1128/mBio.01396-16","ISSN":"21507511","PMID":"27601578","abstract":"Zika virus (ZIKV) is a flavivirus that has emerged as a global health threat due in part to its association with congenital abnormalities. Other globally relevant flaviviruses include dengue virus (DENV) and West Nile virus (WNV). Highresolution structures of ZIKV reveal many similarities to DENV and suggest some differences, including an extended glycan loop (D. Sirohi, Z. Chen, L. Sun, T. Klose, T. C. Pierson, et al., 352:467– 470, 2016, http://dx.doi.org/10.1126/science.aaf5316) and unique interactions among envelope (E) protein residues that were proposed to confer increased virion stability and contribute mechanistically to the distinctive pathobiology of ZIKV (V. A. Kostyuchenko, E. X. Lim, S. Zhang, G. Fibriansah, T. S. Ng, et al., Nature 533:425– 428, 2016, http://dx.doi.org/10.1038/nature17994). However, in the latter study, virus stability was inferred by measuring the loss of infectivity following a short incubation period. Here, we rigorously assessed the relative stability of ZIKV, DENV, and WNV by measuring changes in infectivity following prolonged incubation at physiological temperatures. At 37°C, the half-life of ZIKV was approximately twice as long as the half-life of DENV (11.8 and 5.2 h, respectively) but shorter than that of WNV (17.7 h). Incubation at 40°C accelerated the loss of ZIKV infectivity. Increasing virion maturation efficiency modestly increased ZIKV stability, as observed previously with WNV and DENV. Finally, mutations at E residues predicted to confer increased stability to ZIKV did not affect virion half-life. Our results demonstrate that ZIKV is not uniquely stable relative to other flaviviruses, suggesting that its unique pathobiology is explained by an alternative mechanism.","author":[{"dropping-particle":"","family":"Goo","given":"Leslie","non-dropping-particle":"","parse-names":false,"suffix":""},{"dropping-particle":"","family":"Dowd","given":"Kimberly A.","non-dropping-particle":"","parse-names":false,"suffix":""},{"dropping-particle":"","family":"Smith","given":"Alexander R.Y.","non-dropping-particle":"","parse-names":false,"suffix":""},{"dropping-particle":"","family":"Pelc","given":"Rebecca S.","non-dropping-particle":"","parse-names":false,"suffix":""},{"dropping-particle":"","family":"Demaso","given":"Christina R.","non-dropping-particle":"","parse-names":false,"suffix":""},{"dropping-particle":"","family":"Pierson","given":"Theodore C.","non-dropping-particle":"","parse-names":false,"suffix":""}],"container-title":"mBio","id":"ITEM-3","issue":"5","issued":{"date-parts":[["2016","9","1"]]},"publisher":"American Society for Microbiology","title":"Zika virus is not uniquely stable at physiological temperatures compared to other flaviviruses","type":"article-journal","volume":"7"},"uris":["http://www.mendeley.com/documents/?uuid=631f5152-55cc-39f6-9238-2dce5a61acdd"]},{"id":"ITEM-4","itemData":{"DOI":"10.1371/journal.pcbi.1008421","ISSN":"15537358","PMID":"33151933","abstract":"Hepatitis C virus (HCV) causes acute hepatitis C and can lead to life-threating complications if it becomes chronic. The HCV genome is a single plus strand of RNA. Its intracellular replication is a spatiotemporally coordinated process of RNA translation upon cell infection, RNA synthesis within a replication compartment, and virus particle production. While HCV is mainly transmitted via mature infectious virus particles, it has also been suggested that HCV-infected cells can secrete HCV RNA carrying exosomes that can infect cells in a receptor independent manner. In order to gain insight into these two routes of transmission, we developed a series of intracellular HCV replication models that include HCV RNA secretion and/or virus assembly and release. Fitting our models to in vitro data, in which cells were infected with HCV, suggests that initially most secreted HCV RNA derives from intracellular cytosolic plus-strand RNA, but subsequently secreted HCV RNA derives equally from the cytoplasm and the replication compartments. Furthermore, our model fits to the data suggest that the rate of virus assembly and release is limited by host cell resources. Including the effects of direct acting antivirals in our models, we found that in spite of decreasing intracellular HCV RNA and extracellular virus concentration, low level HCV RNA secretion may continue as long as intracellular RNA is available. This may possibly explain the presence of detectable levels of plasma HCV RNA at the end of treatment even in patients that ultimately attain a sustained virologic response.","author":[{"dropping-particle":"","family":"Zitzmann","given":"Carolin","non-dropping-particle":"","parse-names":false,"suffix":""},{"dropping-particle":"","family":"Kaderali","given":"Lars","non-dropping-particle":"","parse-names":false,"suffix":""},{"dropping-particle":"","family":"Perelson","given":"Alan S.","non-dropping-particle":"","parse-names":false,"suffix":""}],"container-title":"PLoS Computational Biology","id":"ITEM-4","issue":"11","issued":{"date-parts":[["2020","11","5"]]},"page":"e1008421","publisher":"Public Library of Science","title":"Mathematical modeling of hepatitis C RNA replication, exosome secretion and virus release","type":"article-journal","volume":"16"},"uris":["http://www.mendeley.com/documents/?uuid=8c42d05b-5af7-3955-99e4-41b904ed574b"]}],"mendeley":{"formattedCitation":"[18–21]","plainTextFormattedCitation":"[18–21]","previouslyFormattedCitation":"[56,76–78]"},"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18–21]</w:t>
      </w:r>
      <w:r w:rsidRPr="000A0A94">
        <w:rPr>
          <w:rFonts w:ascii="Lato" w:eastAsiaTheme="minorEastAsia" w:hAnsi="Lato"/>
        </w:rPr>
        <w:fldChar w:fldCharType="end"/>
      </w:r>
      <w:r w:rsidRPr="000A0A94">
        <w:rPr>
          <w:rFonts w:ascii="Lato" w:eastAsiaTheme="minorEastAsia" w:hAnsi="Lato"/>
        </w:rPr>
        <w:t xml:space="preserve">. We set the degradation rate of intracellular virus within endosomes to </w:t>
      </w:r>
      <m:oMath>
        <m:sSub>
          <m:sSubPr>
            <m:ctrlPr>
              <w:rPr>
                <w:rFonts w:ascii="Cambria Math" w:eastAsiaTheme="minorEastAsia" w:hAnsi="Cambria Math"/>
                <w:i/>
              </w:rPr>
            </m:ctrlPr>
          </m:sSubPr>
          <m:e>
            <m:r>
              <w:rPr>
                <w:rFonts w:ascii="Cambria Math" w:eastAsiaTheme="minorEastAsia" w:hAnsi="Cambria Math"/>
              </w:rPr>
              <m:t>μ</m:t>
            </m:r>
          </m:e>
          <m: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m:t>
                </m:r>
              </m:sub>
            </m:sSub>
          </m:sub>
        </m:sSub>
        <m:r>
          <w:rPr>
            <w:rFonts w:ascii="Cambria Math" w:eastAsiaTheme="minorEastAsia" w:hAnsi="Cambria Math"/>
          </w:rPr>
          <m:t xml:space="preserve">=0.23 </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m:t>
            </m:r>
          </m:sup>
        </m:sSup>
      </m:oMath>
      <w:r w:rsidRPr="000A0A94">
        <w:rPr>
          <w:rFonts w:ascii="Lato" w:eastAsiaTheme="minorEastAsia" w:hAnsi="Lato"/>
        </w:rPr>
        <w:t xml:space="preserve"> as it has been measured for ZIKV </w:t>
      </w:r>
      <w:r w:rsidRPr="000A0A94">
        <w:rPr>
          <w:rFonts w:ascii="Lato" w:eastAsiaTheme="minorEastAsia" w:hAnsi="Lato"/>
        </w:rPr>
        <w:fldChar w:fldCharType="begin" w:fldLock="1"/>
      </w:r>
      <w:r w:rsidR="0079091B">
        <w:rPr>
          <w:rFonts w:ascii="Lato" w:eastAsiaTheme="minorEastAsia" w:hAnsi="Lato"/>
        </w:rPr>
        <w:instrText>ADDIN CSL_CITATION {"citationItems":[{"id":"ITEM-1","itemData":{"DOI":"10.1016/j.virol.2018.03.009","ISSN":"10960341","PMID":"29574335","abstract":"The recent Zika virus (ZIKV) outbreak in Brazil has suggested associations of this virus infection with neurological disorders, including microcephaly in newborn infants and Guillian-Barré syndrome in adults. Previous reports have shown that AXL, a transmembrane receptor tyrosine kinase protein, is essential for ZIKV infection of mammalian cells, but this remains controversial. Here, we have assessed the involvement of AXL in the ability of ZIKV to infect mammalian cells, and also the requirement for endocytosis and acidic pH. We demonstrated that AXL is essential for ZIKV infection of human fibroblast cell line HT1080 as the targeted deletion of the gene for AXL in HT1080 cells made them no longer susceptible to ZIKV infection. Our results also showed that infection was prevented by lysosomotropic agents such as ammonium chloride, chloroquine and bafilomycin A1, which neutralize the normally acidic pH of endosomal compartments. Infection by ZIKV was also blocked by chlorpromazine, indicating a requirement for clathrin-mediated endocytosis. Taken together, our findings suggest that AXL most likely serves as an attachment factor for ZIKV on the cell surface, and that productive infection requires endocytosis and delivery of the virus to acidified intracellular compartments.","author":[{"dropping-particle":"","family":"Persaud","given":"Mirjana","non-dropping-particle":"","parse-names":false,"suffix":""},{"dropping-particle":"","family":"Martinez-Lopez","given":"Alicia","non-dropping-particle":"","parse-names":false,"suffix":""},{"dropping-particle":"","family":"Buffone","given":"Cindy","non-dropping-particle":"","parse-names":false,"suffix":""},{"dropping-particle":"","family":"Porcelli","given":"Steven A.","non-dropping-particle":"","parse-names":false,"suffix":""},{"dropping-particle":"","family":"Diaz-Griffero","given":"Felipe","non-dropping-particle":"","parse-names":false,"suffix":""}],"container-title":"Virology","id":"ITEM-1","issued":{"date-parts":[["2018","5","1"]]},"page":"301-312","publisher":"Academic Press Inc.","title":"Infection by Zika viruses requires the transmembrane protein AXL, endocytosis and low pH","type":"article-journal","volume":"518"},"uris":["http://www.mendeley.com/documents/?uuid=5e30fbbe-c825-3a64-ace8-7c9bbdf3c4c6"]}],"mendeley":{"formattedCitation":"[12]","plainTextFormattedCitation":"[12]","previouslyFormattedCitation":"[71]"},"properties":{"noteIndex":0},"schema":"https://github.com/citation-style-language/schema/raw/master/csl-citation.json"}</w:instrText>
      </w:r>
      <w:r w:rsidRPr="000A0A94">
        <w:rPr>
          <w:rFonts w:ascii="Lato" w:eastAsiaTheme="minorEastAsia" w:hAnsi="Lato"/>
        </w:rPr>
        <w:fldChar w:fldCharType="separate"/>
      </w:r>
      <w:r w:rsidR="0079091B" w:rsidRPr="0079091B">
        <w:rPr>
          <w:rFonts w:ascii="Lato" w:eastAsiaTheme="minorEastAsia" w:hAnsi="Lato"/>
          <w:noProof/>
        </w:rPr>
        <w:t>[12]</w:t>
      </w:r>
      <w:r w:rsidRPr="000A0A94">
        <w:rPr>
          <w:rFonts w:ascii="Lato" w:eastAsiaTheme="minorEastAsia" w:hAnsi="Lato"/>
        </w:rPr>
        <w:fldChar w:fldCharType="end"/>
      </w:r>
      <w:r w:rsidRPr="000A0A94">
        <w:rPr>
          <w:rFonts w:ascii="Lato" w:eastAsiaTheme="minorEastAsia" w:hAnsi="Lato"/>
        </w:rPr>
        <w:t xml:space="preserve">. </w:t>
      </w:r>
    </w:p>
    <w:p w14:paraId="744B9353" w14:textId="77777777" w:rsidR="00635EA7" w:rsidRDefault="00635EA7" w:rsidP="000A0A94">
      <w:pPr>
        <w:pStyle w:val="NoSpacing"/>
        <w:spacing w:line="360" w:lineRule="auto"/>
        <w:contextualSpacing/>
        <w:jc w:val="both"/>
        <w:rPr>
          <w:rFonts w:ascii="Lato" w:eastAsiaTheme="minorEastAsia" w:hAnsi="Lato"/>
        </w:rPr>
      </w:pPr>
    </w:p>
    <w:p w14:paraId="1540F5AD" w14:textId="60587B29" w:rsidR="000A0A94" w:rsidRPr="000A4C16" w:rsidRDefault="00635EA7" w:rsidP="000A0A94">
      <w:pPr>
        <w:pStyle w:val="NoSpacing"/>
        <w:spacing w:line="360" w:lineRule="auto"/>
        <w:contextualSpacing/>
        <w:jc w:val="both"/>
        <w:rPr>
          <w:rFonts w:ascii="Lato" w:eastAsiaTheme="minorEastAsia" w:hAnsi="Lato"/>
        </w:rPr>
      </w:pPr>
      <w:r w:rsidRPr="00527BCA">
        <w:rPr>
          <w:rFonts w:ascii="Lato" w:eastAsiaTheme="minorEastAsia" w:hAnsi="Lato"/>
        </w:rPr>
        <w:t xml:space="preserve">Note that since it is not clear how many viruses bind to the cell surface, the initial concentration for infectious virus was estimated for all three viruses, instead of fixing </w:t>
      </w:r>
      <m:oMath>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0</m:t>
            </m:r>
          </m:sub>
          <m:sup>
            <m:r>
              <w:rPr>
                <w:rFonts w:ascii="Cambria Math" w:eastAsiaTheme="minorEastAsia" w:hAnsi="Cambria Math"/>
              </w:rPr>
              <m:t>i</m:t>
            </m:r>
          </m:sup>
        </m:sSubSup>
      </m:oMath>
      <w:r w:rsidRPr="00527BCA">
        <w:rPr>
          <w:rFonts w:ascii="Lato" w:eastAsiaTheme="minorEastAsia" w:hAnsi="Lato"/>
        </w:rPr>
        <w:t xml:space="preserve"> to the virus-specific MOI value. Nevertheless, since the MOI implies multiple rounds of infection,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re</m:t>
            </m:r>
          </m:sub>
        </m:sSub>
      </m:oMath>
      <w:r w:rsidRPr="00527BCA">
        <w:rPr>
          <w:rFonts w:ascii="Lato" w:eastAsiaTheme="minorEastAsia" w:hAnsi="Lato"/>
        </w:rPr>
        <w:t xml:space="preserve"> has been estimated. </w:t>
      </w:r>
      <w:r w:rsidR="000A0A94" w:rsidRPr="00527BCA">
        <w:rPr>
          <w:rFonts w:ascii="Lato" w:eastAsiaTheme="minorEastAsia" w:hAnsi="Lato"/>
        </w:rPr>
        <w:t>All parameter values are given in Table 2.</w:t>
      </w:r>
      <w:r w:rsidR="000A0A94" w:rsidRPr="000A0A94">
        <w:rPr>
          <w:rFonts w:ascii="Lato" w:eastAsiaTheme="minorEastAsia" w:hAnsi="Lato"/>
        </w:rPr>
        <w:t xml:space="preserve"> </w:t>
      </w:r>
    </w:p>
    <w:p w14:paraId="6BCC4D98" w14:textId="77777777" w:rsidR="00054730" w:rsidRDefault="00054730">
      <w:pPr>
        <w:rPr>
          <w:rFonts w:ascii="Lato" w:hAnsi="Lato"/>
        </w:rPr>
      </w:pPr>
    </w:p>
    <w:p w14:paraId="2D1E90E6" w14:textId="0E06A579"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Pr>
          <w:rFonts w:ascii="Lato" w:hAnsi="Lato"/>
        </w:rPr>
        <w:fldChar w:fldCharType="begin" w:fldLock="1"/>
      </w:r>
      <w:r>
        <w:rPr>
          <w:rFonts w:ascii="Lato" w:hAnsi="Lato"/>
        </w:rPr>
        <w:instrText xml:space="preserve">ADDIN Mendeley Bibliography CSL_BIBLIOGRAPHY </w:instrText>
      </w:r>
      <w:r>
        <w:rPr>
          <w:rFonts w:ascii="Lato" w:hAnsi="Lato"/>
        </w:rPr>
        <w:fldChar w:fldCharType="separate"/>
      </w:r>
      <w:r w:rsidRPr="0079091B">
        <w:rPr>
          <w:rFonts w:ascii="Lato" w:hAnsi="Lato" w:cs="Times New Roman"/>
          <w:noProof/>
          <w:szCs w:val="24"/>
        </w:rPr>
        <w:t xml:space="preserve">1. </w:t>
      </w:r>
      <w:r w:rsidRPr="0079091B">
        <w:rPr>
          <w:rFonts w:ascii="Lato" w:hAnsi="Lato" w:cs="Times New Roman"/>
          <w:noProof/>
          <w:szCs w:val="24"/>
        </w:rPr>
        <w:tab/>
        <w:t>Suwanmanee S, Luplertlop N. Dengue and Zika viruses: lessons learned from the similarities between these Aedes mosquito-vectored arboviruses. Journal of Microbiology. Microbiological Society of Korea; 2017. pp. 81–89. doi:10.1007/s12275-017-6494-4</w:t>
      </w:r>
    </w:p>
    <w:p w14:paraId="08A9A358"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2. </w:t>
      </w:r>
      <w:r w:rsidRPr="0079091B">
        <w:rPr>
          <w:rFonts w:ascii="Lato" w:hAnsi="Lato" w:cs="Times New Roman"/>
          <w:noProof/>
          <w:szCs w:val="24"/>
        </w:rPr>
        <w:tab/>
        <w:t>Sukhralia S, Verma M, Gopirajan S, Dhanaraj PS, Lal R, Mehla N, et al. From dengue to Zika: the wide spread of mosquito-borne arboviruses. European Journal of Clinical Microbiology and Infectious Diseases. Springer Verlag; 2019. pp. 3–14. doi:10.1007/s10096-018-3375-7</w:t>
      </w:r>
    </w:p>
    <w:p w14:paraId="6EEC2E00"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3. </w:t>
      </w:r>
      <w:r w:rsidRPr="0079091B">
        <w:rPr>
          <w:rFonts w:ascii="Lato" w:hAnsi="Lato" w:cs="Times New Roman"/>
          <w:noProof/>
          <w:szCs w:val="24"/>
        </w:rPr>
        <w:tab/>
        <w:t>Cortese M, Goellner S, Acosta EG, Neufeldt CJ, Oleksiuk O, Lampe M, et al. Ultrastructural characterization of Zika virus replication factories. Cell Rep. 2017;18: 2113–2123. doi:10.1016/j.celrep.2017.02.014</w:t>
      </w:r>
    </w:p>
    <w:p w14:paraId="75AD9754"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4. </w:t>
      </w:r>
      <w:r w:rsidRPr="0079091B">
        <w:rPr>
          <w:rFonts w:ascii="Lato" w:hAnsi="Lato" w:cs="Times New Roman"/>
          <w:noProof/>
          <w:szCs w:val="24"/>
        </w:rPr>
        <w:tab/>
        <w:t>Modrow S, Falke D, Truyen U, Schätzl H, Modrow S, Falke D, et al. Viruses with single-stranded, positive-sense RNA genomes. Molecular Virology. Springer Berlin Heidelberg; 2013. pp. 185–349. doi:10.1007/978-3-642-20718-1_14</w:t>
      </w:r>
    </w:p>
    <w:p w14:paraId="1F936FEC"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lastRenderedPageBreak/>
        <w:t xml:space="preserve">5. </w:t>
      </w:r>
      <w:r w:rsidRPr="0079091B">
        <w:rPr>
          <w:rFonts w:ascii="Lato" w:hAnsi="Lato" w:cs="Times New Roman"/>
          <w:noProof/>
          <w:szCs w:val="24"/>
        </w:rPr>
        <w:tab/>
        <w:t>Dahari H, Ribeiro RM, Rice CM, Perelson AS. Mathematical modeling of subgenomic hepatitis C virus replication in Huh-7 cells. J Virol. 2007;81: 750–60. doi:10.1128/JVI.01304-06</w:t>
      </w:r>
    </w:p>
    <w:p w14:paraId="763974B1"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6. </w:t>
      </w:r>
      <w:r w:rsidRPr="0079091B">
        <w:rPr>
          <w:rFonts w:ascii="Lato" w:hAnsi="Lato" w:cs="Times New Roman"/>
          <w:noProof/>
          <w:szCs w:val="24"/>
        </w:rPr>
        <w:tab/>
        <w:t>Wang C, Pflugheber J, Sumpter R, Sodora DL, Hui D, Sen GC, et al. Alpha interferon induces distinct translational control programs to suppress hepatitis C virus RNA replication. J Virol. 2003;77: 3898–3912. doi:10.1128/jvi.77.7.3898-3912.2003</w:t>
      </w:r>
    </w:p>
    <w:p w14:paraId="153EA0D7"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7. </w:t>
      </w:r>
      <w:r w:rsidRPr="0079091B">
        <w:rPr>
          <w:rFonts w:ascii="Lato" w:hAnsi="Lato" w:cs="Times New Roman"/>
          <w:noProof/>
          <w:szCs w:val="24"/>
        </w:rPr>
        <w:tab/>
        <w:t>Lukavsky PJ. Structure and function of HCV IRES domains. Virus Res. 2009;139: 166–171. doi:10.1016/j.virusres.2008.06.004</w:t>
      </w:r>
    </w:p>
    <w:p w14:paraId="1EAD195F"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8. </w:t>
      </w:r>
      <w:r w:rsidRPr="0079091B">
        <w:rPr>
          <w:rFonts w:ascii="Lato" w:hAnsi="Lato" w:cs="Times New Roman"/>
          <w:noProof/>
          <w:szCs w:val="24"/>
        </w:rPr>
        <w:tab/>
        <w:t>Gebhard LG, Filomatori C V., Gamarnik A V. Functional RNA elements in the dengue virus genome. Viruses. 2011;3: 1739–1756. doi:10.3390/v3091739</w:t>
      </w:r>
    </w:p>
    <w:p w14:paraId="71B30D01" w14:textId="77777777" w:rsidR="0079091B" w:rsidRPr="00A661A8" w:rsidRDefault="0079091B" w:rsidP="0079091B">
      <w:pPr>
        <w:widowControl w:val="0"/>
        <w:autoSpaceDE w:val="0"/>
        <w:autoSpaceDN w:val="0"/>
        <w:adjustRightInd w:val="0"/>
        <w:spacing w:line="240" w:lineRule="auto"/>
        <w:ind w:left="640" w:hanging="640"/>
        <w:rPr>
          <w:rFonts w:ascii="Lato" w:hAnsi="Lato" w:cs="Times New Roman"/>
          <w:noProof/>
          <w:szCs w:val="24"/>
          <w:lang w:val="de-DE"/>
        </w:rPr>
      </w:pPr>
      <w:r w:rsidRPr="0079091B">
        <w:rPr>
          <w:rFonts w:ascii="Lato" w:hAnsi="Lato" w:cs="Times New Roman"/>
          <w:noProof/>
          <w:szCs w:val="24"/>
        </w:rPr>
        <w:t xml:space="preserve">9. </w:t>
      </w:r>
      <w:r w:rsidRPr="0079091B">
        <w:rPr>
          <w:rFonts w:ascii="Lato" w:hAnsi="Lato" w:cs="Times New Roman"/>
          <w:noProof/>
          <w:szCs w:val="24"/>
        </w:rPr>
        <w:tab/>
        <w:t xml:space="preserve">Regoes RR, Crotty S, Antia R, Tanaka MM. Optimal replication of poliovirus within cells. </w:t>
      </w:r>
      <w:r w:rsidRPr="00A661A8">
        <w:rPr>
          <w:rFonts w:ascii="Lato" w:hAnsi="Lato" w:cs="Times New Roman"/>
          <w:noProof/>
          <w:szCs w:val="24"/>
          <w:lang w:val="de-DE"/>
        </w:rPr>
        <w:t>Am Nat. 2005;165: 364–73. doi:10.1086/428295</w:t>
      </w:r>
    </w:p>
    <w:p w14:paraId="7D06C1BE"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A661A8">
        <w:rPr>
          <w:rFonts w:ascii="Lato" w:hAnsi="Lato" w:cs="Times New Roman"/>
          <w:noProof/>
          <w:szCs w:val="24"/>
          <w:lang w:val="de-DE"/>
        </w:rPr>
        <w:t xml:space="preserve">10. </w:t>
      </w:r>
      <w:r w:rsidRPr="00A661A8">
        <w:rPr>
          <w:rFonts w:ascii="Lato" w:hAnsi="Lato" w:cs="Times New Roman"/>
          <w:noProof/>
          <w:szCs w:val="24"/>
          <w:lang w:val="de-DE"/>
        </w:rPr>
        <w:tab/>
        <w:t xml:space="preserve">Zitzmann C, Schmid B, Ruggieri A, Perelson AS, Binder M, Bartenschlager R, et al. </w:t>
      </w:r>
      <w:r w:rsidRPr="0079091B">
        <w:rPr>
          <w:rFonts w:ascii="Lato" w:hAnsi="Lato" w:cs="Times New Roman"/>
          <w:noProof/>
          <w:szCs w:val="24"/>
        </w:rPr>
        <w:t>A coupled mathematical model of the intracellular replication of dengue virus and the host cell immune response to infection. Front Microbiol. 2020;11: 725. doi:10.3389/fmicb.2020.00725</w:t>
      </w:r>
    </w:p>
    <w:p w14:paraId="074382E6"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11. </w:t>
      </w:r>
      <w:r w:rsidRPr="0079091B">
        <w:rPr>
          <w:rFonts w:ascii="Lato" w:hAnsi="Lato" w:cs="Times New Roman"/>
          <w:noProof/>
          <w:szCs w:val="24"/>
        </w:rPr>
        <w:tab/>
        <w:t xml:space="preserve">Garmaroudi FS, Marchant D, Hendry R, Luo H, Yang D, Ye X, et al. Coxsackievirus B3 replication and pathogenesis. 2015;10: 629–652. </w:t>
      </w:r>
    </w:p>
    <w:p w14:paraId="4401622F"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12. </w:t>
      </w:r>
      <w:r w:rsidRPr="0079091B">
        <w:rPr>
          <w:rFonts w:ascii="Lato" w:hAnsi="Lato" w:cs="Times New Roman"/>
          <w:noProof/>
          <w:szCs w:val="24"/>
        </w:rPr>
        <w:tab/>
        <w:t>Persaud M, Martinez-Lopez A, Buffone C, Porcelli SA, Diaz-Griffero F. Infection by Zika viruses requires the transmembrane protein AXL, endocytosis and low pH. Virology. 2018;518: 301–312. doi:10.1016/j.virol.2018.03.009</w:t>
      </w:r>
    </w:p>
    <w:p w14:paraId="04207A7F"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13. </w:t>
      </w:r>
      <w:r w:rsidRPr="0079091B">
        <w:rPr>
          <w:rFonts w:ascii="Lato" w:hAnsi="Lato" w:cs="Times New Roman"/>
          <w:noProof/>
          <w:szCs w:val="24"/>
        </w:rPr>
        <w:tab/>
        <w:t>Aunins TR, Marsh KA, Subramanya G, Uprichard SL, Perelson AS, Chatterjee A. Intracellular hepatitis C modeling predicts infection dynamics and viral protein mechanisms. J Virol. 2018;92: JVI.02098-17. doi:10.1128/JVI.02098-17</w:t>
      </w:r>
    </w:p>
    <w:p w14:paraId="6D08104F"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14. </w:t>
      </w:r>
      <w:r w:rsidRPr="0079091B">
        <w:rPr>
          <w:rFonts w:ascii="Lato" w:hAnsi="Lato" w:cs="Times New Roman"/>
          <w:noProof/>
          <w:szCs w:val="24"/>
        </w:rPr>
        <w:tab/>
        <w:t>Simoes EA, Sarnow P. An RNA hairpin at the extreme 5’ end of the poliovirus RNA genome modulates viral translation in human cells. J Virol. 1991;65: 913–921. doi:10.1128/jvi.65.2.913-921.1991</w:t>
      </w:r>
    </w:p>
    <w:p w14:paraId="69668D0D" w14:textId="77777777" w:rsidR="0079091B" w:rsidRPr="00A661A8" w:rsidRDefault="0079091B" w:rsidP="0079091B">
      <w:pPr>
        <w:widowControl w:val="0"/>
        <w:autoSpaceDE w:val="0"/>
        <w:autoSpaceDN w:val="0"/>
        <w:adjustRightInd w:val="0"/>
        <w:spacing w:line="240" w:lineRule="auto"/>
        <w:ind w:left="640" w:hanging="640"/>
        <w:rPr>
          <w:rFonts w:ascii="Lato" w:hAnsi="Lato" w:cs="Times New Roman"/>
          <w:noProof/>
          <w:szCs w:val="24"/>
          <w:lang w:val="de-DE"/>
        </w:rPr>
      </w:pPr>
      <w:r w:rsidRPr="0079091B">
        <w:rPr>
          <w:rFonts w:ascii="Lato" w:hAnsi="Lato" w:cs="Times New Roman"/>
          <w:noProof/>
          <w:szCs w:val="24"/>
        </w:rPr>
        <w:t xml:space="preserve">15. </w:t>
      </w:r>
      <w:r w:rsidRPr="0079091B">
        <w:rPr>
          <w:rFonts w:ascii="Lato" w:hAnsi="Lato" w:cs="Times New Roman"/>
          <w:noProof/>
          <w:szCs w:val="24"/>
        </w:rPr>
        <w:tab/>
        <w:t xml:space="preserve">Byk LA, Iglesias NG, De Maio FA, Gebhard LG, Rossi M, Gamarnik A V. Dengue virus genome uncoating requires ubiquitination. </w:t>
      </w:r>
      <w:r w:rsidRPr="00A661A8">
        <w:rPr>
          <w:rFonts w:ascii="Lato" w:hAnsi="Lato" w:cs="Times New Roman"/>
          <w:noProof/>
          <w:szCs w:val="24"/>
          <w:lang w:val="de-DE"/>
        </w:rPr>
        <w:t>MBio. 2016;7: e00804-16. doi:10.1128/mBio.00804-16</w:t>
      </w:r>
    </w:p>
    <w:p w14:paraId="1E3E0A5C"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A661A8">
        <w:rPr>
          <w:rFonts w:ascii="Lato" w:hAnsi="Lato" w:cs="Times New Roman"/>
          <w:noProof/>
          <w:szCs w:val="24"/>
          <w:lang w:val="de-DE"/>
        </w:rPr>
        <w:t xml:space="preserve">16. </w:t>
      </w:r>
      <w:r w:rsidRPr="00A661A8">
        <w:rPr>
          <w:rFonts w:ascii="Lato" w:hAnsi="Lato" w:cs="Times New Roman"/>
          <w:noProof/>
          <w:szCs w:val="24"/>
          <w:lang w:val="de-DE"/>
        </w:rPr>
        <w:tab/>
        <w:t xml:space="preserve">Binder M, Sulaimanov N, Clausznitzer D, Schulze M, Hüber CM, Lenz SM, et al. </w:t>
      </w:r>
      <w:r w:rsidRPr="0079091B">
        <w:rPr>
          <w:rFonts w:ascii="Lato" w:hAnsi="Lato" w:cs="Times New Roman"/>
          <w:noProof/>
          <w:szCs w:val="24"/>
        </w:rPr>
        <w:t>Replication vesicles are load- and choke-points in the hepatitis C virus lifecycle. PLoS Pathog. 2013;9: e1003561. doi:10.1371/journal.ppat.1003561</w:t>
      </w:r>
    </w:p>
    <w:p w14:paraId="4D202EB5"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17. </w:t>
      </w:r>
      <w:r w:rsidRPr="0079091B">
        <w:rPr>
          <w:rFonts w:ascii="Lato" w:hAnsi="Lato" w:cs="Times New Roman"/>
          <w:noProof/>
          <w:szCs w:val="24"/>
        </w:rPr>
        <w:tab/>
        <w:t>Gohara DW, Arnold JJ, Cameron CE. Poliovirus RNA-dependent RNA polymerase (3Dpol): Kinetic, thermodynamic, and structural analysis of ribonucleotide selection. Biochemistry. 2004;43: 5149–5158. doi:10.1021/bi035429s</w:t>
      </w:r>
    </w:p>
    <w:p w14:paraId="66ACB3F0"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18. </w:t>
      </w:r>
      <w:r w:rsidRPr="0079091B">
        <w:rPr>
          <w:rFonts w:ascii="Lato" w:hAnsi="Lato" w:cs="Times New Roman"/>
          <w:noProof/>
          <w:szCs w:val="24"/>
        </w:rPr>
        <w:tab/>
        <w:t>Zitzmann C, Kaderali L, Perelson AS. Mathematical modeling of hepatitis C RNA replication, exosome secretion and virus release. PLoS Comput Biol. 2020;16: e1008421. doi:10.1371/journal.pcbi.1008421</w:t>
      </w:r>
    </w:p>
    <w:p w14:paraId="0A7FE465"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19. </w:t>
      </w:r>
      <w:r w:rsidRPr="0079091B">
        <w:rPr>
          <w:rFonts w:ascii="Lato" w:hAnsi="Lato" w:cs="Times New Roman"/>
          <w:noProof/>
          <w:szCs w:val="24"/>
        </w:rPr>
        <w:tab/>
        <w:t xml:space="preserve">Carson SD, Chapman NM, Hafenstein S, Tracy S. Variations of coxsackievirus B3 capsid </w:t>
      </w:r>
      <w:r w:rsidRPr="0079091B">
        <w:rPr>
          <w:rFonts w:ascii="Lato" w:hAnsi="Lato" w:cs="Times New Roman"/>
          <w:noProof/>
          <w:szCs w:val="24"/>
        </w:rPr>
        <w:lastRenderedPageBreak/>
        <w:t>primary structure, ligands, and stability Are selected for in a coxsackievirus and adenovirus receptor-limited environment. J Virol. 2011;85: 3306–3314. doi:10.1128/jvi.01827-10</w:t>
      </w:r>
    </w:p>
    <w:p w14:paraId="6769A0E0" w14:textId="77777777" w:rsidR="0079091B" w:rsidRPr="0079091B" w:rsidRDefault="0079091B" w:rsidP="0079091B">
      <w:pPr>
        <w:widowControl w:val="0"/>
        <w:autoSpaceDE w:val="0"/>
        <w:autoSpaceDN w:val="0"/>
        <w:adjustRightInd w:val="0"/>
        <w:spacing w:line="240" w:lineRule="auto"/>
        <w:ind w:left="640" w:hanging="640"/>
        <w:rPr>
          <w:rFonts w:ascii="Lato" w:hAnsi="Lato" w:cs="Times New Roman"/>
          <w:noProof/>
          <w:szCs w:val="24"/>
        </w:rPr>
      </w:pPr>
      <w:r w:rsidRPr="0079091B">
        <w:rPr>
          <w:rFonts w:ascii="Lato" w:hAnsi="Lato" w:cs="Times New Roman"/>
          <w:noProof/>
          <w:szCs w:val="24"/>
        </w:rPr>
        <w:t xml:space="preserve">20. </w:t>
      </w:r>
      <w:r w:rsidRPr="0079091B">
        <w:rPr>
          <w:rFonts w:ascii="Lato" w:hAnsi="Lato" w:cs="Times New Roman"/>
          <w:noProof/>
          <w:szCs w:val="24"/>
        </w:rPr>
        <w:tab/>
        <w:t>Carson SD, Hafenstein S, Lee H. MOPS and coxsackievirus B3 stability. Virology. 2017;501: 183–187. doi:10.1016/j.virol.2016.12.002</w:t>
      </w:r>
    </w:p>
    <w:p w14:paraId="5A4D9554" w14:textId="77777777" w:rsidR="0079091B" w:rsidRPr="0079091B" w:rsidRDefault="0079091B" w:rsidP="0079091B">
      <w:pPr>
        <w:widowControl w:val="0"/>
        <w:autoSpaceDE w:val="0"/>
        <w:autoSpaceDN w:val="0"/>
        <w:adjustRightInd w:val="0"/>
        <w:spacing w:line="240" w:lineRule="auto"/>
        <w:ind w:left="640" w:hanging="640"/>
        <w:rPr>
          <w:rFonts w:ascii="Lato" w:hAnsi="Lato"/>
          <w:noProof/>
        </w:rPr>
      </w:pPr>
      <w:r w:rsidRPr="0079091B">
        <w:rPr>
          <w:rFonts w:ascii="Lato" w:hAnsi="Lato" w:cs="Times New Roman"/>
          <w:noProof/>
          <w:szCs w:val="24"/>
        </w:rPr>
        <w:t xml:space="preserve">21. </w:t>
      </w:r>
      <w:r w:rsidRPr="0079091B">
        <w:rPr>
          <w:rFonts w:ascii="Lato" w:hAnsi="Lato" w:cs="Times New Roman"/>
          <w:noProof/>
          <w:szCs w:val="24"/>
        </w:rPr>
        <w:tab/>
        <w:t>Goo L, Dowd KA, Smith ARY, Pelc RS, Demaso CR, Pierson TC. Zika virus is not uniquely stable at physiological temperatures compared to other flaviviruses. MBio. 2016;7. doi:10.1128/mBio.01396-16</w:t>
      </w:r>
    </w:p>
    <w:p w14:paraId="76AE46B7" w14:textId="3E07370C" w:rsidR="0079091B" w:rsidRPr="000A0A94" w:rsidRDefault="0079091B">
      <w:pPr>
        <w:rPr>
          <w:rFonts w:ascii="Lato" w:hAnsi="Lato"/>
        </w:rPr>
      </w:pPr>
      <w:r>
        <w:rPr>
          <w:rFonts w:ascii="Lato" w:hAnsi="Lato"/>
        </w:rPr>
        <w:fldChar w:fldCharType="end"/>
      </w:r>
    </w:p>
    <w:sectPr w:rsidR="0079091B" w:rsidRPr="000A0A94" w:rsidSect="002536C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9D03D" w14:textId="77777777" w:rsidR="007C15D6" w:rsidRDefault="007C15D6" w:rsidP="00FD0122">
      <w:pPr>
        <w:spacing w:after="0" w:line="240" w:lineRule="auto"/>
      </w:pPr>
      <w:r>
        <w:separator/>
      </w:r>
    </w:p>
  </w:endnote>
  <w:endnote w:type="continuationSeparator" w:id="0">
    <w:p w14:paraId="2BE16483" w14:textId="77777777" w:rsidR="007C15D6" w:rsidRDefault="007C15D6" w:rsidP="00FD01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ato">
    <w:altName w:val="Segoe UI"/>
    <w:charset w:val="00"/>
    <w:family w:val="swiss"/>
    <w:pitch w:val="variable"/>
    <w:sig w:usb0="E10002FF" w:usb1="5000ECFF" w:usb2="00000021"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0326246"/>
      <w:docPartObj>
        <w:docPartGallery w:val="Page Numbers (Bottom of Page)"/>
        <w:docPartUnique/>
      </w:docPartObj>
    </w:sdtPr>
    <w:sdtEndPr>
      <w:rPr>
        <w:noProof/>
      </w:rPr>
    </w:sdtEndPr>
    <w:sdtContent>
      <w:p w14:paraId="4B351874" w14:textId="174F6D44" w:rsidR="00FD0122" w:rsidRDefault="00FD01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2EA399" w14:textId="77777777" w:rsidR="00FD0122" w:rsidRDefault="00FD01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B4573" w14:textId="77777777" w:rsidR="007C15D6" w:rsidRDefault="007C15D6" w:rsidP="00FD0122">
      <w:pPr>
        <w:spacing w:after="0" w:line="240" w:lineRule="auto"/>
      </w:pPr>
      <w:r>
        <w:separator/>
      </w:r>
    </w:p>
  </w:footnote>
  <w:footnote w:type="continuationSeparator" w:id="0">
    <w:p w14:paraId="09A6FF8E" w14:textId="77777777" w:rsidR="007C15D6" w:rsidRDefault="007C15D6" w:rsidP="00FD01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A94"/>
    <w:rsid w:val="00004B41"/>
    <w:rsid w:val="00054730"/>
    <w:rsid w:val="0008133C"/>
    <w:rsid w:val="000A0A94"/>
    <w:rsid w:val="000A4C16"/>
    <w:rsid w:val="000E0C61"/>
    <w:rsid w:val="000E1C60"/>
    <w:rsid w:val="000F218F"/>
    <w:rsid w:val="00250EEB"/>
    <w:rsid w:val="002536C6"/>
    <w:rsid w:val="003560F3"/>
    <w:rsid w:val="003A0AB6"/>
    <w:rsid w:val="003F382A"/>
    <w:rsid w:val="00410156"/>
    <w:rsid w:val="004B6B56"/>
    <w:rsid w:val="004D025C"/>
    <w:rsid w:val="004D5993"/>
    <w:rsid w:val="00527BCA"/>
    <w:rsid w:val="005F1B8A"/>
    <w:rsid w:val="00635EA7"/>
    <w:rsid w:val="0069569B"/>
    <w:rsid w:val="0079091B"/>
    <w:rsid w:val="007C15D6"/>
    <w:rsid w:val="008B1D47"/>
    <w:rsid w:val="009D53FC"/>
    <w:rsid w:val="00A31938"/>
    <w:rsid w:val="00A661A8"/>
    <w:rsid w:val="00AE6360"/>
    <w:rsid w:val="00B71894"/>
    <w:rsid w:val="00BB501F"/>
    <w:rsid w:val="00C41E72"/>
    <w:rsid w:val="00C54E6C"/>
    <w:rsid w:val="00CF0CA2"/>
    <w:rsid w:val="00DD31DB"/>
    <w:rsid w:val="00ED6E7E"/>
    <w:rsid w:val="00EF0605"/>
    <w:rsid w:val="00F35987"/>
    <w:rsid w:val="00FD0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780BE"/>
  <w15:chartTrackingRefBased/>
  <w15:docId w15:val="{9F19A50B-3C46-483C-8155-10DFA8C72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ato" w:eastAsiaTheme="minorHAnsi" w:hAnsi="Lato"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A94"/>
    <w:rPr>
      <w:rFonts w:asciiTheme="minorHAnsi" w:hAnsiTheme="minorHAnsi"/>
    </w:rPr>
  </w:style>
  <w:style w:type="paragraph" w:styleId="Heading1">
    <w:name w:val="heading 1"/>
    <w:basedOn w:val="Normal"/>
    <w:next w:val="Normal"/>
    <w:link w:val="Heading1Char"/>
    <w:autoRedefine/>
    <w:uiPriority w:val="9"/>
    <w:qFormat/>
    <w:rsid w:val="009D53FC"/>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autoRedefine/>
    <w:uiPriority w:val="9"/>
    <w:semiHidden/>
    <w:unhideWhenUsed/>
    <w:qFormat/>
    <w:rsid w:val="009D53FC"/>
    <w:pPr>
      <w:keepNext/>
      <w:keepLines/>
      <w:spacing w:before="40" w:after="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53FC"/>
    <w:rPr>
      <w:rFonts w:eastAsiaTheme="majorEastAsia"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D53FC"/>
    <w:rPr>
      <w:rFonts w:eastAsiaTheme="majorEastAsia" w:cstheme="majorBidi"/>
      <w:color w:val="2F5496" w:themeColor="accent1" w:themeShade="BF"/>
      <w:sz w:val="26"/>
      <w:szCs w:val="26"/>
    </w:rPr>
  </w:style>
  <w:style w:type="paragraph" w:styleId="Title">
    <w:name w:val="Title"/>
    <w:basedOn w:val="Normal"/>
    <w:next w:val="Normal"/>
    <w:link w:val="TitleChar"/>
    <w:autoRedefine/>
    <w:uiPriority w:val="10"/>
    <w:qFormat/>
    <w:rsid w:val="009D53FC"/>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9D53FC"/>
    <w:rPr>
      <w:rFonts w:eastAsiaTheme="majorEastAsia" w:cstheme="majorBidi"/>
      <w:spacing w:val="-10"/>
      <w:kern w:val="28"/>
      <w:sz w:val="56"/>
      <w:szCs w:val="56"/>
    </w:rPr>
  </w:style>
  <w:style w:type="paragraph" w:styleId="Subtitle">
    <w:name w:val="Subtitle"/>
    <w:basedOn w:val="Normal"/>
    <w:next w:val="Normal"/>
    <w:link w:val="SubtitleChar"/>
    <w:autoRedefine/>
    <w:uiPriority w:val="11"/>
    <w:qFormat/>
    <w:rsid w:val="009D53F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D53FC"/>
    <w:rPr>
      <w:rFonts w:eastAsiaTheme="minorEastAsia"/>
      <w:color w:val="5A5A5A" w:themeColor="text1" w:themeTint="A5"/>
      <w:spacing w:val="15"/>
    </w:rPr>
  </w:style>
  <w:style w:type="character" w:styleId="SubtleEmphasis">
    <w:name w:val="Subtle Emphasis"/>
    <w:basedOn w:val="DefaultParagraphFont"/>
    <w:uiPriority w:val="19"/>
    <w:qFormat/>
    <w:rsid w:val="009D53FC"/>
    <w:rPr>
      <w:rFonts w:ascii="Lato" w:hAnsi="Lato"/>
      <w:i/>
      <w:iCs/>
      <w:color w:val="404040" w:themeColor="text1" w:themeTint="BF"/>
    </w:rPr>
  </w:style>
  <w:style w:type="character" w:styleId="Strong">
    <w:name w:val="Strong"/>
    <w:basedOn w:val="DefaultParagraphFont"/>
    <w:uiPriority w:val="22"/>
    <w:qFormat/>
    <w:rsid w:val="009D53FC"/>
    <w:rPr>
      <w:rFonts w:ascii="Lato" w:hAnsi="Lato"/>
      <w:b/>
      <w:bCs/>
    </w:rPr>
  </w:style>
  <w:style w:type="character" w:styleId="IntenseEmphasis">
    <w:name w:val="Intense Emphasis"/>
    <w:basedOn w:val="DefaultParagraphFont"/>
    <w:uiPriority w:val="21"/>
    <w:qFormat/>
    <w:rsid w:val="009D53FC"/>
    <w:rPr>
      <w:rFonts w:ascii="Lato" w:hAnsi="Lato"/>
      <w:i/>
      <w:iCs/>
      <w:color w:val="4472C4" w:themeColor="accent1"/>
    </w:rPr>
  </w:style>
  <w:style w:type="paragraph" w:styleId="NoSpacing">
    <w:name w:val="No Spacing"/>
    <w:link w:val="NoSpacingChar"/>
    <w:uiPriority w:val="1"/>
    <w:qFormat/>
    <w:rsid w:val="000A0A94"/>
    <w:pPr>
      <w:spacing w:after="0" w:line="240" w:lineRule="auto"/>
    </w:pPr>
    <w:rPr>
      <w:rFonts w:asciiTheme="minorHAnsi" w:hAnsiTheme="minorHAnsi"/>
    </w:rPr>
  </w:style>
  <w:style w:type="character" w:styleId="CommentReference">
    <w:name w:val="annotation reference"/>
    <w:basedOn w:val="DefaultParagraphFont"/>
    <w:uiPriority w:val="99"/>
    <w:semiHidden/>
    <w:unhideWhenUsed/>
    <w:rsid w:val="000A0A94"/>
    <w:rPr>
      <w:sz w:val="16"/>
      <w:szCs w:val="16"/>
    </w:rPr>
  </w:style>
  <w:style w:type="paragraph" w:styleId="CommentText">
    <w:name w:val="annotation text"/>
    <w:basedOn w:val="Normal"/>
    <w:link w:val="CommentTextChar"/>
    <w:uiPriority w:val="99"/>
    <w:unhideWhenUsed/>
    <w:rsid w:val="000A0A94"/>
    <w:pPr>
      <w:spacing w:line="240" w:lineRule="auto"/>
    </w:pPr>
    <w:rPr>
      <w:sz w:val="20"/>
      <w:szCs w:val="20"/>
    </w:rPr>
  </w:style>
  <w:style w:type="character" w:customStyle="1" w:styleId="CommentTextChar">
    <w:name w:val="Comment Text Char"/>
    <w:basedOn w:val="DefaultParagraphFont"/>
    <w:link w:val="CommentText"/>
    <w:uiPriority w:val="99"/>
    <w:rsid w:val="000A0A94"/>
    <w:rPr>
      <w:rFonts w:asciiTheme="minorHAnsi" w:hAnsiTheme="minorHAnsi"/>
      <w:sz w:val="20"/>
      <w:szCs w:val="20"/>
    </w:rPr>
  </w:style>
  <w:style w:type="character" w:customStyle="1" w:styleId="NoSpacingChar">
    <w:name w:val="No Spacing Char"/>
    <w:basedOn w:val="DefaultParagraphFont"/>
    <w:link w:val="NoSpacing"/>
    <w:uiPriority w:val="1"/>
    <w:rsid w:val="000A0A94"/>
    <w:rPr>
      <w:rFonts w:asciiTheme="minorHAnsi" w:hAnsiTheme="minorHAnsi"/>
    </w:rPr>
  </w:style>
  <w:style w:type="character" w:styleId="PlaceholderText">
    <w:name w:val="Placeholder Text"/>
    <w:basedOn w:val="DefaultParagraphFont"/>
    <w:uiPriority w:val="99"/>
    <w:semiHidden/>
    <w:rsid w:val="003A0AB6"/>
    <w:rPr>
      <w:color w:val="808080"/>
    </w:rPr>
  </w:style>
  <w:style w:type="paragraph" w:styleId="Header">
    <w:name w:val="header"/>
    <w:basedOn w:val="Normal"/>
    <w:link w:val="HeaderChar"/>
    <w:uiPriority w:val="99"/>
    <w:unhideWhenUsed/>
    <w:rsid w:val="00FD01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0122"/>
    <w:rPr>
      <w:rFonts w:asciiTheme="minorHAnsi" w:hAnsiTheme="minorHAnsi"/>
    </w:rPr>
  </w:style>
  <w:style w:type="paragraph" w:styleId="Footer">
    <w:name w:val="footer"/>
    <w:basedOn w:val="Normal"/>
    <w:link w:val="FooterChar"/>
    <w:uiPriority w:val="99"/>
    <w:unhideWhenUsed/>
    <w:rsid w:val="00FD01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0122"/>
    <w:rPr>
      <w:rFonts w:asciiTheme="minorHAnsi" w:hAnsiTheme="minorHAnsi"/>
    </w:rPr>
  </w:style>
  <w:style w:type="character" w:styleId="LineNumber">
    <w:name w:val="line number"/>
    <w:basedOn w:val="DefaultParagraphFont"/>
    <w:uiPriority w:val="99"/>
    <w:semiHidden/>
    <w:unhideWhenUsed/>
    <w:rsid w:val="002536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453A82-4C99-4078-A249-0617014F49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13849</Words>
  <Characters>78940</Characters>
  <Application>Microsoft Office Word</Application>
  <DocSecurity>0</DocSecurity>
  <Lines>657</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Zitzmann</dc:creator>
  <cp:keywords/>
  <dc:description/>
  <cp:lastModifiedBy>Carolin Zitzmann</cp:lastModifiedBy>
  <cp:revision>4</cp:revision>
  <dcterms:created xsi:type="dcterms:W3CDTF">2023-03-15T18:34:00Z</dcterms:created>
  <dcterms:modified xsi:type="dcterms:W3CDTF">2023-03-15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theoretical-biology</vt:lpwstr>
  </property>
  <property fmtid="{D5CDD505-2E9C-101B-9397-08002B2CF9AE}" pid="13" name="Mendeley Recent Style Name 5_1">
    <vt:lpwstr>Journal of Theoretical Biology</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ab451760-5542-3bd6-9f92-3d03ec65e4a5</vt:lpwstr>
  </property>
  <property fmtid="{D5CDD505-2E9C-101B-9397-08002B2CF9AE}" pid="24" name="Mendeley Citation Style_1">
    <vt:lpwstr>http://www.zotero.org/styles/plos-computational-biology</vt:lpwstr>
  </property>
</Properties>
</file>